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2CA" w:rsidRPr="00FD32E3" w:rsidRDefault="00DB02CA" w:rsidP="00E073B2">
      <w:pPr>
        <w:bidi w:val="0"/>
        <w:rPr>
          <w:i/>
          <w:iCs/>
        </w:rPr>
      </w:pPr>
      <w:bookmarkStart w:id="0" w:name="_GoBack"/>
      <w:bookmarkEnd w:id="0"/>
    </w:p>
    <w:p w:rsidR="000C6DE3" w:rsidRDefault="00FD32E3" w:rsidP="000C6DE3">
      <w:pPr>
        <w:bidi w:val="0"/>
        <w:rPr>
          <w:i/>
          <w:iCs/>
        </w:rPr>
      </w:pPr>
      <w:r w:rsidRPr="00FD32E3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9249F51" wp14:editId="0D00D04E">
                <wp:simplePos x="0" y="0"/>
                <wp:positionH relativeFrom="column">
                  <wp:posOffset>3868205</wp:posOffset>
                </wp:positionH>
                <wp:positionV relativeFrom="paragraph">
                  <wp:posOffset>171450</wp:posOffset>
                </wp:positionV>
                <wp:extent cx="1252220" cy="287655"/>
                <wp:effectExtent l="0" t="0" r="0" b="0"/>
                <wp:wrapNone/>
                <wp:docPr id="478" name="Text Box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220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32E3" w:rsidRPr="00FD32E3" w:rsidRDefault="00FD32E3" w:rsidP="00FD32E3">
                            <w:pPr>
                              <w:bidi w:val="0"/>
                              <w:jc w:val="center"/>
                              <w:rPr>
                                <w:rtl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mpetition-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249F51" id="Text Box 478" o:spid="_x0000_s1027" type="#_x0000_t202" style="position:absolute;margin-left:304.6pt;margin-top:13.5pt;width:98.6pt;height:22.65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o/TgQIAAG0FAAAOAAAAZHJzL2Uyb0RvYy54bWysVE1v2zAMvQ/YfxB0X514SdsFcYqsRYcB&#10;RVusHXpWZKkxJouapMTOfv1I2U6CbJcOu8gy+Ujx45Hzq7Y2bKt8qMAWfHw24kxZCWVlXwv+/fn2&#10;wyVnIQpbCgNWFXynAr9avH83b9xM5bAGUyrP0IkNs8YVfB2jm2VZkGtVi3AGTllUavC1iPjrX7PS&#10;iwa91ybLR6PzrAFfOg9ShYDSm07JF8m/1krGB62DiswUHGOL6fTpXNGZLeZi9uqFW1eyD0P8QxS1&#10;qCw+und1I6JgG1/94aqupIcAOp5JqDPQupIq5YDZjEcn2TythVMpFyxOcPsyhf/nVt5vHz2ryoJP&#10;LrBVVtTYpGfVRvYZWkYyrFDjwgyBTw6hsUUFdnqQBxRS4q32NX0xJYZ6rPVuX19yJ8kon+Z5jiqJ&#10;uvzy4nw6JTfZwdr5EL8oqBldCu6xf6msYnsXYgcdIPSYhdvKmNRDY1lT8POP01Ey2GvQubGEVYkN&#10;vRvKqIs83eLOKMIY+01prEZKgASJh+raeLYVyCAhpbIx5Z78IppQGoN4i2GPP0T1FuMuj+FlsHFv&#10;XFcWfMr+JOzyxxCy7vBY86O86RrbVZtosG/sCsod9ttDNzPBydsKm3InQnwUHocE+4iDHx/w0Aaw&#10;+NDfOFuD//U3OeGRu6jlrMGhK3j4uRFecWa+WmT1p/FkQlOafibTC+KKP9asjjV2U18DdmWMK8bJ&#10;dCV8NINUe6hfcD8s6VVUCSvx7YLH4Xodu1WA+0Wq5TKBcC6diHf2yUlyTU0iyj23L8K7npcRGX0P&#10;w3iK2Qk9OyxZWlhuIugqcZfq3FW1rz/OdGJ/v39oaRz/J9RhSy5+AwAA//8DAFBLAwQUAAYACAAA&#10;ACEAFkAhf+EAAAAJAQAADwAAAGRycy9kb3ducmV2LnhtbEyPwU7DMBBE70j8g7VI3KiNgTRN41RV&#10;pAoJ0UNLL9w2sZtExHaI3Tbw9SwnOK72aeZNvppsz85mDJ13Cu5nAphxtdedaxQc3jZ3KbAQ0Wns&#10;vTMKvkyAVXF9lWOm/cXtzHkfG0YhLmSooI1xyDgPdWsshpkfjKPf0Y8WI51jw/WIFwq3PZdCJNxi&#10;56ihxcGUrak/9ier4KXcbHFXSZt+9+Xz63E9fB7en5S6vZnWS2DRTPEPhl99UoeCnCp/cjqwXkEi&#10;FpJQBXJOmwhIRfIIrFIwlw/Ai5z/X1D8AAAA//8DAFBLAQItABQABgAIAAAAIQC2gziS/gAAAOEB&#10;AAATAAAAAAAAAAAAAAAAAAAAAABbQ29udGVudF9UeXBlc10ueG1sUEsBAi0AFAAGAAgAAAAhADj9&#10;If/WAAAAlAEAAAsAAAAAAAAAAAAAAAAALwEAAF9yZWxzLy5yZWxzUEsBAi0AFAAGAAgAAAAhAN46&#10;j9OBAgAAbQUAAA4AAAAAAAAAAAAAAAAALgIAAGRycy9lMm9Eb2MueG1sUEsBAi0AFAAGAAgAAAAh&#10;ABZAIX/hAAAACQEAAA8AAAAAAAAAAAAAAAAA2wQAAGRycy9kb3ducmV2LnhtbFBLBQYAAAAABAAE&#10;APMAAADpBQAAAAA=&#10;" filled="f" stroked="f" strokeweight=".5pt">
                <v:textbox>
                  <w:txbxContent>
                    <w:p w:rsidR="00FD32E3" w:rsidRPr="00FD32E3" w:rsidRDefault="00FD32E3" w:rsidP="00FD32E3">
                      <w:pPr>
                        <w:bidi w:val="0"/>
                        <w:jc w:val="center"/>
                        <w:rPr>
                          <w:rtl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mpetition</w:t>
                      </w:r>
                      <w:r>
                        <w:rPr>
                          <w:lang w:val="en-GB"/>
                        </w:rPr>
                        <w:t>-SI</w:t>
                      </w:r>
                    </w:p>
                  </w:txbxContent>
                </v:textbox>
              </v:shape>
            </w:pict>
          </mc:Fallback>
        </mc:AlternateContent>
      </w:r>
      <w:r w:rsidRPr="00FD32E3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73F516" wp14:editId="6B8E0E07">
                <wp:simplePos x="0" y="0"/>
                <wp:positionH relativeFrom="column">
                  <wp:posOffset>1387278</wp:posOffset>
                </wp:positionH>
                <wp:positionV relativeFrom="paragraph">
                  <wp:posOffset>171675</wp:posOffset>
                </wp:positionV>
                <wp:extent cx="1252220" cy="287655"/>
                <wp:effectExtent l="0" t="0" r="508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22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54FDE" w:rsidRPr="00FD32E3" w:rsidRDefault="00FD32E3" w:rsidP="00FD32E3">
                            <w:pPr>
                              <w:bidi w:val="0"/>
                              <w:jc w:val="center"/>
                              <w:rPr>
                                <w:rtl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mpet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73F516" id="Text Box 35" o:spid="_x0000_s1028" type="#_x0000_t202" style="position:absolute;margin-left:109.25pt;margin-top:13.5pt;width:98.6pt;height:22.6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o7QjgIAAJMFAAAOAAAAZHJzL2Uyb0RvYy54bWysVFFP2zAQfp+0/2D5faQNFFhFijoQ0yQE&#10;aGXi2XVsas32ebbbpPv1nJ2k7RgvTHtJbN93d77P393FZWs02QgfFNiKjo9GlAjLoVb2uaI/Hm8+&#10;nVMSIrM102BFRbci0MvZxw8XjZuKElaga+EJBrFh2riKrmJ006IIfCUMC0fghEWjBG9YxK1/LmrP&#10;GoxudFGORqdFA752HrgIAU+vOyOd5fhSCh7vpQwiEl1RvFvMX5+/y/QtZhds+uyZWyneX4P9wy0M&#10;UxaT7kJds8jI2qu/QhnFPQSQ8YiDKUBKxUWuAasZj15Vs1gxJ3ItSE5wO5rC/wvL7zYPnqi6oscT&#10;Siwz+EaPoo3kC7QEj5CfxoUpwhYOgbHFc3zn4TzgYSq7ld6kPxZE0I5Mb3fspmg8OZWTsizRxNFW&#10;np+dTnL4Yu/tfIhfBRiSFhX1+HqZVLa5DRFvgtABkpIF0Kq+UVrnTVKMuNKebBi+tY75jujxB0pb&#10;0lT09HgyyoEtJPcusrYpjMia6dOlyrsK8yputUgYbb8LiZzlQt/IzTgXdpc/oxNKYqr3OPb4/a3e&#10;49zVgR45M9i4czbKgs/V5ybbU1b/HCiTHR4JP6g7LWO7bLNYykEAS6i3qAsPXWcFx28UPt4tC/GB&#10;eWwlfG8cD/EeP1IDkg/9ipIV+N9vnSc8KhytlDTYmhUNv9bMC0r0N4va/zw+OUm9nDcnk7OkKX9o&#10;WR5a7NpcASpijIPI8bxM+KiHU+nBPOEUmaesaGKWY+6KxmF5FbuBgVOIi/k8g7B7HYu3duF4Cp1Y&#10;TtJ8bJ+Yd71+Iyr/DoYmZtNXMu6wydPCfB1BqqzxxHPHas8/dn6Wfj+l0mg53GfUfpbOXgAAAP//&#10;AwBQSwMEFAAGAAgAAAAhACh5vkHhAAAACQEAAA8AAABkcnMvZG93bnJldi54bWxMj8tOxDAMRfdI&#10;/ENkJDaISR8MHZWmI4R4SLNjykPsMo1pKxqnajJt+XvMCna2fHR9brFdbC8mHH3nSEG8ikAg1c50&#10;1Ch4qR4uNyB80GR07wgVfKOHbXl6UujcuJmecdqHRnAI+VwraEMYcil93aLVfuUGJL59utHqwOvY&#10;SDPqmcNtL5MoupZWd8QfWj3gXYv11/5oFXxcNO87vzy+zuk6He6fpip7M5VS52fL7Q2IgEv4g+FX&#10;n9WhZKeDO5LxoleQxJs1ozxk3ImBq3idgTgoyJIUZFnI/w3KHwAAAP//AwBQSwECLQAUAAYACAAA&#10;ACEAtoM4kv4AAADhAQAAEwAAAAAAAAAAAAAAAAAAAAAAW0NvbnRlbnRfVHlwZXNdLnhtbFBLAQIt&#10;ABQABgAIAAAAIQA4/SH/1gAAAJQBAAALAAAAAAAAAAAAAAAAAC8BAABfcmVscy8ucmVsc1BLAQIt&#10;ABQABgAIAAAAIQD6Go7QjgIAAJMFAAAOAAAAAAAAAAAAAAAAAC4CAABkcnMvZTJvRG9jLnhtbFBL&#10;AQItABQABgAIAAAAIQAoeb5B4QAAAAkBAAAPAAAAAAAAAAAAAAAAAOgEAABkcnMvZG93bnJldi54&#10;bWxQSwUGAAAAAAQABADzAAAA9gUAAAAA&#10;" fillcolor="white [3201]" stroked="f" strokeweight=".5pt">
                <v:textbox>
                  <w:txbxContent>
                    <w:p w:rsidR="00454FDE" w:rsidRPr="00FD32E3" w:rsidRDefault="00FD32E3" w:rsidP="00FD32E3">
                      <w:pPr>
                        <w:bidi w:val="0"/>
                        <w:jc w:val="center"/>
                        <w:rPr>
                          <w:rtl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mpetition</w:t>
                      </w:r>
                    </w:p>
                  </w:txbxContent>
                </v:textbox>
              </v:shape>
            </w:pict>
          </mc:Fallback>
        </mc:AlternateContent>
      </w:r>
    </w:p>
    <w:p w:rsidR="00FD32E3" w:rsidRDefault="00FD32E3" w:rsidP="000C6DE3">
      <w:pPr>
        <w:bidi w:val="0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38A32E1E" wp14:editId="4F4DE65A">
                <wp:simplePos x="0" y="0"/>
                <wp:positionH relativeFrom="column">
                  <wp:posOffset>-93600</wp:posOffset>
                </wp:positionH>
                <wp:positionV relativeFrom="paragraph">
                  <wp:posOffset>125455</wp:posOffset>
                </wp:positionV>
                <wp:extent cx="5799276" cy="2174575"/>
                <wp:effectExtent l="0" t="0" r="0" b="0"/>
                <wp:wrapNone/>
                <wp:docPr id="47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9276" cy="2174575"/>
                          <a:chOff x="0" y="0"/>
                          <a:chExt cx="5799276" cy="2174575"/>
                        </a:xfrm>
                      </wpg:grpSpPr>
                      <wpg:graphicFrame>
                        <wpg:cNvPr id="476" name="Chart 476"/>
                        <wpg:cNvFrPr>
                          <a:graphicFrameLocks/>
                        </wpg:cNvFrPr>
                        <wpg:xfrm>
                          <a:off x="0" y="21856"/>
                          <a:ext cx="3328165" cy="215271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477" name="Chart 477"/>
                        <wpg:cNvFrPr/>
                        <wpg:xfrm>
                          <a:off x="2809898" y="0"/>
                          <a:ext cx="2989378" cy="21745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D3303A3" id="Group 4" o:spid="_x0000_s1026" style="position:absolute;margin-left:-7.35pt;margin-top:9.9pt;width:456.65pt;height:171.25pt;z-index:251708416" coordsize="57992,21745" o:gfxdata="UEsDBBQABgAIAAAAIQAEeXS5XgEAAPkEAAATAAAAW0NvbnRlbnRfVHlwZXNdLnhtbMSUQW7CMBBF&#10;95V6h8jbKjawqKqKwKKhy7aq6AEse0KiOnbkMQFu30kCQlQFWbDoJlFi/3l/5ieezre1SVrwWDmb&#10;sTEfsQSscrqyq4x9LV/TJ5ZgkFZL4yxkbAfI5rP7u+ly1wAmpLaYsTKE5lkIVCXUErlrwNJK4Xwt&#10;Az36lWik+pYrEJPR6FEoZwPYkIauBptNcyjk2oRksaXXgxMPBlnyMmzsWBmTTWMqJQM5Fa3Vvyjp&#10;nsBJ2e/BsmrwgWww8SehWzkP2OveaTS+0pB8SB/eZE02hPYoYOJyp/jlGp3JGlNXFJUCnntc9KqD&#10;p3O1VUksFP1tHIE4nfYep51a1zRjrr3cUJi14X3BSDiGnYEY+LG/wXani2QoZ5zHKyCDMIYU6HsE&#10;0V8P047hXZ7oSbnYXrtMJ/8ZZgz85jCvgMSHqd3Gemgjhnjsg366nGSf0B6CEv3BNfsB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DtOpZlHAIAAGcGAAAOAAAA&#10;ZHJzL2Uyb0RvYy54bWzsVdmOmzAUfa/Uf7D83rBkgaCQeWiaUaWqjTSdD3CNWVTA1rUzZP6+F0MY&#10;CjOaKs99IfHCufcsNru7S1WSJwG6kHVMvYVLiai5TIo6i+njz+OnkBJtWJ2wUtYips9C07v9xw+7&#10;RkXCl7ksEwEEQWodNSqmuTEqchzNc1ExvZBK1LiYSqiYwSFkTgKsQfSqdHzX3TiNhESB5EJrnD10&#10;i3Rv8dNUcPMjTbUwpIwp9mbsE+zzV/t09jsWZcBUXvC+DXZDFxUraiw6QB2YYeQMxQyqKjhILVOz&#10;4LJyZJoWXFgOyMZzJ2zuQZ6V5ZJFTaYGmVDaiU43w/LvTycgRRLTVbCmpGYVmmTrklUrTqOyCPfc&#10;g3pQJ+gnsm7U8r2kULW/yIRcrKzPg6ziYgjHyXWw3frBhhKOa74XrNZYygrPc3Rn9h7Pv7zzpnMt&#10;7LT9De10A+vlEZDJ0P5AEZvoKH7OGRiywq5eSB7hBCMPLcQ3yX9r3GILoRDdnrbQq8x9L1xbSBZd&#10;2S+XfuhtUNuO/doPvLAtahGvIH0CR9XfTND7R4K33DA2PLL/+tjwWWj+FakHwFMzSd0rAF2iD5Kf&#10;K1Gb7oiCKJnB+0HnhdKUQNTGDb4mnpXhrzODsgzjXqJempGh85lxioOpxcHE4t7wq/R9cv3Q3YZb&#10;vK3m+fVxYRng0iS//x30b3DQqoa32djqNuzjsbX+5fuw/wMAAP//AwBQSwMEFAAGAAgAAAAhAJpi&#10;erXhAAAACgEAAA8AAABkcnMvZG93bnJldi54bWxMj0FPg0AQhe8m/ofNmHhrF4oipSxN06inxsTW&#10;xPS2hSmQsrOE3QL9944nPU7elzffy9aTacWAvWssKQjnAQikwpYNVQq+Dm+zBITzmkrdWkIFN3Sw&#10;zu/vMp2WdqRPHPa+ElxCLtUKau+7VEpX1Gi0m9sOibOz7Y32fPaVLHs9crlp5SIIYml0Q/yh1h1u&#10;aywu+6tR8D7qcROFr8Puct7ejofnj+9diEo9PkybFQiPk/+D4Vef1SFnp5O9UulEq2AWPr0wysGS&#10;JzCQLJMYxElBFC8ikHkm/0/IfwAAAP//AwBQSwMEFAAGAAgAAAAhAHrfdLPCAAAApwEAABkAAABk&#10;cnMvX3JlbHMvZTJvRG9jLnhtbC5yZWxzvJDLCsJADEX3gv8wZG+n7UJEnHYjQreiHxCm6QM7Dyaj&#10;6N87KIKC4M7lTci5h2zqq5nEhQKPziooshwEWe3a0fYKjofdYgWCI9oWJ2dJwY0Y6mo+2+xpwpiO&#10;eBg9i0SxrGCI0a+lZD2QQc6cJ5s2nQsGY4qhlx71CXuSZZ4vZXhnQPXBFE2rIDRtCeJw86n5N9t1&#10;3ahp6/TZkI1fKqQeMMQExNBTVPCI/JyWWTIF+V2i+JNE8ZKQH++t7gAAAP//AwBQSwMEFAAGAAgA&#10;AAAhADeTeztWAQAAkQIAACAAAABkcnMvY2hhcnRzL19yZWxzL2NoYXJ0Mi54bWwucmVsc6ySzUrE&#10;MBDH74LvUAIebdoKIrLdPayu9CCCu+KlUGI6/XDTTEmy0r6Foh486MGTb9TXMcu6YmUXLx6GZPLx&#10;/838k8GoqYRzB0qXKEPiux5xQHJMS5mH5Go22T8ijjZMpkyghJC0oMlouLszuATBjL2ki7LWjlWR&#10;OiSFMfUxpZoXUDHtYg3S7mSoKmZsqnJaMz5nOdDA8w6p+qlBhj1NJ0pDoqL0gDiztrbkv7Uxy0oO&#10;J8gXFUizAUFRwMXNLXBjRZnKwYQkKwXYkunZcXyNah53b929jY/upXvtJXuB1z107zaeu8fuKa5L&#10;bhYKkmkUZ2VuZzqerMZk7WDydWYaJShFO8aqdhuhmzX9HFPb2GljQEkmCN3sQLDFgarkCjVmxuVY&#10;0VXztmnf7/tKecGUGaNANTWtgDU8JHy5pgPXPtE2tv8f7F9Yvazim0p7H2n4CQAA//8DAFBLAwQU&#10;AAYACAAAACEAt3TNVG8BAAAoAwAAIAAAAGRycy9jaGFydHMvX3JlbHMvY2hhcnQxLnhtbC5yZWxz&#10;rFK7TsMwFN2R+IfIEiNxUxBCVdMOhaIOqBItYokUGecmNXV8I9tF7V+AgIEBBib+KL+DS6loUB8L&#10;g2VfX/ucc3VOsz3NpXcP2ghUIQn8GvFAcUyEykJyPewenhLPWKYSJlFBSGZgSLu1v9e8Asms+2RG&#10;ojCeQ1EmJCNriwalho8gZ8bHApTrpKhzZl2pM1owPmYZ0HqtdkL1KgZpVTC9XhIS3UuOiDecFY55&#10;NzamqeBwhnySg7JrKKh1uqDvxtUiAQfMdAY2JL6/6FT7ge+0E7peVn2DrFxwjQZT63PM6UKRUxIE&#10;1WEpHzFtOyhRD+xMrmjh8zuzlTv4D+4/tGauYivr8QbWNSbvNgIl9G/vgNtfE1IhwWWHXjSiG9Tj&#10;qHwvH9z6LF/Lt0pxUK+Vj+WHWy/lU/kcFYLbiYZ40ItSkbmTibqLPV5GOf55M+jFqOSsg3nhT6WZ&#10;LtkvMXEJO59a0Ip9e04r+W59AQAA//8DAFBLAwQUAAYACAAAACEA1S0YMewEAADCJQAAFQAAAGRy&#10;cy9jaGFydHMvc3R5bGUyLnhtbOxa227jNhD9FYEfENlOnThGFCBNsEABpxtsF9hnWqJsdilSJel1&#10;nK/vkJJoUfIt9WXjbN+isUNxzpk5Mxz6NlbDeIql/ksvGAleMsbBoCI01TofhqGKpyTD6iKjsRRK&#10;pPoiFlko0pTGJEwknlM+CXudbi9croLKZXBrFZETDq9IhcywVhdCTqo1MgardK7CDFOOAppECBZF&#10;d7ewPfxC1VeqGbFPjH8hKXzhJUIdFFpTShlrGUmakli3zKngS2NGuZDwEjy0bpIHJoMfmEVIv5h3&#10;4yGbZU8iKWxX/U7HvtGaP6dpYb6szGFtlbvbEDZevsvuMSHpl2cZqNcIdc06wXciOfwNThsvzNd9&#10;P2OsyUTIxT14f86Oq/xZWih5MI/QTb/XR0GM8wilDGv4M8uBa8UnKMBsAojEumREMJp8AmZ3pKdb&#10;8eDTM6jMDXqArPoLpJjxxPAA/80LOoqNAy816m5WM9fiyubCvSQ4yEQCyYQZE/M/hXHn8w8iJU0I&#10;uGttI8pJZSvi/WQRXsZdPUwrtjxwGskxnnRtyDYgZB+B4HW56QgtkhlrPMJjArEJ8XEyvpqKdF3F&#10;th/yvcrcCPn1irQmrBPPTff0YCJ3pk/ne/L90Gq8S5gzvSbMrSDVxaORH6u26zjxqXIMNqjyUuvt&#10;mgRMj0WygHojhTZ1MlB5/IlKpUdY6WcsoTJ3UQBKpI30pCBEILyM5iiYCvnatJnvQSmHT1Awl0a7&#10;1T8zLAkK2B8c1O3yqn99hQJtH7qD3mCAAln/ZFz/BPMYliqEPigeHjQ8Fxyr/H6mQSh1KU6FH4Ui&#10;r4xAY3wWlO8Wj2VLoUyz46o9hjdWRbjsJWxw791CNAXWVHl/v+7p8nGnfHpH+y937Dwwhaztg7Ws&#10;h9tqp/2O18TZzAOwDs4ArFnlflGveoP+ddWRSJ4UzeCG5M6nEDaryt/aDsIj3YHkYHvCElrBwwG3&#10;BfCjxncLXdvubdPLNZC2ZM8DsgZbA8oRXkB1CtQiGwto5WMqYwZSpegriVDfUFfPwm9UklTi7AxD&#10;t9ZLnyByfaAM5l/x+LzPZJUScNuYQ2CY5v/jnlJ8zhIx57/jFcJTJIgnx9VBey85Nm1RsyDWBGPT&#10;iWNVR/XG47jXUXk8b5OnA8wCvJev1rUaG4kUuasTJztcbKDm2EnhRih+c+wY3tQc4+HmwlvHEg7e&#10;Qp405k3s/ERgHYI+sA7vPYD1sIQDhDihkmxB1ZNzk93OsDL1lpufwFyGQRf7hP9+R+4cO/uONDgz&#10;3VobUGcxk9d203us2rMlYo4NcTWQ8dPwpjLvkYZtPKd0JH6p6uFmKD66buKyB7o+lgQnRP5S0LpC&#10;4UPrysoe0LIGmmRCeHJaQbD9/jEueNaMU9nSx5wJfXbXA0bRq41bpqqHy8ezuuao+1EOsRSRlKhz&#10;v2rbflHV8LN4/F/SInQISWugqT/SlfVv5uJzbK8SahfX5lrB2sZYEdM5l3fyJsOW7msJ0m4+bcu7&#10;tbx5OnyQccROLWH3ptMHx+199V4zthzuXh6xmha/GVAL9Sh0OUX275stdB5gDr53cOPo0sRvCFyf&#10;0GgIIAzql8vb9WmFr7P8pCf2PaZUay8M3Ujxv4ya9jmeAR3t6FoCCj91mZGPX/R8N+dwe90Wop90&#10;8HSTiYKobaOKYu9GIpY/trr7FwAA//8DAFBLAwQUAAYACAAAACEAF878/28MAACiTwAAFQAAAGRy&#10;cy9jaGFydHMvY2hhcnQyLnhtbOxc2W7jyBV9D5B/UIh+C0STxV0YObBlOxjEPdNou7tn8laiSjbT&#10;FKkhKS8zmJ8IkIcAAfJZ/Ts5tVEibUp220o8sdxogqqNVXXrnjq13PvNn25mae+KFWWSZ0PDNi2j&#10;x7I4nyTZxdD4cH7SD41eWdFsQtM8Y0PjlpXGn/Z//7tv4kF8SYvqbE5j1kMhWTmIh8ZlVc0He3tl&#10;fMlmtDTzOcsQN82LGa3ws7jYmxT0GoXP0j1iWf6eKMRQBdCvKGBGk0znLx6SP59Ok5gd5fFixrJK&#10;1qJgKa3QA+VlMi91abHtF+ROibMkLvIyn1ZmnM/2ZGG6USjM9vbqVu2jkya0YnZkub0rmg4Ny9jj&#10;gSnNLmQAy/ofzmRgkS+yCZuM8iKDOFbSz+LBQVqxIkNRozyrUGvVX7MH9fiMFp8X8z6qO0cjx0ma&#10;VLei2cb+Nyh7dJmjP3rv2U+LpGDl0Ihtd9kF7mM7wAr2wj2i5IrG2u6grG5TJhtkW4S3dq/+rqjC&#10;CU3TMY0/875ZSVwnXcbzjO3O4LnEMOIvdFHl50mVsiOWsopN1GdlF8/TvDooGOUJU3qbLyr+NqPZ&#10;gqan9W8Zc06LC1bJ7EkGkcgibt7mE9UWNrlgMvD2vsAbJULTDqzQC0Mn8CzP820nVJlkvGdGPgmJ&#10;5RCb/4ts77gvGh4PrnUJIYls1yYuCQLHsZzQliVc6vgA+ULfizwrtIMo8B0ev9duGQKWjR7TYsT1&#10;l3cA3o+SQhYW56ks/ALjcQ5FVcHposQQZBMZeUWL21Ge5o1xCtmxgpeXTHTbZeq8mDBVvFKA6oan&#10;K6viPZvyt+n+l79/+eeXf+H/P7782/7Dm7M3EW+AiESyEQWg8ITzagQ1UWJR3TCvevgiVy6e4mrf&#10;Lqsez3wl+mCOJuLHshD5Q3wYr6om83eoOR2UeZpMTpI0FT+Ki/EoVRV3HOfEE7XfayVLs7s5Ofyx&#10;Om91I2razIhfMiebTllcnZaVlFkpqoJOzIDK1bfT79gFtPZKjTnVf6woDmlR8vbK1/PbuUoxzqtL&#10;2e2I+UjTZUwMEcqYLD/OJiM6V+NHBs4hYl5gtph1S4VYA8iG+LVwkLoWjoT5ERRk/88MGkNTkUyA&#10;vwhtCzBQX24JkISWaXse9EX92U1x8mEgRW4rkbuWbRI3ckik/7pyEJXDiTwoZhj5OoMYb8shs/yG&#10;o3JAgU03DD1H53C7vuGqHEEQmJbrQTnVX9CVw9PfCFzT9wIr0i3v/IavcviebYYk8DGZyj/S/AaG&#10;+FJE8oce+lrgsyTbSf5VSb6WuAQbOshyDnoAIA5KveuhEXnEM3oxnQ+NKagRXmfzydAoswujR9ML&#10;UMW4KjAEW1goeF8T+ESZixlmSIk2Ptdqrvf41GL2/XQqgx0dzFFSwyeQu/UBQZI4UK5FT4zzFYSM&#10;qZjl1uDa+zc2cA3P7eLaRhhr6e4Sg2rUair3MoEGqU680JjkdZWgIUh0wX3aoBGnBWJrAEZ1PJjv&#10;xnmF9//Z1vs/jBzTc0hnH+jphFihY1qO7WhQ7ZScFgzxvdCM7CUMd+bQknJ8JzR9y988ZWnROZhJ&#10;zIAEndXXInRc1zF9vzuhFqWD+pqcmzYHxRqRKlmyG05YBP24qXqLIhkav4wcJ7RGI7fvHfnHfdeK&#10;Rv3DY4f0jwNyRKLA8ZzR6NflwsJ/7MLCdlcWFf5gkSU/Ldi3ClV+0ZLqE+/E7bsja9SPRtFBn5DR&#10;kTPyyIHl2b9y2OHYcCM5oW4FghRzbRNYxTBXCKwK2Uhgz59AYEk2uSOQp/JXchx4h77ogBakviL+&#10;ev6G81c8t4PzGj4iH2rq2J6mfZHTFOcStjV82LZrEt8nQZ2lK4eGDx+0z4+cmihand/Q8GF7xAyx&#10;ytz8DY0jvg8U8e2ahlud85MGlAgbSDbgR2tju1ZrkOUxbHQnx5crx/8mt5REsLFo3xHE1Y2PJdJo&#10;3PhtEsRzQdDx3C5w2xbW31jid4HvEq4BdHbob+aHutttKyKmS+zNKG2Du0VRGGoI7SSSGqVRaQub&#10;BuFmXNcobZMQu45uZ441KP3S+Z/9vPxPbcSu8D8VspH/fXgC/3OK5+d/oRsFh699//KD4H94bgdG&#10;angIQ9MNsB9f/3UBSg0P4GZ8K7KTYGkSR7Bgs7CFshkVXGJaWNlZG+tQo0Lomw4ytDYA1oDBYyjb&#10;ruvF0pOfRiwn5a/v+h3L+vrjhU7d0eu3Ti3UCt45i2t9/m2yrA+CZeG5ZXgMLLAs23n40YvtgZdZ&#10;rY3HpRppcLR9xzUdu3t/r6ZMXhCagUvqlW3nkKg11AfJioJOWrYGJV86ZSLPS5nE2XM8WKFMKmQj&#10;Zfr4BMrkVpfNORYCeeqWWXQ0co5f+5bZR0GZ8NwOJmjAJC4OPkPL3QicduCbLnal6i2mTtWtlT0k&#10;po3t6M5VXa3jIEBYp7VgZo1mP4b/7Pqx+yB6R2Z2ZAZqtjx0XKNzDz5T/CjIDJ7bBS5c2MLSzXXr&#10;ZVbnPZKapQR+YHrE7ySRS+DCNk1otU/nlrxnCVxWaHot6FzThy+dkTjPy0hcectohZGokI2M5NMT&#10;GIm3BUZyeHQUHB+/8kO8T4KR4LkdxdZqSsLIxPGas5FfuATnalhK1BDQOk2/q6/EQtHYHura412j&#10;uo+hHK+6o3acYscpnp1TfBKcAs8tQw+xcDkVF4QefAZEiBOZvrhDJ/N0bmHVnCHiO8lem4WsgZ6X&#10;zhrc52UN3h3WoEI2soYfnsAa/G2wBncUHIur1u3blK/o6s8PgjXguR3V1ZwdJhy4UIcrM/V6oLkt&#10;dQ8Z8AIcu+DmoM6xnf2H/8f27+b43Rz/7HP8D2KOx3PLQOFiF4BE7fn3HnyA4Zfp+e1Djd/wRO09&#10;70QtdugbBw4qZONE/eMTJupgCxP10cGxcyJt917vHd0fxUSN53b0T/Nf2GGaxAncUE+7rVX7Gv16&#10;zBr85bdmN4nuJtFnn0R/FJMonttVYiciDqw4mxR7jea+9CWs/7SZcXI6ToUJb3mZX5+yC5ZN/sJu&#10;G0a+POYjhceHFW8EPGxEq+/orGlkzMPPWHFv+DtWxNwPQbucw8V4nLKz5OfVoiCRumoXdP4pmVTK&#10;dB2msWqZDWPnVBsk94kyDKY32r6HhIHrBQFRtvMrER7sZWFgLyLwoVW7dpwVHQhD85XkzXLKmKaw&#10;ced3svIiQYOEFwjZKgDjW3ojNttxl2CZcCIcCzRaTm/e5cpjw1i2p+IuCHixkoQUSXzJLR7H+eT2&#10;XdEr8oqbq/fKeXySFGV1SsvqHS3g/sI2uDOO6ns8pmkOQ0yWpnBJkcApBQ+HzVRe/Gz0rgtumVn+&#10;tKAFg0FmFiNYmmSqH6MKv4WtEgwly+qMe2AQNpdzXg1l7T5h0/eoTfkzksJ+2OiNRa1gzIX3xdDI&#10;4PGDe/8oks/w/JHlZ+LN6H2GL4o6Cy0ZuhDx3Py+RVvK27I2gofTj0l+fQ6bK6OXor2IQB7xJ/q4&#10;lZX748h6Fczap3AwMjT+OMv6qTBfpwNGWxGM8iLoIC5bEXGpypZNFXajqvEFz1Cg+dwZB/pZO+Kg&#10;g2r/DI4fSoxhbmbKTcWQUGYVd/ikMDHWpGyXPhXajiS+wleEC/8Otg0vDnaAGw6Bq06qtBKbsGCM&#10;ggDHElAFx8YlU9G+tZ4ecqFaugSeHsNZdULD7pd3SB2w3sCWt116TNiN6BczogH3HES4SrfGNIQJ&#10;vRcjlkuNv2h8glX0yazqLV03DA3luwGany+A8qdJ9pnB9ltZPs7o3/LiPIk/v4VbGYmCAifEuAJm&#10;dkdWyIQZqobKDD13nq8ZkNs1RBd2bfzrTUP08DkN0e/Xk76vNvZ3M8D/cgZ4sL7AvRBcPpUHyqsN&#10;WaUcKo6p6Z+7H/orK9So5r+kiijlScfpAbwnyLAYHhSE1iAUfhBK7W3Ilv4RcF8qf7tIq+T0KoXa&#10;rBAO6G9NbUDA7nCcZv1WqMsajsOnENU+PjplxaDOzc+ulLVKg1TrVmiQciL0HOgCL011bb4OXJrS&#10;azJAEXe/9ETUIauuGVPdMJY/eHUgg7rr9WzaMESsnVjIHhxfiE4CEjdSyROYB866+OaqByv+/jEp&#10;v89SNbkrMUyScn6IGeBzeaBGJUi37EJO6Y8wmEpOMMFum9KtnWjpBtX14t42HofGK1kfZpLZhkoJ&#10;zA+lrhzFGx371dQTErpLFh8BFZjUuKu29IhWtFfAF9bQKL6dyHuuHA8+zLlLuGbHr+YRQ0tIQrjW&#10;2/8PAAAA//8DAFBLAwQUAAYACAAAACEAvzXRQIANAAC2WAAAFQAAAGRycy9jaGFydHMvY2hhcnQx&#10;LnhtbOxc227byhV9L9B/UAk/tCgk8zK8CZEPbDluD+qcBLFz69uIGsmsKVIhKV/OwfmJAn0oUKCf&#10;ld/pmhsp0aZlx1bqphKQmJz7ba+99gxnv/jhapZ0LlhexFk6MKyeaXRYGmXjOJ0OjHenR93A6BQl&#10;Tcc0yVI2MK5ZYfyw99vfvIj60RnNy5M5jVgHhaRFPxoYZ2U57+/uFtEZm9Gil81ZirhJls9oidd8&#10;ujvO6SUKnyW7tml6u6IQQxVAv6KAGY1TnT+/T/5sMokjdphFixlLS9mKnCW0xAgUZ/G80KVFlpfb&#10;N0qcxVGeFdmk7EXZbFcWpjuFwix3t+rVHgZpTEtmhSbpXNBkYJjGLg9MaDqVASztvjuRgXm2SMds&#10;PMzyFNOxlH4W9feTkuUpihpmaYlWq/Ga3WvEZzQ/X8y7aO4cnRzFSVxei24bey9Q9vAsw3h03rLP&#10;izhnxcCILFIPAXnoAJj+brBrq3lFZy3SL8rrhMkOWabNe7tb1SuacESTZESjcz42S4mrpHU8z9gc&#10;DJ4rSvJXdP76Iu+MptbASErL6JRXeBqf42k0xTwmpc3D8DQ+xxONIgwkUqgHHYJ4GVKlcXSIo9Ng&#10;UGQaDJR8cHWIq0M8HeIZnbMkTs8xkPyP0ZlkyZ9lgH6SC0CIAu8MXZTZaVwm7JAlrGRjNXQy1TzJ&#10;yv2cUZ4wodfZouRPM5ouaHJcvcuYU5pPWSmzxymWlSzi6lU2VvPBxlMmA69vC7xSy7BnO3YQOoFp&#10;BU7ou7brqEwynvR83zID4hPTsYjjBC+7Yu6i/qUuwCcO8UPfCVzPNkOLhLKAsyrecTwPhaAY3/NN&#10;S8TvNjuGgLrPI5oPOQTx/uP5MM5lYVGWyMKnEKk5sEYFJ4sCUsTGMvKC5tfDLMlWRA3Lj+W8vHis&#10;uy5TZ/mYqeKVDJdXPF1R5m/ZhD9N9r78/cs/v/wL//7x5d/W73ZOdhznBRosYpFuSAGKPOW8HELU&#10;1bRYsvx52UGVHCB4ios9qyg7PPMFZIXnEH/qQhCma8ajasr8DZpO+0WWxOOjOEnESz4dDRPVct90&#10;zH3R/N1GsiS9mZNDOKvyQph4S1cz4k3mZJMJi8rjouRJ0DbRFIxiCs1S/jj5iU2BPBdqzakBZHl+&#10;QPOC91c+nl7PVYpRVp7JcUHMe5rUMRHmUMak2ct0PKRztYDUMGKOeYHpYtY+LcTtY3Jcq5ocpK4m&#10;R6qqIQRk708MEkMTkUwoMBHanEBf1dyYQKzlngV5cU31E2uhnk4+qXLKLTXlvk16ju+4Xqh+Pq/5&#10;thy2yuHaXs/zfdvXddhtORydw3F6LglCd20dROXwLIIcDrF1DtJWh6vrMJ0eCTy/6kfQlsPTdThm&#10;z/Js22npB4ahniL5ImYXj3M14bM43c78bWvlu535asYl2NB+mnHQAwBxUOpcDowQesroRHQ+MCag&#10;d3iczccDo0in0NHJFHQ3KnMswQYWCu66CnyizMUMGlKijcelmss9qlrMXk8mMtjRwRwlNXw2MZP2&#10;BdGTWHoHemJxLyFkRIWauwPX3u44pL/zdoeYXNwmCgWfHNcEat620DSMtWKQRq1WINRLtRVhNCa5&#10;bYCiIchrS6ARpwGtElPUWMkXDTBq4MHe1+oVPv4nmx5/JwAge7ZbIXgruuoJIaEV9Dxyjxx6hgD3&#10;UBNhYLXgca27qikzQ7MXuDB01K91meg5JBZUkeO7ns7Ruiz0pBLHM3t+GDpaE4XrZpnYHukR1KTr&#10;aKysO6ZdzTe74qRGUJSrsrPI44HxyxD81hwOSdc99F52iRkOuwcvHbv70rcPbTBc1xkOf60NKNgB&#10;DaN4nQVJlownr79I488L9qNCnl90V7rDI8/vkgPP6h4cmWHXHr4kQ06/QQZ+5dCEzqH1+q/oBYIU&#10;vW2yXMVCl1iuClnLck8fw3LtdLw6h7yFFVOWL1oQH0hyOTbTZH5GJTQHBAMnhgXQLDnxTWD+P2LB&#10;pzucBZ9uigVX2OO6vdCynQoX1moH2wWQ+AEsQfVrRRKNPTZ4s2n7sE/1b3VN1Wilscf2wx4xfQtg&#10;In+tGKqxxyJuj5u3FVq1tkprGMu3e44VeETX0UArLO6n4LTbeXy+8/gtGaqkkyum/5Zm3m49a9xo&#10;kIGbMPEsaSb0LWgmxH4zNF8Dt00cv+cHVgO16kHSXNG2vKAH0F7PR/W4YysR5v7a0bdCkDc/cCqQ&#10;bm1KBdJ+gB0Uqya6rTkqkPagn0hYY3Qjxx0g/dwJovW0BFFt5y4RRBWyliC+ewxBdPJvRRA9TlG2&#10;BLHavX4nCOK7TRFEDR+OZ8Gm88xqe7FhmdeAU8GH54NSWrXh2ErFNN3DmUMvcNywdVdAA4gjTFLH&#10;r/CgtTEVgKBomxCvYbzegRsP2bDczgHI8wbmYEvMvv5co1XaKubQZn1VIt+WQEv4WmrwLIkZ9ByI&#10;GUR2M8RMj57tWW6PH5Jq+7jVotbDicNaHMgAo3SO1inUgAlEg0kd1jla69DIacM27uH8tnVmKsD0&#10;fbMX2jVd/H4Yl/20jEudsC8xLhWylnG9fwzjIuXZqnzKXbh6b/zrz50bW3LiZHTLuCrG9V4wrveb&#10;YlwaDlwHH3kFNqm25NbCgWMBP8IQu3j6t7pCao6m4cDxgFGeV50Ahw0pr3NUuBDa+MYkCBuNeSIi&#10;tR3aBw3tlh9t+REkrz7lvUMM730+Cq0EfgRJ3Aw/0vDm2CH2o8L6JLKVu1Rsxwux0YSTM82PWnNo&#10;eLMDH5tjpDZBW3NoeLMtGxtNNvbJ1O/+OPfcN5qcp6U9hDOCqL9Ee1TIWtrz4TG0x/1mtMfZnkSu&#10;fCb5QdCeD5uiPVrKPRgoJrG89fvUWsodK+zhe9daZtdKuePACHJ8uzol3My20HbEOP/ckpQtSXly&#10;kgIdApICAdsMSdFgRCyCT7KCeoOlARS1fVSDEb5ywBb2WkNK7MSEwfe4wUKelmm4N5iGClnLND4+&#10;hml434xp4H7V9khr6ULGR8E0Pm6KaWhRdYmN7RKcJ+rdktZzJ20d8A8bTWRrJLzD6nrIKdJ31O2t&#10;zt/q/CfX+UBz6HxIyWZ0voYFQkxsvNr1R9Wtx1waFviZOA7Hg8bXiXfAwnPfK3CfVoN7NzS4Clmr&#10;wT89RoP730yDg8eJ3Q9+n2T70fLOJ6HAP21KgWu584mPa3W4PaQ36xqG/x0C+BC9/Px7s1W3W3X7&#10;5OoW0At1i8W/GXWrhZjgIg6+SKhvC30/WtR7nBYdH48ScUm6OMsuj9mUpeO/sOuVa9Q85j2FX5Al&#10;nxU8bEjLn+hs9Ro3Dz9h+a3hb1jOnSzcKOdgMRol7CT+ebkorLSqaVM6/xCPS+UdwJbeAHAqgOvk&#10;ib7y3bXV1Wt6pW9HYa8W18rgqkASg2aEb8svPIW7gMp1AE6w9sVd/mbyqpwiovDXMJXnEjE6JHyF&#10;yF4BI1/RK14f2r+UcCxcN6z0nF69yZRfj5FsYMmdPPBiJWHJ4+iMfyQxysbXb/JOnpXcIUCnmEdH&#10;cV6Ux7Qo39Ccwk2LwV22lK/x3yTJcNWVJQkcl8RwXcLDceMsy382Opc5v/tafF7QnOHKaxohWF56&#10;VS/DEu/iphcushblCffTgZ7Q/lz8J/0JjNnkLVpT/IykUInwpiFahatweF4MjBR+YbiPmDw+h3+Y&#10;NDsRT0bnHB5Lqiy0YBhCxHMHB80Lt9dF5WYArmHG2eUpbq4ZnQT9RQTyiJ8Y40ZW7rUl7ZRwHDCB&#10;G5qB8cdZ2k2EgwDaZ7QRwSgvgvajohERFaps2VVxMUw5U8h5hhzd5y5bMM7CXUs9Fk/XF1A8VMPL&#10;K/dO4LOjgHBwbwv8Bh+iZJvEIpOrBKtNLpraH0bTB8hXuPkgXmi5cCjg4Kt+C9+NqVuAGh162NRw&#10;+ZUmB+wogDEjBA1NWa0aAXWrpMzqEuS6v/XKNu97dYcbfb7jbjTvuxysrag8G1GBHuHoxLFiWVg4&#10;MgpAESuWzxp/0MCHO3BHsxIucbiDKO5fY2AotxuAlGwB9XEMnzkM1/bVUpzRv2X5aRydv4JXIwmv&#10;AoBQjTgTao8skQmqr8LgFCN3mt2xIDfrQ0B4BpGAtOxDIHhKHwK3y0lXn09uVct/U7XcW17g3Qoe&#10;x4p95ZFIkhzFZVQcU7yCe476K8vVquZvUkSU8CSjZB+OL2RYBOcXQmoQChcWhXYUhe9gZHiavVok&#10;ZXx8kUBslpgM5LfiTGCIt5Onqn1LnCjLW8kTVyGqf3x1ygaAW61Wu1TW3fxKOYCqYKadX3Vd/j0G&#10;pzVbmiUHQgL2ylXS75NmvT3t/H5W/OEBLEuIy7cjNNu1+RxMgHvj9P8Kr7mH0bJkfB2Jn8EzgadU&#10;LpD8ZZ4iDDjB85Zg42so/JaaPAur995L/lZqUu2bCNpyOzURUQesvGRM6fiRfOGaH4JU8YpbTUXO&#10;zG2uuMWyvKfRiFKXfWfy5/dx8TpNlG2qONI4LuYHMGDOi31FqrAZJfkI3+o6BBcq+MYLdn1WyUnl&#10;vlM3eUkWsG2h/YHJTPBSKnra3M94oOOyquvYIuDuY6XufoDljAwP2PqRxautkQcsElha3H1tckhL&#10;2snhXHNg5D+O5ddQnKS+m3M3uavDuZxHLAkxvsLd8N5/AAAA//8DAFBLAwQUAAYACAAAACEA1S0Y&#10;MewEAADCJQAAFQAAAGRycy9jaGFydHMvc3R5bGUxLnhtbOxa227jNhD9FYEfENlOnThGFCBNsEAB&#10;pxtsF9hnWqJsdilSJel1nK/vkJJoUfIt9WXjbN+isUNxzpk5Mxz6NlbDeIql/ksvGAleMsbBoCI0&#10;1TofhqGKpyTD6iKjsRRKpPoiFlko0pTGJEwknlM+CXudbi9croLKZXBrFZETDq9IhcywVhdCTqo1&#10;MgardK7CDFOOAppECBZFd7ewPfxC1VeqGbFPjH8hKXzhJUIdFFpTShlrGUmakli3zKngS2NGuZDw&#10;Ejy0bpIHJoMfmEVIv5h34yGbZU8iKWxX/U7HvtGaP6dpYb6szGFtlbvbEDZevsvuMSHpl2cZqNcI&#10;dc06wXciOfwNThsvzNd9P2OsyUTIxT14f86Oq/xZWih5MI/QTb/XR0GM8wilDGv4M8uBa8UnKMBs&#10;AojEumREMJp8AmZ3pKdb8eDTM6jMDXqArPoLpJjxxPAA/80LOoqNAy816m5WM9fiyubCvSQ4yEQC&#10;yYQZE/M/hXHn8w8iJU0IuGttI8pJZSvi/WQRXsZdPUwrtjxwGskxnnRtyDYgZB+B4HW56Qgtkhlr&#10;PMJjArEJ8XEyvpqKdF3Fth/yvcrcCPn1irQmrBPPTff0YCJ3pk/ne/L90Gq8S5gzvSbMrSDVxaOR&#10;H6u26zjxqXIMNqjyUuvtmgRMj0WygHojhTZ1MlB5/IlKpUdY6WcsoTJ3UQBKpI30pCBEILyM5iiY&#10;CvnatJnvQSmHT1Awl0a71T8zLAkK2B8c1O3yqn99hQJtH7qD3mCAAln/ZFz/BPMYliqEPigeHjQ8&#10;Fxyr/H6mQSh1KU6FH4Uir4xAY3wWlO8Wj2VLoUyz46o9hjdWRbjsJWxw791CNAXWVHl/v+7p8nGn&#10;fHpH+y937Dwwhaztg7Wsh9tqp/2O18TZzAOwDs4ArFnlflGveoP+ddWRSJ4UzeCG5M6nEDaryt/a&#10;DsIj3YHkYHvCElrBwwG3BfCjxncLXdvubdPLNZC2ZM8DsgZbA8oRXkB1CtQiGwto5WMqYwZSpegr&#10;iVDfUFfPwm9UklTi7AxDt9ZLnyByfaAM5l/x+LzPZJUScNuYQ2CY5v/jnlJ8zhIx57/jFcJTJIgn&#10;x9VBey85Nm1RsyDWBGPTiWNVR/XG47jXUXk8b5OnA8wCvJev1rUaG4kUuasTJztcbKDm2EnhRih+&#10;c+wY3tQc4+HmwlvHEg7eQp405k3s/ERgHYI+sA7vPYD1sIQDhDihkmxB1ZNzk93OsDL1lpufwFyG&#10;QRf7hP9+R+4cO/uONDgz3VobUGcxk9d203us2rMlYo4NcTWQ8dPwpjLvkYZtPKd0JH6p6uFmKD66&#10;buKyB7o+lgQnRP5S0LpC4UPrysoe0LIGmmRCeHJaQbD9/jEueNaMU9nSx5wJfXbXA0bRq41bpqqH&#10;y8ezuuao+1EOsRSRlKhzv2rbflHV8LN4/F/SInQISWugqT/SlfVv5uJzbK8SahfX5lrB2sZYEdM5&#10;l3fyJsOW7msJ0m4+bcu7tbx5OnyQccROLWH3ptMHx+199V4zthzuXh6xmha/GVAL9Sh0OUX275st&#10;dB5gDr53cOPo0sRvCFyf0GgIIAzql8vb9WmFr7P8pCf2PaZUay8M3Ujxv4ya9jmeAR3t6FoCCj91&#10;mZGPX/R8N+dwe90Wop908HSTiYKobaOKYu9GIpY/trr7FwAA//8DAFBLAwQUAAYACAAAACEAHBSn&#10;qAIBAABuAwAAFgAAAGRycy9jaGFydHMvY29sb3JzMS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MEFAAGAAgAAAAhAJJ0i/2FBgAAkxsAABwAAABkcnMvdGhlbWUvdGhlbWVPdmVy&#10;cmlkZTEueG1s7FlPb9s2FL8P2HcgdG9jJ7abBHWK2LGbrU0bxG6HHmmJlthQokDSSX0b2uOAAcO6&#10;YZcBu+0wbCvQArt0nyZbh60D+hX2SMqyaMlL0gYb1tUBYon88f1/j4/01WsPYoaOiJCUJ22vfrnm&#10;IZL4PKBJ2PbuDPuX1j0kFU4CzHhC2t6USO/a1vvvXcWbKiIxuQ1rBQ0IAjqJ3MRtL1Iq3VxZkT5M&#10;Y3mZpySBuTEXMVbwKsKVQOBjoB+zldVarbUSY5p4W0DQZ2KgVxGU4Bh43R6PqU/MVHBY1wg5lV0m&#10;0BFmbQ9IBPx4SB4oDzEsFUy0vZr5eCtbV1fwZraIqSVrC+v65pOtyxYEh6uGpwhHOdN6v7FxZSen&#10;bwBMlXG9Xq/bq+f0DAD7PkkyWYo0G/31emdGswCyj2Xa3Vqz1nDxBfprJZk3Op1OcyOTxRI1IPvY&#10;KOHXa63G9qqDNyCLb5bwjc52t9ty8AZk8a0Svn9lo9Vw8QYUMZocltDaof1+Rj2HjDnbrYSvA3y9&#10;lsHnKIiGPLo0izFP1LJYi/F9LvoA0ECGFU2QmqZkjH2IyS6OR4JiD6U44RIGaqu1fm0N/uu/hnlq&#10;aPZ4k+DCOjvky9KQlgRJX9BUtb0PgapXgLx6/v2r50/Rq+dPTh4+O3n408mjRycPf7S0nIW7OAmL&#10;C19++9mfX3+M/nj6zcvHX1TjZRH/6w+f/PLz59VAyK+5/i++fPLbsycvvvr09+8eV8C3BR4V4UMa&#10;E4lukWN0wGPQzRjGlZyMxPlWDCNMnRU4AtoVpHsqcoC3pphV4TrENd5dAaWlCnh9ct+RdRCJiaIV&#10;nG9EsQPc45x1uKg0wA3Nq2Dh4SQJq5mLSRF3gPFRFe8uThzX9iYp1FQI2bLtuxFxxNxnOFE4JAlR&#10;SM/xQ0Iqlt2j1LHrHvUFl3ys0D2KOphWmmRIR04gzRft0hj8Mq0SEFzt2GbvLupwVqX1DjlykZAQ&#10;mFUIPyTMMeN1PFE4riI5xDErGvwmVlGVkIOp8Iu4nlTg6ZAwjnoBkbJqzW0B+hacfgNDNat0+x6b&#10;xi5SKHpYRfMm5ryI3OGH3QjHaRV2QJOoiP1AHkKIYrTPVRV8j7sZot/BDzhZ6u67lDjuPr0Q3KGh&#10;I9I8QPTMRFT48jrhTvwOpmyMiakyUPCdOh7T5O+KOqNQ1ReKevNdUbe70mJR34YNsCq1dhdK+TLc&#10;f7CA7+BJsk8gZ8pF9F39fle/vbe+fi/L5Yuv2vNCDTVct4q2Tzdde7y0aR9TxgZqyshNafp2CdtT&#10;0IdBvc6cRUl+iEsjeNSZDAwcXCiwWYMEVx9RFQ0inEKLX/c0kVBmpEOJUi6h8zfDlbQ1Hs4Nyp5U&#10;m/oMYyuHxGqPB3Z4TQ/Pjio5GSNVKC1Hy2hNEzgrs7UrGVHQ7XWY1bVQZ+ZWN6KZouhwy1XWJjZn&#10;ejB5rhoM5taEvgdBtwRWbsFtgGYNpyHMSKDtbn00c4uxyUW6SEYYbi7MbUJT6132Ud04aRYrJUW0&#10;HtZH+tx5itUK3DY02TfgdhYnFdk1lrCbee9NvDSL4LmXgNpiOrKkmJwsQcdtb6O52vSQj9O2N4Zj&#10;NjzGKXhd6lYTsxCuo3wlbNifmsw6NIoKzxRzk6AONyfW7iWFnTqQCql2sIxsaJipLARYojlZ+Veb&#10;YNaLUqCiGp1NirV1CIZ/TQqwo+taMh4TXxWdXRjRtrOvWSnlE0XEIAqO0YhNxAEG9+tQBX0CKuE+&#10;xFQE/QJXe9raZsotzlnSFS/UDM6OY5ZGOCu3OkVnmWzhpiDlMpi3gnigW6XsRrnzq2JS/oJUKYbx&#10;/0wVvZ/ABcVaoD3gwz2xwEhnStvjQkUcqlAaUb8voHEwtQOiBa6HYRqCCq6wzbcgR/rb5pylYdIa&#10;zpnqgIZIUNiPVCQI2YeyZKLvFGL1bO+yJFlGyERUQVyZWrFH5Iiwoa6BLb23eyiCUDfVJCsDBrcY&#10;f+57lkGjUDc5xXxzKlm+99oc+Kc7H5vMoJRbh01DM7N/LmLeHsx3VbveLJ/tvUVF9MS8zWrMssLd&#10;CjaytH9NEc651dqKVdJ4tTkTDrxY1hgG84YohWsmuF1WEBM+FT6zP4DoDXXID6C2IvjtQxODsIGo&#10;vmQbD6QLpB0cQeNkB20waVLWtFnrpK0226wvuNPN+S4YW0t2Fn+f09h5c+ayc3LxIo2dWdixtR1b&#10;amrw7GKKwtB4dpAxjnF+SNv6CwAA//8DAFBLAwQUAAYACAAAACEAHBSnqAIBAABuAwAAFgAAAGRy&#10;cy9jaGFydHMvY29sb3JzMi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ECLQAU&#10;AAYACAAAACEABHl0uV4BAAD5BAAAEwAAAAAAAAAAAAAAAAAAAAAAW0NvbnRlbnRfVHlwZXNdLnht&#10;bFBLAQItABQABgAIAAAAIQA4/SH/1gAAAJQBAAALAAAAAAAAAAAAAAAAAI8BAABfcmVscy8ucmVs&#10;c1BLAQItABQABgAIAAAAIQDtOpZlHAIAAGcGAAAOAAAAAAAAAAAAAAAAAI4CAABkcnMvZTJvRG9j&#10;LnhtbFBLAQItABQABgAIAAAAIQCaYnq14QAAAAoBAAAPAAAAAAAAAAAAAAAAANYEAABkcnMvZG93&#10;bnJldi54bWxQSwECLQAUAAYACAAAACEAet90s8IAAACnAQAAGQAAAAAAAAAAAAAAAADkBQAAZHJz&#10;L19yZWxzL2Uyb0RvYy54bWwucmVsc1BLAQItABQABgAIAAAAIQA3k3s7VgEAAJECAAAgAAAAAAAA&#10;AAAAAAAAAN0GAABkcnMvY2hhcnRzL19yZWxzL2NoYXJ0Mi54bWwucmVsc1BLAQItABQABgAIAAAA&#10;IQC3dM1UbwEAACgDAAAgAAAAAAAAAAAAAAAAAHEIAABkcnMvY2hhcnRzL19yZWxzL2NoYXJ0MS54&#10;bWwucmVsc1BLAQItABQABgAIAAAAIQDVLRgx7AQAAMIlAAAVAAAAAAAAAAAAAAAAAB4KAABkcnMv&#10;Y2hhcnRzL3N0eWxlMi54bWxQSwECLQAUAAYACAAAACEAF878/28MAACiTwAAFQAAAAAAAAAAAAAA&#10;AAA9DwAAZHJzL2NoYXJ0cy9jaGFydDIueG1sUEsBAi0AFAAGAAgAAAAhAL810UCADQAAtlgAABUA&#10;AAAAAAAAAAAAAAAA3xsAAGRycy9jaGFydHMvY2hhcnQxLnhtbFBLAQItABQABgAIAAAAIQDVLRgx&#10;7AQAAMIlAAAVAAAAAAAAAAAAAAAAAJIpAABkcnMvY2hhcnRzL3N0eWxlMS54bWxQSwECLQAUAAYA&#10;CAAAACEAHBSnqAIBAABuAwAAFgAAAAAAAAAAAAAAAACxLgAAZHJzL2NoYXJ0cy9jb2xvcnMxLnht&#10;bFBLAQItABQABgAIAAAAIQCSdIv9hQYAAJMbAAAcAAAAAAAAAAAAAAAAAOcvAABkcnMvdGhlbWUv&#10;dGhlbWVPdmVycmlkZTEueG1sUEsBAi0AFAAGAAgAAAAhABwUp6gCAQAAbgMAABYAAAAAAAAAAAAA&#10;AAAApjYAAGRycy9jaGFydHMvY29sb3JzMi54bWxQSwUGAAAAAA4ADgC0AwAA3D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76" o:spid="_x0000_s1027" type="#_x0000_t75" style="position:absolute;top:182;width:33284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9d5wwAAANwAAAAPAAAAZHJzL2Rvd25yZXYueG1sRI/NasMw&#10;EITvgbyD2EJviexQ0uJYNo0hEGgudZr7Ym39U2tlLNlx374qFHocZuYbJs0X04uZRtdaVhBvIxDE&#10;ldUt1wo+rqfNCwjnkTX2lknBNznIs/UqxUTbO7/TXPpaBAi7BBU03g+JlK5qyKDb2oE4eJ92NOiD&#10;HGupR7wHuOnlLor20mDLYaHBgYqGqq9yMgou022m+HS8yk525q0sqpj4otTjw/J6AOFp8f/hv/ZZ&#10;K3h63sPvmXAEZPYDAAD//wMAUEsBAi0AFAAGAAgAAAAhANvh9svuAAAAhQEAABMAAAAAAAAAAAAA&#10;AAAAAAAAAFtDb250ZW50X1R5cGVzXS54bWxQSwECLQAUAAYACAAAACEAWvQsW78AAAAVAQAACwAA&#10;AAAAAAAAAAAAAAAfAQAAX3JlbHMvLnJlbHNQSwECLQAUAAYACAAAACEAie/XecMAAADcAAAADwAA&#10;AAAAAAAAAAAAAAAHAgAAZHJzL2Rvd25yZXYueG1sUEsFBgAAAAADAAMAtwAAAPcCAAAAAA==&#10;">
                  <v:imagedata r:id="rId8" o:title=""/>
                  <o:lock v:ext="edit" aspectratio="f"/>
                </v:shape>
                <v:shape id="Chart 477" o:spid="_x0000_s1028" type="#_x0000_t75" style="position:absolute;left:33101;top:1158;width:24871;height:200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ZeGwgAAANwAAAAPAAAAZHJzL2Rvd25yZXYueG1sRI9Bi8Iw&#10;FITvgv8hPMGbphZZSzUWFQRBdmFV6PXRPNtq81KaqPXfbxYW9jjMzDfMKutNI57Uudqygtk0AkFc&#10;WF1zqeBy3k8SEM4ja2wsk4I3OcjWw8EKU21f/E3Pky9FgLBLUUHlfZtK6YqKDLqpbYmDd7WdQR9k&#10;V0rd4SvATSPjKPqQBmsOCxW2tKuouJ8eRsGni+eJNbL5YkfHm9zm+yTPlRqP+s0ShKfe/4f/2get&#10;YL5YwO+ZcATk+gcAAP//AwBQSwECLQAUAAYACAAAACEA2+H2y+4AAACFAQAAEwAAAAAAAAAAAAAA&#10;AAAAAAAAW0NvbnRlbnRfVHlwZXNdLnhtbFBLAQItABQABgAIAAAAIQBa9CxbvwAAABUBAAALAAAA&#10;AAAAAAAAAAAAAB8BAABfcmVscy8ucmVsc1BLAQItABQABgAIAAAAIQCEeZeGwgAAANwAAAAPAAAA&#10;AAAAAAAAAAAAAAcCAABkcnMvZG93bnJldi54bWxQSwUGAAAAAAMAAwC3AAAA9gIAAAAA&#10;">
                  <v:imagedata r:id="rId9" o:title=""/>
                  <o:lock v:ext="edit" aspectratio="f"/>
                </v:shape>
              </v:group>
            </w:pict>
          </mc:Fallback>
        </mc:AlternateContent>
      </w:r>
    </w:p>
    <w:p w:rsidR="000C6DE3" w:rsidRDefault="000C6DE3" w:rsidP="00FD32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DB02CA" w:rsidRDefault="00DB02CA" w:rsidP="00E073B2">
      <w:pPr>
        <w:bidi w:val="0"/>
        <w:rPr>
          <w:i/>
          <w:iCs/>
        </w:rPr>
      </w:pPr>
    </w:p>
    <w:p w:rsidR="00DB02CA" w:rsidRDefault="00DB02CA" w:rsidP="00E073B2">
      <w:pPr>
        <w:bidi w:val="0"/>
      </w:pPr>
    </w:p>
    <w:p w:rsidR="00CF76FB" w:rsidRDefault="00410CAA" w:rsidP="00E073B2">
      <w:pPr>
        <w:bidi w:val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F84CEDC" wp14:editId="2500CB6E">
                <wp:simplePos x="0" y="0"/>
                <wp:positionH relativeFrom="column">
                  <wp:posOffset>3097800</wp:posOffset>
                </wp:positionH>
                <wp:positionV relativeFrom="paragraph">
                  <wp:posOffset>258120</wp:posOffset>
                </wp:positionV>
                <wp:extent cx="2550420" cy="390105"/>
                <wp:effectExtent l="0" t="0" r="2540" b="0"/>
                <wp:wrapNone/>
                <wp:docPr id="386" name="Group 3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0420" cy="390105"/>
                          <a:chOff x="-663842" y="19371"/>
                          <a:chExt cx="2551996" cy="391694"/>
                        </a:xfrm>
                      </wpg:grpSpPr>
                      <wps:wsp>
                        <wps:cNvPr id="453" name="Text Box 453"/>
                        <wps:cNvSpPr txBox="1"/>
                        <wps:spPr>
                          <a:xfrm>
                            <a:off x="-663842" y="19371"/>
                            <a:ext cx="1804712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DB02CA" w:rsidRPr="00D25C77" w:rsidRDefault="00411EAF" w:rsidP="00DB02CA">
                              <w:pPr>
                                <w:bidi w:val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Competition </w:t>
                              </w:r>
                              <w:r w:rsidR="00DB02CA">
                                <w:rPr>
                                  <w:sz w:val="20"/>
                                  <w:szCs w:val="20"/>
                                </w:rPr>
                                <w:t>SI serial po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0" name="Group 60"/>
                        <wpg:cNvGrpSpPr/>
                        <wpg:grpSpPr>
                          <a:xfrm>
                            <a:off x="924560" y="132080"/>
                            <a:ext cx="963594" cy="278985"/>
                            <a:chOff x="0" y="0"/>
                            <a:chExt cx="963594" cy="278985"/>
                          </a:xfrm>
                        </wpg:grpSpPr>
                        <wps:wsp>
                          <wps:cNvPr id="39" name="Text Box 39"/>
                          <wps:cNvSpPr txBox="1"/>
                          <wps:spPr>
                            <a:xfrm>
                              <a:off x="379562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5" name="Text Box 465"/>
                          <wps:cNvSpPr txBox="1"/>
                          <wps:spPr>
                            <a:xfrm>
                              <a:off x="0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2" name="Text Box 472"/>
                          <wps:cNvSpPr txBox="1"/>
                          <wps:spPr>
                            <a:xfrm>
                              <a:off x="127671" y="3450"/>
                              <a:ext cx="204574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2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Text Box 38"/>
                          <wps:cNvSpPr txBox="1"/>
                          <wps:spPr>
                            <a:xfrm>
                              <a:off x="251891" y="4665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3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Text Box 40"/>
                          <wps:cNvSpPr txBox="1"/>
                          <wps:spPr>
                            <a:xfrm>
                              <a:off x="507233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5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Text Box 41"/>
                          <wps:cNvSpPr txBox="1"/>
                          <wps:spPr>
                            <a:xfrm>
                              <a:off x="634904" y="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6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Text Box 55"/>
                          <wps:cNvSpPr txBox="1"/>
                          <wps:spPr>
                            <a:xfrm>
                              <a:off x="759124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02CA" w:rsidRPr="00D25C77" w:rsidRDefault="00DB02CA" w:rsidP="00DB02CA">
                                <w:pPr>
                                  <w:bidi w:val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52" name="Group 452"/>
                        <wpg:cNvGrpSpPr/>
                        <wpg:grpSpPr>
                          <a:xfrm>
                            <a:off x="995680" y="86360"/>
                            <a:ext cx="865505" cy="107950"/>
                            <a:chOff x="0" y="0"/>
                            <a:chExt cx="865840" cy="108000"/>
                          </a:xfrm>
                        </wpg:grpSpPr>
                        <wps:wsp>
                          <wps:cNvPr id="25" name="Rectangle 25"/>
                          <wps:cNvSpPr/>
                          <wps:spPr>
                            <a:xfrm>
                              <a:off x="0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333F50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Rectangle 26"/>
                          <wps:cNvSpPr/>
                          <wps:spPr>
                            <a:xfrm>
                              <a:off x="127063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2E75B6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Rectangle 30"/>
                          <wps:cNvSpPr/>
                          <wps:spPr>
                            <a:xfrm>
                              <a:off x="251857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8497B0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378920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9DC3E6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8" name="Rectangle 448"/>
                          <wps:cNvSpPr/>
                          <wps:spPr>
                            <a:xfrm>
                              <a:off x="505983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BDD7EE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9" name="Rectangle 449"/>
                          <wps:cNvSpPr/>
                          <wps:spPr>
                            <a:xfrm>
                              <a:off x="630777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B4C7E7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0" name="Rectangle 450"/>
                          <wps:cNvSpPr/>
                          <wps:spPr>
                            <a:xfrm>
                              <a:off x="757840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DAE3F3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84CEDC" id="Group 386" o:spid="_x0000_s1029" style="position:absolute;margin-left:243.9pt;margin-top:20.3pt;width:200.8pt;height:30.7pt;z-index:251660288;mso-width-relative:margin;mso-height-relative:margin" coordorigin="-6638,193" coordsize="25519,39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GcNCwYAAGg4AAAOAAAAZHJzL2Uyb0RvYy54bWzsW1lv2zgQfl9g/4Og98a6D6NOkcMJFgja&#10;oOmiz4ws2QIkUUsxsbO/vh9JiT7iFI23cbyJXmxpeIgznPk4h/Tx06IsjPuUNTmtRqZ9ZJlGWiV0&#10;klfTkfn3t4sPkWk0nFQTUtAqHZkPaWN+Ov7zj4/zepg6dEaLScoMTFI1w3k9Mmec18PBoElmaUma&#10;I1qnFRozykrCccumgwkjc8xeFgPHsoLBnLJJzWiSNg2o56rRPJbzZ1ma8C9Z1qTcKEYm1sblL5O/&#10;t+J3cPyRDKeM1LM8aZdBdlhFSfIKD9VTnRNOjDuWP5qqzBNGG5rxo4SWA5pleZJKHsCNbW1wc8no&#10;XS15mQ7n01qLCaLdkNPO0yaf76+ZkU9GphsFplGREpskn2sIAsQzr6dD9Lpk9U19zVrCVN0JjhcZ&#10;K8U/eDEWUrAPWrDpghsJiI7vW54D+Sdoc2Nw6ivJJzNsjxj2IQjcyHNMAx3s2A3trn28nMKOYyxR&#10;TWEHsSe6DLoFDMQ69bLmNdSpWUqs+W8Su5mROpUb0QhZtBLzfLeT2DfB6SldGIImZSQ7CokZfIEG&#10;cNXRGxC3CO4JCXQitCPLC20ISPDvhJ4Lca7yT4Y1a/hlSktDXIxMBt2XKknurxquunZdxOMrepEX&#10;BehkWFTGfGQGrm/JAboFwi0qyFhIU61aXPHF7UJpTMfRLZ08gFFGlXk1dXKRYw1XpOHXhMGesPPA&#10;CP4FP1lB8SzaXpnGjLJ/t9FFf2waWk1jDvscmc0/d4SlplH8VWE7Y9vzhEHLG88PhXax1Zbb1Zbq&#10;rjyjgAAbaFQn8lL050V3mTFafgeUnIinoolUCZ49Mnl3ecYVagCKkvTkRHaCCdeEX1U3dSKmFqIU&#10;Ev62+E5Y3W4DxwZ+pp0CkeHGbqi+aj9O7jjNcrlVQs5Kqq34oczKFKWKa6tsNTHAildNF/dSCZ9l&#10;ubHj+WIiYYHQrqgFx04BY+gHbK7VvyiONk1YDW1HJbNxa7jbx72m3bpxJy1ttiBJgT3bat0w9gMF&#10;W64H+5H21InMsTwvhFgOx2QlZi6VqzfZlzfZfRxEgf9Ioz3QdlNpZcf/B23WHPYH0L4OoH1ocwg8&#10;VaeZxmcPtN202XbCAN6kONW2qrQf6jPtEHyq1uXuTv8eoN8EQLuIgjc0GqTdFNrx7ShWCu0FCuTJ&#10;8HA9jrBjs8fot4TRcBI2FBrR2G4K7Vuh4yKSfgqhD8yF1nbbK/RbUmgg6qZC64wNUj7PyeQErhdb&#10;8Cqg0AcfEOq4t9fmN6TN/uN4EKTd4Dn0Y9tR2rzVgT4weLb1MdRr9H40epl5/0mG0vN1UKeqC4Ig&#10;FfJ5OUpk25CYFNAaBa5Kcy693yhAnQGqL/JttoXMXAu/usqgRmpql6LEuEgkk9W4yLJkj9dMUTra&#10;gL8ijU+qaZEaoK1bcHv3RD1hjdcuPrCR1gV3T3H67CJCQ4t8IuoIIoPdsOntWcGMe4JMu+u6F0r+&#10;kONat41qw1qbrPulehK+kGfw+gy421KVaPhDkapixtc0Q31ClJ1kSn5jTpIkacVVtr6ZkUmq1utD&#10;Lt226xGyvlRUmFDMnIFPPXc7gahTLtfbzY2dwSrb/mJoKkuRerCqs+jHqBWsD9Yj5JNpxfXgMq8o&#10;28ZZAa7aJ6v+XelGieaNp30Tzg6rVrOHVJmjS7YrMKFTSK3b+nOYQH7MClT01eLi/rHCGYf+qVz2&#10;uqU/qkz2WNGia48Vot67c1X3PWKFKwQmX+9YYgVoLTr8ElaI1KMfbgts9+dXRF4cnuqDetX96P0K&#10;pBuEt9D7FerdkN/zBsi7xAqdDVvBis102M/9CjeMYoHRj5Ng+8OK+PzMHfd+RRu+6IhCBUc9Vvz+&#10;t8XeI1Z4ni5uLsFCEJ/jWSBtE0evHIWcnp+H43EbQa9FGr1n0XsWL/Bu6ftEC/3y5Spa6DLUL8Uh&#10;gWuF4SvHIafeWTiWLzf0OYs+vwlH96XfRH+XaIEKwqOkRfuatUhn/xJahH4oqzuvGYmcn4zdC/ll&#10;SI8WPVq8P7RYrRHLa3zOJmtk7ad34nu51XtZuVp+IHj8AwAA//8DAFBLAwQUAAYACAAAACEAYSZA&#10;3eAAAAAKAQAADwAAAGRycy9kb3ducmV2LnhtbEyPwU7DMAyG70i8Q2QkbizpGKOUptM0AacJiQ0J&#10;ccsar63WOFWTtd3bY05ws+VPv78/X02uFQP2ofGkIZkpEEiltw1VGj73r3cpiBANWdN6Qg0XDLAq&#10;rq9yk1k/0gcOu1gJDqGQGQ11jF0mZShrdCbMfIfEt6PvnYm89pW0vRk53LVyrtRSOtMQf6hNh5sa&#10;y9Pu7DS8jWZc3ycvw/Z03Fy+9w/vX9sEtb69mdbPICJO8Q+GX31Wh4KdDv5MNohWwyJ9ZPXIg1qC&#10;YCBNnxYgDkyquQJZ5PJ/heIHAAD//wMAUEsBAi0AFAAGAAgAAAAhALaDOJL+AAAA4QEAABMAAAAA&#10;AAAAAAAAAAAAAAAAAFtDb250ZW50X1R5cGVzXS54bWxQSwECLQAUAAYACAAAACEAOP0h/9YAAACU&#10;AQAACwAAAAAAAAAAAAAAAAAvAQAAX3JlbHMvLnJlbHNQSwECLQAUAAYACAAAACEAQKRnDQsGAABo&#10;OAAADgAAAAAAAAAAAAAAAAAuAgAAZHJzL2Uyb0RvYy54bWxQSwECLQAUAAYACAAAACEAYSZA3eAA&#10;AAAKAQAADwAAAAAAAAAAAAAAAABlCAAAZHJzL2Rvd25yZXYueG1sUEsFBgAAAAAEAAQA8wAAAHIJ&#10;AAAAAA==&#10;">
                <v:shape id="Text Box 453" o:spid="_x0000_s1030" type="#_x0000_t202" style="position:absolute;left:-6638;top:193;width:1804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xjtxwAAANwAAAAPAAAAZHJzL2Rvd25yZXYueG1sRI9Ba8JA&#10;FITvBf/D8oTe6kZbJURXkYBYSnvQ5tLbM/tMgtm3MbtN0v76bkHwOMzMN8xqM5hadNS6yrKC6SQC&#10;QZxbXXGhIPvcPcUgnEfWWFsmBT/kYLMePaww0bbnA3VHX4gAYZeggtL7JpHS5SUZdBPbEAfvbFuD&#10;Psi2kLrFPsBNLWdRtJAGKw4LJTaUlpRfjt9GwVu6+8DDaWbi3zrdv5+3zTX7miv1OB62SxCeBn8P&#10;39qvWsHL/Bn+z4QjINd/AAAA//8DAFBLAQItABQABgAIAAAAIQDb4fbL7gAAAIUBAAATAAAAAAAA&#10;AAAAAAAAAAAAAABbQ29udGVudF9UeXBlc10ueG1sUEsBAi0AFAAGAAgAAAAhAFr0LFu/AAAAFQEA&#10;AAsAAAAAAAAAAAAAAAAAHwEAAF9yZWxzLy5yZWxzUEsBAi0AFAAGAAgAAAAhAOebGO3HAAAA3AAA&#10;AA8AAAAAAAAAAAAAAAAABwIAAGRycy9kb3ducmV2LnhtbFBLBQYAAAAAAwADALcAAAD7AgAAAAA=&#10;" filled="f" stroked="f" strokeweight=".5pt">
                  <v:textbox>
                    <w:txbxContent>
                      <w:p w:rsidR="00DB02CA" w:rsidRPr="00D25C77" w:rsidRDefault="00411EAF" w:rsidP="00DB02CA">
                        <w:pPr>
                          <w:bidi w:val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Competition </w:t>
                        </w:r>
                        <w:r w:rsidR="00DB02CA">
                          <w:rPr>
                            <w:sz w:val="20"/>
                            <w:szCs w:val="20"/>
                          </w:rPr>
                          <w:t>SI serial position</w:t>
                        </w:r>
                      </w:p>
                    </w:txbxContent>
                  </v:textbox>
                </v:shape>
                <v:group id="Group 60" o:spid="_x0000_s1031" style="position:absolute;left:9245;top:1320;width:9636;height:2790" coordsize="9635,27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Text Box 39" o:spid="_x0000_s1032" type="#_x0000_t202" style="position:absolute;left:3795;top:34;width:204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 Box 465" o:spid="_x0000_s1033" type="#_x0000_t202" style="position:absolute;top:34;width:204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u+/xwAAANwAAAAPAAAAZHJzL2Rvd25yZXYueG1sRI9Ba8JA&#10;FITvQv/D8gq96UZpJKSuIgFpEXtI6qW31+wzCWbfptmtif76bqHgcZiZb5jVZjStuFDvGssK5rMI&#10;BHFpdcOVguPHbpqAcB5ZY2uZFFzJwWb9MFlhqu3AOV0KX4kAYZeigtr7LpXSlTUZdDPbEQfvZHuD&#10;Psi+krrHIcBNKxdRtJQGGw4LNXaU1VSeix+jYJ/t3jH/Wpjk1mavh9O2+z5+xko9PY7bFxCeRn8P&#10;/7fftILnZQx/Z8IRkOtfAAAA//8DAFBLAQItABQABgAIAAAAIQDb4fbL7gAAAIUBAAATAAAAAAAA&#10;AAAAAAAAAAAAAABbQ29udGVudF9UeXBlc10ueG1sUEsBAi0AFAAGAAgAAAAhAFr0LFu/AAAAFQEA&#10;AAsAAAAAAAAAAAAAAAAAHwEAAF9yZWxzLy5yZWxzUEsBAi0AFAAGAAgAAAAhAMlS77/HAAAA3AAA&#10;AA8AAAAAAAAAAAAAAAAABwIAAGRycy9kb3ducmV2LnhtbFBLBQYAAAAAAwADALcAAAD7AgAAAAA=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1 </w:t>
                          </w:r>
                        </w:p>
                      </w:txbxContent>
                    </v:textbox>
                  </v:shape>
                  <v:shape id="Text Box 472" o:spid="_x0000_s1034" type="#_x0000_t202" style="position:absolute;left:1276;top:34;width:204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uEWxwAAANwAAAAPAAAAZHJzL2Rvd25yZXYueG1sRI/Na8JA&#10;FMTvQv+H5RV6001DWyVmFQlIRdqDHxdvz+zLB2bfptmtpv3rXUHwOMzMb5h03ptGnKlztWUFr6MI&#10;BHFudc2lgv1uOZyAcB5ZY2OZFPyRg/nsaZBiou2FN3Te+lIECLsEFVTet4mULq/IoBvZljh4he0M&#10;+iC7UuoOLwFuGhlH0Yc0WHNYqLClrKL8tP01CtbZ8hs3x9hM/pvs86tYtD/7w7tSL8/9YgrCU+8f&#10;4Xt7pRW8jWO4nQlHQM6uAAAA//8DAFBLAQItABQABgAIAAAAIQDb4fbL7gAAAIUBAAATAAAAAAAA&#10;AAAAAAAAAAAAAABbQ29udGVudF9UeXBlc10ueG1sUEsBAi0AFAAGAAgAAAAhAFr0LFu/AAAAFQEA&#10;AAsAAAAAAAAAAAAAAAAAHwEAAF9yZWxzLy5yZWxzUEsBAi0AFAAGAAgAAAAhAMNi4RbHAAAA3AAA&#10;AA8AAAAAAAAAAAAAAAAABwIAAGRycy9kb3ducmV2LnhtbFBLBQYAAAAAAwADALcAAAD7AgAAAAA=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2 </w:t>
                          </w:r>
                        </w:p>
                      </w:txbxContent>
                    </v:textbox>
                  </v:shape>
                  <v:shape id="Text Box 38" o:spid="_x0000_s1035" type="#_x0000_t202" style="position:absolute;left:2518;top:46;width:204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3 </w:t>
                          </w:r>
                        </w:p>
                      </w:txbxContent>
                    </v:textbox>
                  </v:shape>
                  <v:shape id="Text Box 40" o:spid="_x0000_s1036" type="#_x0000_t202" style="position:absolute;left:5072;top:34;width:204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5 </w:t>
                          </w:r>
                        </w:p>
                      </w:txbxContent>
                    </v:textbox>
                  </v:shape>
                  <v:shape id="Text Box 41" o:spid="_x0000_s1037" type="#_x0000_t202" style="position:absolute;left:6349;width:204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6 </w:t>
                          </w:r>
                        </w:p>
                      </w:txbxContent>
                    </v:textbox>
                  </v:shape>
                  <v:shape id="Text Box 55" o:spid="_x0000_s1038" type="#_x0000_t202" style="position:absolute;left:7591;top:34;width:204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gDXxgAAANsAAAAPAAAAZHJzL2Rvd25yZXYueG1sRI9Ba8JA&#10;FITvhf6H5RV6azYKKZJmFQlIpehBm0tvr9lnEsy+TbNrEv313ULB4zAz3zDZajKtGKh3jWUFsygG&#10;QVxa3XCloPjcvCxAOI+ssbVMCq7kYLV8fMgw1XbkAw1HX4kAYZeigtr7LpXSlTUZdJHtiIN3sr1B&#10;H2RfSd3jGOCmlfM4fpUGGw4LNXaU11Sejxej4CPf7PHwPTeLW5u/707r7qf4SpR6fprWbyA8Tf4e&#10;/m9vtYIkgb8v4QfI5S8AAAD//wMAUEsBAi0AFAAGAAgAAAAhANvh9svuAAAAhQEAABMAAAAAAAAA&#10;AAAAAAAAAAAAAFtDb250ZW50X1R5cGVzXS54bWxQSwECLQAUAAYACAAAACEAWvQsW78AAAAVAQAA&#10;CwAAAAAAAAAAAAAAAAAfAQAAX3JlbHMvLnJlbHNQSwECLQAUAAYACAAAACEAUgoA18YAAADbAAAA&#10;DwAAAAAAAAAAAAAAAAAHAgAAZHJzL2Rvd25yZXYueG1sUEsFBgAAAAADAAMAtwAAAPoCAAAAAA==&#10;" filled="f" stroked="f" strokeweight=".5pt">
                    <v:textbox>
                      <w:txbxContent>
                        <w:p w:rsidR="00DB02CA" w:rsidRPr="00D25C77" w:rsidRDefault="00DB02CA" w:rsidP="00DB02CA">
                          <w:pPr>
                            <w:bidi w:val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7</w:t>
                          </w:r>
                        </w:p>
                      </w:txbxContent>
                    </v:textbox>
                  </v:shape>
                </v:group>
                <v:group id="Group 452" o:spid="_x0000_s1039" style="position:absolute;left:9956;top:863;width:8655;height:1080" coordsize="8658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y0p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JF/B7JhwBuf4BAAD//wMAUEsBAi0AFAAGAAgAAAAhANvh9svuAAAAhQEAABMAAAAAAAAA&#10;AAAAAAAAAAAAAFtDb250ZW50X1R5cGVzXS54bWxQSwECLQAUAAYACAAAACEAWvQsW78AAAAVAQAA&#10;CwAAAAAAAAAAAAAAAAAfAQAAX3JlbHMvLnJlbHNQSwECLQAUAAYACAAAACEAqoctKcYAAADcAAAA&#10;DwAAAAAAAAAAAAAAAAAHAgAAZHJzL2Rvd25yZXYueG1sUEsFBgAAAAADAAMAtwAAAPoCAAAAAA==&#10;">
                  <v:rect id="Rectangle 25" o:spid="_x0000_s1040" style="position:absolute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kfwwwAAANsAAAAPAAAAZHJzL2Rvd25yZXYueG1sRI/NagJB&#10;EITvAd9haCG3OOtPJGwcRQSjeIo/D9DZ6ews7vQsO62ub+8IgRyLqvqKmi06X6srtbEKbGA4yEAR&#10;F8FWXBo4HddvH6CiIFusA5OBO0VYzHsvM8xtuPGergcpVYJwzNGAE2lyrWPhyGMchIY4eb+h9ShJ&#10;tqW2Ld4S3Nd6lGVT7bHitOCwoZWj4ny4eAMSp3ucjJduMz7fv3b196STn60xr/1u+QlKqJP/8F97&#10;aw2M3uH5Jf0APX8AAAD//wMAUEsBAi0AFAAGAAgAAAAhANvh9svuAAAAhQEAABMAAAAAAAAAAAAA&#10;AAAAAAAAAFtDb250ZW50X1R5cGVzXS54bWxQSwECLQAUAAYACAAAACEAWvQsW78AAAAVAQAACwAA&#10;AAAAAAAAAAAAAAAfAQAAX3JlbHMvLnJlbHNQSwECLQAUAAYACAAAACEAOEZH8MMAAADbAAAADwAA&#10;AAAAAAAAAAAAAAAHAgAAZHJzL2Rvd25yZXYueG1sUEsFBgAAAAADAAMAtwAAAPcCAAAAAA==&#10;" fillcolor="#333f50" strokecolor="black [3213]" strokeweight=".5pt"/>
                  <v:rect id="Rectangle 26" o:spid="_x0000_s1041" style="position:absolute;left:1270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n5JxAAAANsAAAAPAAAAZHJzL2Rvd25yZXYueG1sRI/RisIw&#10;FETfBf8hXGFfRFNFRapRVpeFRZ+sfsClubbV5qbbZG3XrzeC4OMwM2eY5bo1pbhR7QrLCkbDCARx&#10;anXBmYLT8XswB+E8ssbSMin4JwfrVbezxFjbhg90S3wmAoRdjApy76tYSpfmZNANbUUcvLOtDfog&#10;60zqGpsAN6UcR9FMGiw4LORY0Tan9Jr8GQXnqZ6U+81kez/t+GL6x+b3a9co9dFrPxcgPLX+HX61&#10;f7SC8QyeX8IPkKsHAAAA//8DAFBLAQItABQABgAIAAAAIQDb4fbL7gAAAIUBAAATAAAAAAAAAAAA&#10;AAAAAAAAAABbQ29udGVudF9UeXBlc10ueG1sUEsBAi0AFAAGAAgAAAAhAFr0LFu/AAAAFQEAAAsA&#10;AAAAAAAAAAAAAAAAHwEAAF9yZWxzLy5yZWxzUEsBAi0AFAAGAAgAAAAhADZ6fknEAAAA2wAAAA8A&#10;AAAAAAAAAAAAAAAABwIAAGRycy9kb3ducmV2LnhtbFBLBQYAAAAAAwADALcAAAD4AgAAAAA=&#10;" fillcolor="#2e75b6" strokecolor="black [3213]" strokeweight=".5pt"/>
                  <v:rect id="Rectangle 30" o:spid="_x0000_s1042" style="position:absolute;left:2518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z8+wAAAANsAAAAPAAAAZHJzL2Rvd25yZXYueG1sRE/Pa4Mw&#10;FL4P+j+EV9htjXPQDdcoo7JRj3XCrg/zqlLzIknaav/65TDY8eP7vStmM4orOT9YVvC8SUAQt1YP&#10;3Clovj+f3kD4gKxxtEwKFvJQ5KuHHWba3vhI1zp0Ioawz1BBH8KUSenbngz6jZ2II3eyzmCI0HVS&#10;O7zFcDPKNEm20uDAsaHHifY9tef6YhTU9+PYbKvyq9Sp0z+NfK26xSn1uJ4/3kEEmsO/+M990Ape&#10;4vr4Jf4Amf8CAAD//wMAUEsBAi0AFAAGAAgAAAAhANvh9svuAAAAhQEAABMAAAAAAAAAAAAAAAAA&#10;AAAAAFtDb250ZW50X1R5cGVzXS54bWxQSwECLQAUAAYACAAAACEAWvQsW78AAAAVAQAACwAAAAAA&#10;AAAAAAAAAAAfAQAAX3JlbHMvLnJlbHNQSwECLQAUAAYACAAAACEAFoM/PsAAAADbAAAADwAAAAAA&#10;AAAAAAAAAAAHAgAAZHJzL2Rvd25yZXYueG1sUEsFBgAAAAADAAMAtwAAAPQCAAAAAA==&#10;" fillcolor="#8497b0" strokecolor="black [3213]" strokeweight=".5pt"/>
                  <v:rect id="Rectangle 31" o:spid="_x0000_s1043" style="position:absolute;left:3789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WtAxAAAANsAAAAPAAAAZHJzL2Rvd25yZXYueG1sRI9Ba8JA&#10;FITvgv9heYI33aitSHSVIBU8WWoUPD6zzySYfZtmN5r213cLhR6HmfmGWW06U4kHNa60rGAyjkAQ&#10;Z1aXnCs4pbvRAoTzyBory6Tgixxs1v3eCmNtn/xBj6PPRYCwi1FB4X0dS+myggy6sa2Jg3ezjUEf&#10;ZJNL3eAzwE0lp1E0lwZLDgsF1rQtKLsfW6Pgen5rL9+v7ewlScvoU6Y3kxzelRoOumQJwlPn/8N/&#10;7b1WMJvA75fwA+T6BwAA//8DAFBLAQItABQABgAIAAAAIQDb4fbL7gAAAIUBAAATAAAAAAAAAAAA&#10;AAAAAAAAAABbQ29udGVudF9UeXBlc10ueG1sUEsBAi0AFAAGAAgAAAAhAFr0LFu/AAAAFQEAAAsA&#10;AAAAAAAAAAAAAAAAHwEAAF9yZWxzLy5yZWxzUEsBAi0AFAAGAAgAAAAhAAjBa0DEAAAA2wAAAA8A&#10;AAAAAAAAAAAAAAAABwIAAGRycy9kb3ducmV2LnhtbFBLBQYAAAAAAwADALcAAAD4AgAAAAA=&#10;" fillcolor="#9dc3e6" strokecolor="black [3213]" strokeweight=".5pt"/>
                  <v:rect id="Rectangle 448" o:spid="_x0000_s1044" style="position:absolute;left:5059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auOwQAAANwAAAAPAAAAZHJzL2Rvd25yZXYueG1sRE9Na8JA&#10;EL0L/Q/LCL1I3VS0lOgqUijx4iEa6HXIjklIdjZkR03/vXsQPD7e92Y3uk7daAiNZwOf8wQUcelt&#10;w5WB4vz78Q0qCLLFzjMZ+KcAu+3bZIOp9XfO6XaSSsUQDikaqEX6VOtQ1uQwzH1PHLmLHxxKhEOl&#10;7YD3GO46vUiSL+2w4dhQY08/NZXt6eoMLNyessvsKC3LqrjmRZb/tZkx79NxvwYlNMpL/HQfrIHl&#10;Mq6NZ+IR0NsHAAAA//8DAFBLAQItABQABgAIAAAAIQDb4fbL7gAAAIUBAAATAAAAAAAAAAAAAAAA&#10;AAAAAABbQ29udGVudF9UeXBlc10ueG1sUEsBAi0AFAAGAAgAAAAhAFr0LFu/AAAAFQEAAAsAAAAA&#10;AAAAAAAAAAAAHwEAAF9yZWxzLy5yZWxzUEsBAi0AFAAGAAgAAAAhAJW1q47BAAAA3AAAAA8AAAAA&#10;AAAAAAAAAAAABwIAAGRycy9kb3ducmV2LnhtbFBLBQYAAAAAAwADALcAAAD1AgAAAAA=&#10;" fillcolor="#bdd7ee" strokecolor="black [3213]" strokeweight=".5pt"/>
                  <v:rect id="Rectangle 449" o:spid="_x0000_s1045" style="position:absolute;left:6307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5H8xgAAANwAAAAPAAAAZHJzL2Rvd25yZXYueG1sRI9Ba8JA&#10;FITvhf6H5RW8BN0oadHUVUQQVCqlKnp9Zl+TYPZtyK4a/fXdQqHHYWa+YcbT1lTiSo0rLSvo92IQ&#10;xJnVJecK9rtFdwjCeWSNlWVScCcH08nz0xhTbW/8Rdetz0WAsEtRQeF9nUrpsoIMup6tiYP3bRuD&#10;Psgml7rBW4CbSg7i+E0aLDksFFjTvKDsvL0YBXg/RJvXY/I4RZ8fB7Na434ToVKdl3b2DsJT6//D&#10;f+2lVpAkI/g9E46AnPwAAAD//wMAUEsBAi0AFAAGAAgAAAAhANvh9svuAAAAhQEAABMAAAAAAAAA&#10;AAAAAAAAAAAAAFtDb250ZW50X1R5cGVzXS54bWxQSwECLQAUAAYACAAAACEAWvQsW78AAAAVAQAA&#10;CwAAAAAAAAAAAAAAAAAfAQAAX3JlbHMvLnJlbHNQSwECLQAUAAYACAAAACEAMOeR/MYAAADcAAAA&#10;DwAAAAAAAAAAAAAAAAAHAgAAZHJzL2Rvd25yZXYueG1sUEsFBgAAAAADAAMAtwAAAPoCAAAAAA==&#10;" fillcolor="#b4c7e7" strokecolor="black [3213]" strokeweight=".5pt"/>
                  <v:rect id="Rectangle 450" o:spid="_x0000_s1046" style="position:absolute;left:7578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/+TwgAAANwAAAAPAAAAZHJzL2Rvd25yZXYueG1sRE9Na8JA&#10;EL0L/Q/LFHoR3VgbkegqWigUvVjrweOQHZNgdjZmt5r21zuHgsfH+54vO1erK7Wh8mxgNExAEefe&#10;VlwYOHx/DKagQkS2WHsmA78UYLl46s0xs/7GX3Tdx0JJCIcMDZQxNpnWIS/JYRj6hli4k28dRoFt&#10;oW2LNwl3tX5Nkol2WLE0lNjQe0n5ef/jDLxxuu6PNmO71bu/lcP+Jh0fL8a8PHerGahIXXyI/92f&#10;VnypzJczcgT04g4AAP//AwBQSwECLQAUAAYACAAAACEA2+H2y+4AAACFAQAAEwAAAAAAAAAAAAAA&#10;AAAAAAAAW0NvbnRlbnRfVHlwZXNdLnhtbFBLAQItABQABgAIAAAAIQBa9CxbvwAAABUBAAALAAAA&#10;AAAAAAAAAAAAAB8BAABfcmVscy8ucmVsc1BLAQItABQABgAIAAAAIQAs6/+TwgAAANwAAAAPAAAA&#10;AAAAAAAAAAAAAAcCAABkcnMvZG93bnJldi54bWxQSwUGAAAAAAMAAwC3AAAA9gIAAAAA&#10;" fillcolor="#dae3f3" strokecolor="black [3213]" strokeweight=".5pt"/>
                </v:group>
              </v:group>
            </w:pict>
          </mc:Fallback>
        </mc:AlternateContent>
      </w:r>
    </w:p>
    <w:p w:rsidR="00CF76FB" w:rsidRDefault="00411EAF" w:rsidP="00E073B2">
      <w:pPr>
        <w:bidi w:val="0"/>
      </w:pPr>
      <w:r>
        <w:rPr>
          <w:i/>
          <w:iCs/>
          <w:noProof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0353526F" wp14:editId="2E8E2E5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403065" cy="395504"/>
                <wp:effectExtent l="0" t="0" r="0" b="5080"/>
                <wp:wrapNone/>
                <wp:docPr id="384" name="Group 3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3065" cy="395504"/>
                          <a:chOff x="-282332" y="9525"/>
                          <a:chExt cx="2403065" cy="395504"/>
                        </a:xfrm>
                      </wpg:grpSpPr>
                      <wps:wsp>
                        <wps:cNvPr id="159" name="Text Box 159"/>
                        <wps:cNvSpPr txBox="1"/>
                        <wps:spPr>
                          <a:xfrm>
                            <a:off x="-282332" y="9525"/>
                            <a:ext cx="1617471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11EAF" w:rsidRPr="00D25C77" w:rsidRDefault="00411EAF" w:rsidP="00411EAF">
                              <w:pPr>
                                <w:bidi w:val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ompetition serial po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41" name="Group 141"/>
                        <wpg:cNvGrpSpPr/>
                        <wpg:grpSpPr>
                          <a:xfrm>
                            <a:off x="1157438" y="127534"/>
                            <a:ext cx="963295" cy="277495"/>
                            <a:chOff x="0" y="0"/>
                            <a:chExt cx="963594" cy="277770"/>
                          </a:xfrm>
                        </wpg:grpSpPr>
                        <wps:wsp>
                          <wps:cNvPr id="143" name="Text Box 143"/>
                          <wps:cNvSpPr txBox="1"/>
                          <wps:spPr>
                            <a:xfrm>
                              <a:off x="0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4" name="Text Box 144"/>
                          <wps:cNvSpPr txBox="1"/>
                          <wps:spPr>
                            <a:xfrm>
                              <a:off x="127671" y="3450"/>
                              <a:ext cx="204574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2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" name="Text Box 145"/>
                          <wps:cNvSpPr txBox="1"/>
                          <wps:spPr>
                            <a:xfrm>
                              <a:off x="251891" y="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3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6" name="Text Box 146"/>
                          <wps:cNvSpPr txBox="1"/>
                          <wps:spPr>
                            <a:xfrm>
                              <a:off x="379562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8" name="Text Box 148"/>
                          <wps:cNvSpPr txBox="1"/>
                          <wps:spPr>
                            <a:xfrm>
                              <a:off x="507233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5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" name="Text Box 149"/>
                          <wps:cNvSpPr txBox="1"/>
                          <wps:spPr>
                            <a:xfrm>
                              <a:off x="634904" y="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6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" name="Text Box 150"/>
                          <wps:cNvSpPr txBox="1"/>
                          <wps:spPr>
                            <a:xfrm>
                              <a:off x="759124" y="3450"/>
                              <a:ext cx="204470" cy="2743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11EAF" w:rsidRPr="00D25C77" w:rsidRDefault="00411EAF" w:rsidP="00411EAF">
                                <w:pPr>
                                  <w:bidi w:val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1" name="Group 151"/>
                        <wpg:cNvGrpSpPr/>
                        <wpg:grpSpPr>
                          <a:xfrm>
                            <a:off x="1227221" y="84221"/>
                            <a:ext cx="865505" cy="107950"/>
                            <a:chOff x="0" y="0"/>
                            <a:chExt cx="865840" cy="108000"/>
                          </a:xfrm>
                        </wpg:grpSpPr>
                        <wps:wsp>
                          <wps:cNvPr id="152" name="Rectangle 152"/>
                          <wps:cNvSpPr/>
                          <wps:spPr>
                            <a:xfrm>
                              <a:off x="0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3" name="Rectangle 153"/>
                          <wps:cNvSpPr/>
                          <wps:spPr>
                            <a:xfrm>
                              <a:off x="127063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84000"/>
                              </a:srgbClr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" name="Rectangle 154"/>
                          <wps:cNvSpPr/>
                          <wps:spPr>
                            <a:xfrm>
                              <a:off x="251857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69000"/>
                              </a:srgbClr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" name="Rectangle 155"/>
                          <wps:cNvSpPr/>
                          <wps:spPr>
                            <a:xfrm>
                              <a:off x="378920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50000"/>
                              </a:srgbClr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6" name="Rectangle 156"/>
                          <wps:cNvSpPr/>
                          <wps:spPr>
                            <a:xfrm>
                              <a:off x="505983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34000"/>
                              </a:srgbClr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7" name="Rectangle 157"/>
                          <wps:cNvSpPr/>
                          <wps:spPr>
                            <a:xfrm>
                              <a:off x="630777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20000"/>
                              </a:srgbClr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8" name="Rectangle 158"/>
                          <wps:cNvSpPr/>
                          <wps:spPr>
                            <a:xfrm>
                              <a:off x="757840" y="0"/>
                              <a:ext cx="108000" cy="108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10000"/>
                              </a:srgbClr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53526F" id="Group 384" o:spid="_x0000_s1047" style="position:absolute;margin-left:0;margin-top:-.05pt;width:189.2pt;height:31.15pt;z-index:251712512;mso-width-relative:margin;mso-height-relative:margin" coordorigin="-2823,95" coordsize="24030,3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4B54wUAAEY5AAAOAAAAZHJzL2Uyb0RvYy54bWzsW11v2zYUfR+w/yDovbG+ZRlxiixdggFF&#10;GzQZ+szIki1AEjWKiZ39+h6SEi07Tut4gO05erElft/Lew7Je6nzj4siN54SVme0HJv2mWUaSRnT&#10;SVZOx+bf99cfhqZRc1JOSE7LZGw+J7X58eL3387n1Shx6Izmk4QZaKSsR/NqbM44r0aDQR3PkoLU&#10;Z7RKSmSmlBWE45VNBxNG5mi9yAeOZQWDOWWTitE4qWukflKZ5oVsP02TmH9N0zrhRj42MTYuf5n8&#10;fRC/g4tzMpoyUs2yuBkG2WEUBclKdKqb+kQ4MR5Z9qKpIosZrWnKz2JaDGiaZnEiZYA0trUmzQ2j&#10;j5WUZTqaTyutJqh2TU87Nxt/ebplRjYZm+7QM42SFJgk2a8hEqCeeTUdodQNq+6qW9YkTNWbkHiR&#10;skL8QxZjIRX7rBWbLLgRI9HxLNcKfNOIkedGvm/JpskonmF6RLUPztBxXcc0UCDyHV9NTDz78+ct&#10;DNr+B2KYelTzCtZULxVW/zeF3c1Ilch5qIUqGoXZftQq7F4I+gddGCJNqkgWFAoz+AIZgEabXiNx&#10;g942K6BVoB3YoRfaSoFO6LmONF0tPhlVrOY3CS0M8TA2GSxfGiR5+lxzDAlF2yKi95JeZ3mOdDLK&#10;S2M+NgPXt2QFnYMaeYmKQplq0OKJLx4W0l5sLdEDnTxDUEYVuuoqvs4wiM+k5reEAU4AHiiCf8VP&#10;mlN0Rpsn05hR9u+mdFEek4Zc05gDnmOz/ueRsMQ08r9KTGdke57As3zx/BD6MFg356GbUz4WVxQM&#10;AAVidPJRlOd5+5gyWnwHk1yKXpFFyhh9j03ePl5xRRpgoji5vJSFgOCK8M/lXRWLpoUuhYrvF98J&#10;q5p54JjBL7Q1IDJamw5VVk3I5SOnaSbnSihaabXRP4xZIVGauAZla4keBOtC10ZCg9Q3QNe2fVgW&#10;CBsYtJ3QdxuQtkYYBa4TNSB2wtDDszQgDWIobon9JXZRz49ALgL8qBeGq7Z7COh6bquwJXSRJnX2&#10;ZugqsV0PAJL6aPXlWJ4HWRu5jwKzTitij9l9YXYfK5Gnl+6OOTer95vNGdAPxFIDtG60aZDEUdm0&#10;hm1v0ydl01hp1JrWsWm54ojVEcvaW3ZXjm8PI2XTx0/SGri9QZ+UQQcbDDpoF+Q3GrQbRn6gjksb&#10;SfrYNh4auL1Nn5RN47TwgqSHO9q0b4XwAby+8Tg2m9bY7W36pGx6g1vH29WtE7heBGdX51x8xKfD&#10;sAVub9CnZNDwS7wgaeWr2GEnHfqR7SiD/l9sPPRi1Nv0fmx66c77mcfSX/dYImEHj6XjhI6jznVD&#10;TzytOOCGASINjcPStrBjbs5+v3JYot5QeJeFw9K2hpZ1eIelj72+2mh9g2eflNM8QbBBu/Oa00Pj&#10;v3wlxKD8lGvn30a+12RdRg22DCzUNM8mIrYgnNo1mz5c5cx4InC+h4gBXbaaXCm2FoFYyZORwEQ3&#10;whdyjhGb6JTaHKmo+XOeqADHtyRFzEIEoqSXfq1NEsdJyZUDv56RSaLG62Pe9XBFPFKMQgZS8hIN&#10;ipZTyKnbbhpoS6pG2rYxMxhlU15UTWRwUldWsZdXBqYq6xqyZ1pyXbnISso2SZZDqqZnVb4N5yjV&#10;LMMMJxm8iTk7rvDNPlzBvo5sdIlC+0i3Igp4gK1AHcQOzRbC1klezYiCE2h5iUlFLhJYHTJ4EdBc&#10;yVtDWE8nDZH1dPLLWPD7pBMdWerSifZQb0Unwvnuh5vOwHvffKzRSRD1dCJ2Pv3uZP9XS94nneig&#10;XpdOdHBgKzpxw2Ekrvssr5q0LrVD08nKiaHfnajDUX/Y2ctNtfdJJzqk2qUTHZfZik7gIYqGR3nY&#10;cfvDjvTL9LuTfneCKz97uNCNQ8pLJ6uOim1FJ4Fr4YbrMe5O8LlE7zvpDzsHuUf/Pncn+nJMd3ei&#10;A5Jb0UnohzIUdXyHHbunk353cqDPco6MTrohb/mMj/VkWKL5sFB8Ddh9l1G45eePFz8AAAD//wMA&#10;UEsDBBQABgAIAAAAIQCg+0+z3QAAAAUBAAAPAAAAZHJzL2Rvd25yZXYueG1sTI9BS8NAFITvgv9h&#10;eYK3dpNUa4l5KaWopyLYCuLtNXlNQrNvQ3abpP/e9aTHYYaZb7L1ZFo1cO8aKwjxPALFUtiykQrh&#10;8/A6W4FynqSk1gojXNnBOr+9ySgt7SgfPOx9pUKJuJQQau+7VGtX1GzIzW3HEryT7Q35IPtKlz2N&#10;ody0OomipTbUSFioqeNtzcV5fzEIbyONm0X8MuzOp+31+/D4/rWLGfH+bto8g/I8+b8w/OIHdMgD&#10;09FepHSqRQhHPMIsBhXMxdPqAdQRYZkkoPNM/6fPfwAAAP//AwBQSwECLQAUAAYACAAAACEAtoM4&#10;kv4AAADhAQAAEwAAAAAAAAAAAAAAAAAAAAAAW0NvbnRlbnRfVHlwZXNdLnhtbFBLAQItABQABgAI&#10;AAAAIQA4/SH/1gAAAJQBAAALAAAAAAAAAAAAAAAAAC8BAABfcmVscy8ucmVsc1BLAQItABQABgAI&#10;AAAAIQDRO4B54wUAAEY5AAAOAAAAAAAAAAAAAAAAAC4CAABkcnMvZTJvRG9jLnhtbFBLAQItABQA&#10;BgAIAAAAIQCg+0+z3QAAAAUBAAAPAAAAAAAAAAAAAAAAAD0IAABkcnMvZG93bnJldi54bWxQSwUG&#10;AAAAAAQABADzAAAARwkAAAAA&#10;">
                <v:shape id="Text Box 159" o:spid="_x0000_s1048" type="#_x0000_t202" style="position:absolute;left:-2823;top:95;width:1617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YyDwgAAANwAAAAPAAAAZHJzL2Rvd25yZXYueG1sRE9Li8Iw&#10;EL4L/ocwwt40VVC0GkUK4rLowcfF29iMbbGZ1Car1V9vFha8zcf3nNmiMaW4U+0Kywr6vQgEcWp1&#10;wZmC42HVHYNwHlljaZkUPMnBYt5uzTDW9sE7uu99JkIIuxgV5N5XsZQuzcmg69mKOHAXWxv0AdaZ&#10;1DU+Qrgp5SCKRtJgwaEhx4qSnNLr/tco+ElWW9ydB2b8KpP15rKsbsfTUKmvTrOcgvDU+I/43/2t&#10;w/zhBP6eCRfI+RsAAP//AwBQSwECLQAUAAYACAAAACEA2+H2y+4AAACFAQAAEwAAAAAAAAAAAAAA&#10;AAAAAAAAW0NvbnRlbnRfVHlwZXNdLnhtbFBLAQItABQABgAIAAAAIQBa9CxbvwAAABUBAAALAAAA&#10;AAAAAAAAAAAAAB8BAABfcmVscy8ucmVsc1BLAQItABQABgAIAAAAIQDrHYyDwgAAANwAAAAPAAAA&#10;AAAAAAAAAAAAAAcCAABkcnMvZG93bnJldi54bWxQSwUGAAAAAAMAAwC3AAAA9gIAAAAA&#10;" filled="f" stroked="f" strokeweight=".5pt">
                  <v:textbox>
                    <w:txbxContent>
                      <w:p w:rsidR="00411EAF" w:rsidRPr="00D25C77" w:rsidRDefault="00411EAF" w:rsidP="00411EAF">
                        <w:pPr>
                          <w:bidi w:val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Competition serial position</w:t>
                        </w:r>
                      </w:p>
                    </w:txbxContent>
                  </v:textbox>
                </v:shape>
                <v:group id="Group 141" o:spid="_x0000_s1049" style="position:absolute;left:11574;top:1275;width:9633;height:2775" coordsize="9635,2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shape id="Text Box 143" o:spid="_x0000_s1050" type="#_x0000_t202" style="position:absolute;top:34;width:204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C20wwAAANwAAAAPAAAAZHJzL2Rvd25yZXYueG1sRE9Li8Iw&#10;EL4v+B/CCN7WVNcVqUaRgqyIe/Bx8TY2Y1tsJrWJWv31mwXB23x8z5nMGlOKG9WusKyg141AEKdW&#10;F5wp2O8WnyMQziNrLC2Tggc5mE1bHxOMtb3zhm5bn4kQwi5GBbn3VSylS3My6Lq2Ig7cydYGfYB1&#10;JnWN9xBuStmPoqE0WHBoyLGiJKf0vL0aBatk8YubY9+MnmXysz7Nq8v+8K1Up93MxyA8Nf4tfrmX&#10;OswffMH/M+ECOf0DAAD//wMAUEsBAi0AFAAGAAgAAAAhANvh9svuAAAAhQEAABMAAAAAAAAAAAAA&#10;AAAAAAAAAFtDb250ZW50X1R5cGVzXS54bWxQSwECLQAUAAYACAAAACEAWvQsW78AAAAVAQAACwAA&#10;AAAAAAAAAAAAAAAfAQAAX3JlbHMvLnJlbHNQSwECLQAUAAYACAAAACEADywttMMAAADcAAAADwAA&#10;AAAAAAAAAAAAAAAHAgAAZHJzL2Rvd25yZXYueG1sUEsFBgAAAAADAAMAtwAAAPcCAAAAAA==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1 </w:t>
                          </w:r>
                        </w:p>
                      </w:txbxContent>
                    </v:textbox>
                  </v:shape>
                  <v:shape id="Text Box 144" o:spid="_x0000_s1051" type="#_x0000_t202" style="position:absolute;left:1276;top:34;width:204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bXAxAAAANwAAAAPAAAAZHJzL2Rvd25yZXYueG1sRE9Na8JA&#10;EL0X/A/LFHqrm4pKSF0lBIKl6EHrpbdpdkxCs7MxuyZpf31XEHqbx/uc1WY0jeipc7VlBS/TCARx&#10;YXXNpYLTR/4cg3AeWWNjmRT8kIPNevKwwkTbgQ/UH30pQgi7BBVU3reJlK6oyKCb2pY4cGfbGfQB&#10;dqXUHQ4h3DRyFkVLabDm0FBhS1lFxffxahS8Z/keD18zE/822XZ3TtvL6XOh1NPjmL6C8DT6f/Hd&#10;/abD/Pkcbs+EC+T6DwAA//8DAFBLAQItABQABgAIAAAAIQDb4fbL7gAAAIUBAAATAAAAAAAAAAAA&#10;AAAAAAAAAABbQ29udGVudF9UeXBlc10ueG1sUEsBAi0AFAAGAAgAAAAhAFr0LFu/AAAAFQEAAAsA&#10;AAAAAAAAAAAAAAAAHwEAAF9yZWxzLy5yZWxzUEsBAi0AFAAGAAgAAAAhAIDFtcDEAAAA3AAAAA8A&#10;AAAAAAAAAAAAAAAABwIAAGRycy9kb3ducmV2LnhtbFBLBQYAAAAAAwADALcAAAD4AgAAAAA=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2 </w:t>
                          </w:r>
                        </w:p>
                      </w:txbxContent>
                    </v:textbox>
                  </v:shape>
                  <v:shape id="Text Box 145" o:spid="_x0000_s1052" type="#_x0000_t202" style="position:absolute;left:2518;width:204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RBbwwAAANwAAAAPAAAAZHJzL2Rvd25yZXYueG1sRE9Li8Iw&#10;EL4L/ocwgjdNFV1K1yhSEEXWg4+Lt7EZ27LNpDZRu/vrN8KCt/n4njNbtKYSD2pcaVnBaBiBIM6s&#10;LjlXcDquBjEI55E1VpZJwQ85WMy7nRkm2j55T4+Dz0UIYZeggsL7OpHSZQUZdENbEwfuahuDPsAm&#10;l7rBZwg3lRxH0Yc0WHJoKLCmtKDs+3A3Crbpaof7y9jEv1W6/rou69vpPFWq32uXnyA8tf4t/ndv&#10;dJg/mcLrmXCBnP8BAAD//wMAUEsBAi0AFAAGAAgAAAAhANvh9svuAAAAhQEAABMAAAAAAAAAAAAA&#10;AAAAAAAAAFtDb250ZW50X1R5cGVzXS54bWxQSwECLQAUAAYACAAAACEAWvQsW78AAAAVAQAACwAA&#10;AAAAAAAAAAAAAAAfAQAAX3JlbHMvLnJlbHNQSwECLQAUAAYACAAAACEA74kQW8MAAADcAAAADwAA&#10;AAAAAAAAAAAAAAAHAgAAZHJzL2Rvd25yZXYueG1sUEsFBgAAAAADAAMAtwAAAPcCAAAAAA==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3 </w:t>
                          </w:r>
                        </w:p>
                      </w:txbxContent>
                    </v:textbox>
                  </v:shape>
                  <v:shape id="Text Box 146" o:spid="_x0000_s1053" type="#_x0000_t202" style="position:absolute;left:3795;top:34;width:204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44sxQAAANwAAAAPAAAAZHJzL2Rvd25yZXYueG1sRE9La8JA&#10;EL4X/A/LFHqrm4YqIXUVCYil1IOPS2/T7JiE7s7G7BpTf71bKHibj+85s8Vgjeip841jBS/jBARx&#10;6XTDlYLDfvWcgfABWaNxTAp+ycNiPnqYYa7dhbfU70IlYgj7HBXUIbS5lL6syaIfu5Y4ckfXWQwR&#10;dpXUHV5iuDUyTZKptNhwbKixpaKm8md3tgo+itUGt9+pza6mWH8el+3p8DVR6ulxWL6BCDSEu/jf&#10;/a7j/Ncp/D0TL5DzGwAAAP//AwBQSwECLQAUAAYACAAAACEA2+H2y+4AAACFAQAAEwAAAAAAAAAA&#10;AAAAAAAAAAAAW0NvbnRlbnRfVHlwZXNdLnhtbFBLAQItABQABgAIAAAAIQBa9CxbvwAAABUBAAAL&#10;AAAAAAAAAAAAAAAAAB8BAABfcmVscy8ucmVsc1BLAQItABQABgAIAAAAIQAfW44sxQAAANwAAAAP&#10;AAAAAAAAAAAAAAAAAAcCAABkcnMvZG93bnJldi54bWxQSwUGAAAAAAMAAwC3AAAA+QIAAAAA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 Box 148" o:spid="_x0000_s1054" type="#_x0000_t202" style="position:absolute;left:5072;top:34;width:204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L/FxgAAANwAAAAPAAAAZHJzL2Rvd25yZXYueG1sRI9Ba8JA&#10;EIXvBf/DMoK3ulG0SHQVCUhF2oPWi7cxOybB7GzMbjX113cOhd5meG/e+2ax6lyt7tSGyrOB0TAB&#10;RZx7W3Fh4Pi1eZ2BChHZYu2ZDPxQgNWy97LA1PoH7+l+iIWSEA4pGihjbFKtQ16SwzD0DbFoF986&#10;jLK2hbYtPiTc1XqcJG/aYcXSUGJDWUn59fDtDOyyzSfuz2M3e9bZ+8dl3dyOp6kxg363noOK1MV/&#10;89/11gr+RGjlGZlAL38BAAD//wMAUEsBAi0AFAAGAAgAAAAhANvh9svuAAAAhQEAABMAAAAAAAAA&#10;AAAAAAAAAAAAAFtDb250ZW50X1R5cGVzXS54bWxQSwECLQAUAAYACAAAACEAWvQsW78AAAAVAQAA&#10;CwAAAAAAAAAAAAAAAAAfAQAAX3JlbHMvLnJlbHNQSwECLQAUAAYACAAAACEAAYi/xcYAAADcAAAA&#10;DwAAAAAAAAAAAAAAAAAHAgAAZHJzL2Rvd25yZXYueG1sUEsFBgAAAAADAAMAtwAAAPoCAAAAAA==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5 </w:t>
                          </w:r>
                        </w:p>
                      </w:txbxContent>
                    </v:textbox>
                  </v:shape>
                  <v:shape id="Text Box 149" o:spid="_x0000_s1055" type="#_x0000_t202" style="position:absolute;left:6349;width:204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BpewwAAANwAAAAPAAAAZHJzL2Rvd25yZXYueG1sRE9Li8Iw&#10;EL4v+B/CCN7WVFkXrUaRgqyIe/Bx8TY2Y1tsJrWJWv31mwXB23x8z5nMGlOKG9WusKyg141AEKdW&#10;F5wp2O8Wn0MQziNrLC2Tggc5mE1bHxOMtb3zhm5bn4kQwi5GBbn3VSylS3My6Lq2Ig7cydYGfYB1&#10;JnWN9xBuStmPom9psODQkGNFSU7peXs1ClbJ4hc3x74ZPsvkZ32aV5f9YaBUp93MxyA8Nf4tfrmX&#10;Osz/GsH/M+ECOf0DAAD//wMAUEsBAi0AFAAGAAgAAAAhANvh9svuAAAAhQEAABMAAAAAAAAAAAAA&#10;AAAAAAAAAFtDb250ZW50X1R5cGVzXS54bWxQSwECLQAUAAYACAAAACEAWvQsW78AAAAVAQAACwAA&#10;AAAAAAAAAAAAAAAfAQAAX3JlbHMvLnJlbHNQSwECLQAUAAYACAAAACEAbsQaXsMAAADcAAAADwAA&#10;AAAAAAAAAAAAAAAHAgAAZHJzL2Rvd25yZXYueG1sUEsFBgAAAAADAAMAtwAAAPcCAAAAAA==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6 </w:t>
                          </w:r>
                        </w:p>
                      </w:txbxContent>
                    </v:textbox>
                  </v:shape>
                  <v:shape id="Text Box 150" o:spid="_x0000_s1056" type="#_x0000_t202" style="position:absolute;left:7591;top:34;width:204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yUexwAAANwAAAAPAAAAZHJzL2Rvd25yZXYueG1sRI9Pa8JA&#10;EMXvBb/DMkJvdaNgkdSNSEAspT2ouXibZid/MDsbs1tN++k7h0JvM7w37/1mvRldp240hNazgfks&#10;AUVcettybaA47Z5WoEJEtth5JgPfFGCTTR7WmFp/5wPdjrFWEsIhRQNNjH2qdSgbchhmvicWrfKD&#10;wyjrUGs74F3CXacXSfKsHbYsDQ32lDdUXo5fzsBbvvvAw+fCrX66fP9ebftrcV4a8zgdty+gIo3x&#10;3/x3/WoFfyn48oxMoLNfAAAA//8DAFBLAQItABQABgAIAAAAIQDb4fbL7gAAAIUBAAATAAAAAAAA&#10;AAAAAAAAAAAAAABbQ29udGVudF9UeXBlc10ueG1sUEsBAi0AFAAGAAgAAAAhAFr0LFu/AAAAFQEA&#10;AAsAAAAAAAAAAAAAAAAAHwEAAF9yZWxzLy5yZWxzUEsBAi0AFAAGAAgAAAAhAHonJR7HAAAA3AAA&#10;AA8AAAAAAAAAAAAAAAAABwIAAGRycy9kb3ducmV2LnhtbFBLBQYAAAAAAwADALcAAAD7AgAAAAA=&#10;" filled="f" stroked="f" strokeweight=".5pt">
                    <v:textbox>
                      <w:txbxContent>
                        <w:p w:rsidR="00411EAF" w:rsidRPr="00D25C77" w:rsidRDefault="00411EAF" w:rsidP="00411EAF">
                          <w:pPr>
                            <w:bidi w:val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7</w:t>
                          </w:r>
                        </w:p>
                      </w:txbxContent>
                    </v:textbox>
                  </v:shape>
                </v:group>
                <v:group id="Group 151" o:spid="_x0000_s1057" style="position:absolute;left:12272;top:842;width:8655;height:1079" coordsize="8658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<v:rect id="Rectangle 152" o:spid="_x0000_s1058" style="position:absolute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9ZRwgAAANwAAAAPAAAAZHJzL2Rvd25yZXYueG1sRE/dasIw&#10;FL4f+A7hCN7NVGFuVGMpgmAHCtM9wKE5tsXmpCZZW99+GQy8Ox/f79lko2lFT843lhUs5gkI4tLq&#10;hisF35f96wcIH5A1tpZJwYM8ZNvJywZTbQf+ov4cKhFD2KeooA6hS6X0ZU0G/dx2xJG7WmcwROgq&#10;qR0OMdy0cpkkK2mw4dhQY0e7msrb+ccokAdXdPnQuvfTZ7Eob/vj/VJppWbTMV+DCDSGp/jffdBx&#10;/tsS/p6JF8jtLwAAAP//AwBQSwECLQAUAAYACAAAACEA2+H2y+4AAACFAQAAEwAAAAAAAAAAAAAA&#10;AAAAAAAAW0NvbnRlbnRfVHlwZXNdLnhtbFBLAQItABQABgAIAAAAIQBa9CxbvwAAABUBAAALAAAA&#10;AAAAAAAAAAAAAB8BAABfcmVscy8ucmVsc1BLAQItABQABgAIAAAAIQCpS9ZRwgAAANwAAAAPAAAA&#10;AAAAAAAAAAAAAAcCAABkcnMvZG93bnJldi54bWxQSwUGAAAAAAMAAwC3AAAA9gIAAAAA&#10;" fillcolor="#7030a0" strokecolor="black [3213]" strokeweight=".5pt"/>
                  <v:rect id="Rectangle 153" o:spid="_x0000_s1059" style="position:absolute;left:1270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r2+xQAAANwAAAAPAAAAZHJzL2Rvd25yZXYueG1sRE9Na8JA&#10;EL0X/A/LFLyUummlWlJXiYLgxYppKfQ2zU6TYHY27K4x+uvdQsHbPN7nzBa9aURHzteWFTyNEhDE&#10;hdU1lwo+P9aPryB8QNbYWCYFZ/KwmA/uZphqe+I9dXkoRQxhn6KCKoQ2ldIXFRn0I9sSR+7XOoMh&#10;QldK7fAUw00jn5NkIg3WHBsqbGlVUXHIj0YBuYdJNt1my+VlujM/3Vf+vvo+KzW877M3EIH6cBP/&#10;uzc6zn8Zw98z8QI5vwIAAP//AwBQSwECLQAUAAYACAAAACEA2+H2y+4AAACFAQAAEwAAAAAAAAAA&#10;AAAAAAAAAAAAW0NvbnRlbnRfVHlwZXNdLnhtbFBLAQItABQABgAIAAAAIQBa9CxbvwAAABUBAAAL&#10;AAAAAAAAAAAAAAAAAB8BAABfcmVscy8ucmVsc1BLAQItABQABgAIAAAAIQBIjr2+xQAAANwAAAAP&#10;AAAAAAAAAAAAAAAAAAcCAABkcnMvZG93bnJldi54bWxQSwUGAAAAAAMAAwC3AAAA+QIAAAAA&#10;" fillcolor="#7030a0" strokecolor="black [3213]" strokeweight=".5pt">
                    <v:fill opacity="54998f"/>
                  </v:rect>
                  <v:rect id="Rectangle 154" o:spid="_x0000_s1060" style="position:absolute;left:2518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UoYwgAAANwAAAAPAAAAZHJzL2Rvd25yZXYueG1sRE9NSwMx&#10;EL0L/ocwgjebKFZk27RIQKgIla6l9Dhsppulm0nYpO36701B8DaP9znz5eh7caYhdYE1PE4UCOIm&#10;2I5bDdvv94dXECkjW+wDk4YfSrBc3N7MsbLhwhs617kVJYRThRpczrGSMjWOPKZJiMSFO4TBYy5w&#10;aKUd8FLCfS+flHqRHjsuDQ4jGUfNsT55DV/mw6/V1O2N/Kw3Kramjjuj9f3d+DYDkWnM/+I/98qW&#10;+dNnuD5TLpCLXwAAAP//AwBQSwECLQAUAAYACAAAACEA2+H2y+4AAACFAQAAEwAAAAAAAAAAAAAA&#10;AAAAAAAAW0NvbnRlbnRfVHlwZXNdLnhtbFBLAQItABQABgAIAAAAIQBa9CxbvwAAABUBAAALAAAA&#10;AAAAAAAAAAAAAB8BAABfcmVscy8ucmVsc1BLAQItABQABgAIAAAAIQAKTUoYwgAAANwAAAAPAAAA&#10;AAAAAAAAAAAAAAcCAABkcnMvZG93bnJldi54bWxQSwUGAAAAAAMAAwC3AAAA9gIAAAAA&#10;" fillcolor="#7030a0" strokecolor="black [3213]" strokeweight=".5pt">
                    <v:fill opacity="45232f"/>
                  </v:rect>
                  <v:rect id="Rectangle 155" o:spid="_x0000_s1061" style="position:absolute;left:3789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Xm5wgAAANwAAAAPAAAAZHJzL2Rvd25yZXYueG1sRE9NawIx&#10;EL0L/ocwgjdNFLR1axQpFKQXrVbB2zQZdxc3k2WTrtt/3xQK3ubxPme57lwlWmpC6VnDZKxAEBtv&#10;S841fB7fRs8gQkS2WHkmDT8UYL3q95aYWX/nD2oPMRcphEOGGooY60zKYApyGMa+Jk7c1TcOY4JN&#10;Lm2D9xTuKjlVai4dlpwaCqzptSBzO3w7DV+3fHptL2ZvFvLM7+akdvsnpfVw0G1eQETq4kP8797a&#10;NH82g79n0gVy9QsAAP//AwBQSwECLQAUAAYACAAAACEA2+H2y+4AAACFAQAAEwAAAAAAAAAAAAAA&#10;AAAAAAAAW0NvbnRlbnRfVHlwZXNdLnhtbFBLAQItABQABgAIAAAAIQBa9CxbvwAAABUBAAALAAAA&#10;AAAAAAAAAAAAAB8BAABfcmVscy8ucmVsc1BLAQItABQABgAIAAAAIQA5aXm5wgAAANwAAAAPAAAA&#10;AAAAAAAAAAAAAAcCAABkcnMvZG93bnJldi54bWxQSwUGAAAAAAMAAwC3AAAA9gIAAAAA&#10;" fillcolor="#7030a0" strokecolor="black [3213]" strokeweight=".5pt">
                    <v:fill opacity="32896f"/>
                  </v:rect>
                  <v:rect id="Rectangle 156" o:spid="_x0000_s1062" style="position:absolute;left:5059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1QyxAAAANwAAAAPAAAAZHJzL2Rvd25yZXYueG1sRE9Na8JA&#10;EL0L/odlhN50Y0Gr0VVKoKUUio160NuYHZNgdjbsbjXtr+8Khd7m8T5nue5MI67kfG1ZwXiUgCAu&#10;rK65VLDfvQxnIHxA1thYJgXf5GG96veWmGp745yu21CKGMI+RQVVCG0qpS8qMuhHtiWO3Nk6gyFC&#10;V0rt8BbDTSMfk2QqDdYcGypsKauouGy/jILDPjua3H3km8nT/PTzmRl2769KPQy65wWIQF34F/+5&#10;33ScP5nC/Zl4gVz9AgAA//8DAFBLAQItABQABgAIAAAAIQDb4fbL7gAAAIUBAAATAAAAAAAAAAAA&#10;AAAAAAAAAABbQ29udGVudF9UeXBlc10ueG1sUEsBAi0AFAAGAAgAAAAhAFr0LFu/AAAAFQEAAAsA&#10;AAAAAAAAAAAAAAAAHwEAAF9yZWxzLy5yZWxzUEsBAi0AFAAGAAgAAAAhAEsvVDLEAAAA3AAAAA8A&#10;AAAAAAAAAAAAAAAABwIAAGRycy9kb3ducmV2LnhtbFBLBQYAAAAAAwADALcAAAD4AgAAAAA=&#10;" fillcolor="#7030a0" strokecolor="black [3213]" strokeweight=".5pt">
                    <v:fill opacity="22359f"/>
                  </v:rect>
                  <v:rect id="Rectangle 157" o:spid="_x0000_s1063" style="position:absolute;left:6307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YZZwwAAANwAAAAPAAAAZHJzL2Rvd25yZXYueG1sRE9Li8Iw&#10;EL4v+B/CCN7WVMG12zWKiIKwevDBwt6GZmyrzaQ0Uau/3giCt/n4njOaNKYUF6pdYVlBrxuBIE6t&#10;LjhTsN8tPmMQziNrLC2Tghs5mIxbHyNMtL3yhi5bn4kQwi5BBbn3VSKlS3My6Lq2Ig7cwdYGfYB1&#10;JnWN1xBuStmPoi9psODQkGNFs5zS0/ZsFBxj/F4db/ffHZeHzV9vPVi6+b9SnXYz/QHhqfFv8cu9&#10;1GH+YAjPZ8IFcvwAAAD//wMAUEsBAi0AFAAGAAgAAAAhANvh9svuAAAAhQEAABMAAAAAAAAAAAAA&#10;AAAAAAAAAFtDb250ZW50X1R5cGVzXS54bWxQSwECLQAUAAYACAAAACEAWvQsW78AAAAVAQAACwAA&#10;AAAAAAAAAAAAAAAfAQAAX3JlbHMvLnJlbHNQSwECLQAUAAYACAAAACEAZHWGWcMAAADcAAAADwAA&#10;AAAAAAAAAAAAAAAHAgAAZHJzL2Rvd25yZXYueG1sUEsFBgAAAAADAAMAtwAAAPcCAAAAAA==&#10;" fillcolor="#7030a0" strokecolor="black [3213]" strokeweight=".5pt">
                    <v:fill opacity="13107f"/>
                  </v:rect>
                  <v:rect id="Rectangle 158" o:spid="_x0000_s1064" style="position:absolute;left:7578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928xgAAANwAAAAPAAAAZHJzL2Rvd25yZXYueG1sRI9BawJB&#10;DIXvhf6HIQUvUmctVsrqKNLSUuupWlBvYSfuLO5klp1R139vDkJvCe/lvS/TeedrdaY2VoENDAcZ&#10;KOIi2IpLA3+bz+c3UDEhW6wDk4ErRZjPHh+mmNtw4V86r1OpJIRjjgZcSk2udSwceYyD0BCLdgit&#10;xyRrW2rb4kXCfa1fsmysPVYsDQ4bendUHNcnb2C0q9I+usN4udrWuvzqf/w0w40xvaduMQGVqEv/&#10;5vv1txX8V6GVZ2QCPbsBAAD//wMAUEsBAi0AFAAGAAgAAAAhANvh9svuAAAAhQEAABMAAAAAAAAA&#10;AAAAAAAAAAAAAFtDb250ZW50X1R5cGVzXS54bWxQSwECLQAUAAYACAAAACEAWvQsW78AAAAVAQAA&#10;CwAAAAAAAAAAAAAAAAAfAQAAX3JlbHMvLnJlbHNQSwECLQAUAAYACAAAACEAgd/dvMYAAADcAAAA&#10;DwAAAAAAAAAAAAAAAAAHAgAAZHJzL2Rvd25yZXYueG1sUEsFBgAAAAADAAMAtwAAAPoCAAAAAA==&#10;" fillcolor="#7030a0" strokecolor="black [3213]" strokeweight=".5pt">
                    <v:fill opacity="6682f"/>
                  </v:rect>
                </v:group>
              </v:group>
            </w:pict>
          </mc:Fallback>
        </mc:AlternateContent>
      </w:r>
    </w:p>
    <w:p w:rsidR="00CF76FB" w:rsidRPr="00CF76FB" w:rsidRDefault="00CF76FB" w:rsidP="00E073B2">
      <w:pPr>
        <w:bidi w:val="0"/>
      </w:pPr>
    </w:p>
    <w:p w:rsidR="00DB02CA" w:rsidRPr="00454FDE" w:rsidRDefault="00DB02CA" w:rsidP="00E073B2">
      <w:pPr>
        <w:bidi w:val="0"/>
      </w:pPr>
    </w:p>
    <w:p w:rsidR="00DB02CA" w:rsidRDefault="00DB02CA" w:rsidP="00E073B2">
      <w:pPr>
        <w:bidi w:val="0"/>
        <w:rPr>
          <w:i/>
          <w:iCs/>
        </w:rPr>
      </w:pPr>
    </w:p>
    <w:p w:rsidR="00DB02CA" w:rsidRPr="00544A09" w:rsidRDefault="00DB02CA" w:rsidP="00E073B2">
      <w:pPr>
        <w:bidi w:val="0"/>
      </w:pPr>
    </w:p>
    <w:p w:rsidR="00DB02CA" w:rsidRDefault="00DB02CA" w:rsidP="00E073B2">
      <w:pPr>
        <w:bidi w:val="0"/>
        <w:rPr>
          <w:i/>
          <w:iCs/>
        </w:rPr>
      </w:pPr>
    </w:p>
    <w:p w:rsidR="00AE5433" w:rsidRDefault="00AE5433" w:rsidP="00E073B2">
      <w:pPr>
        <w:bidi w:val="0"/>
        <w:rPr>
          <w:i/>
          <w:iCs/>
        </w:rPr>
      </w:pPr>
    </w:p>
    <w:p w:rsidR="00DB02CA" w:rsidRDefault="00DB02CA" w:rsidP="00325364">
      <w:pPr>
        <w:bidi w:val="0"/>
        <w:jc w:val="both"/>
        <w:rPr>
          <w:i/>
          <w:iCs/>
        </w:rPr>
      </w:pPr>
      <w:r w:rsidRPr="002C3D81">
        <w:rPr>
          <w:i/>
          <w:iCs/>
        </w:rPr>
        <w:t xml:space="preserve">Figure </w:t>
      </w:r>
      <w:r w:rsidR="00324AD3">
        <w:rPr>
          <w:i/>
          <w:iCs/>
        </w:rPr>
        <w:t>A</w:t>
      </w:r>
      <w:r w:rsidRPr="002C3D81">
        <w:rPr>
          <w:i/>
          <w:iCs/>
        </w:rPr>
        <w:t>1: Encoding RT as a function of serial position and set size</w:t>
      </w:r>
      <w:r w:rsidR="002C3D81" w:rsidRPr="002C3D81">
        <w:rPr>
          <w:i/>
          <w:iCs/>
        </w:rPr>
        <w:t xml:space="preserve"> in Experiment 2.</w:t>
      </w:r>
      <w:r w:rsidR="00325364">
        <w:rPr>
          <w:i/>
          <w:iCs/>
        </w:rPr>
        <w:t xml:space="preserve"> </w:t>
      </w:r>
      <w:r w:rsidR="002C3D81" w:rsidRPr="002C3D81">
        <w:rPr>
          <w:i/>
          <w:iCs/>
        </w:rPr>
        <w:t xml:space="preserve">Results </w:t>
      </w:r>
      <w:proofErr w:type="gramStart"/>
      <w:r w:rsidR="002C3D81" w:rsidRPr="002C3D81">
        <w:rPr>
          <w:i/>
          <w:iCs/>
        </w:rPr>
        <w:t>are presented</w:t>
      </w:r>
      <w:proofErr w:type="gramEnd"/>
      <w:r w:rsidR="002C3D81" w:rsidRPr="002C3D81">
        <w:rPr>
          <w:i/>
          <w:iCs/>
        </w:rPr>
        <w:t xml:space="preserve"> separately for participants who followed the competition instructions (‘</w:t>
      </w:r>
      <w:r w:rsidR="005725E9">
        <w:rPr>
          <w:i/>
          <w:iCs/>
        </w:rPr>
        <w:t>C</w:t>
      </w:r>
      <w:r w:rsidR="002C3D81" w:rsidRPr="002C3D81">
        <w:rPr>
          <w:i/>
          <w:iCs/>
        </w:rPr>
        <w:t xml:space="preserve">ompetition’), and participants who </w:t>
      </w:r>
      <w:r w:rsidR="00325364">
        <w:rPr>
          <w:i/>
          <w:iCs/>
        </w:rPr>
        <w:t>reported using strategies to enhance memory</w:t>
      </w:r>
      <w:r w:rsidR="002C3D81" w:rsidRPr="002C3D81">
        <w:rPr>
          <w:i/>
          <w:iCs/>
        </w:rPr>
        <w:t xml:space="preserve"> performance (‘</w:t>
      </w:r>
      <w:r w:rsidR="005725E9">
        <w:rPr>
          <w:i/>
          <w:iCs/>
        </w:rPr>
        <w:t>C</w:t>
      </w:r>
      <w:r w:rsidR="002C3D81" w:rsidRPr="002C3D81">
        <w:rPr>
          <w:i/>
          <w:iCs/>
        </w:rPr>
        <w:t>ompetition-SI)</w:t>
      </w:r>
      <w:r w:rsidRPr="002C3D81">
        <w:rPr>
          <w:i/>
          <w:iCs/>
        </w:rPr>
        <w:t xml:space="preserve">. </w:t>
      </w:r>
      <w:r w:rsidR="005A41F3" w:rsidRPr="002C3D81">
        <w:rPr>
          <w:i/>
          <w:iCs/>
        </w:rPr>
        <w:t>Except for the first target, encoding RT for each target</w:t>
      </w:r>
      <w:r w:rsidR="00325364">
        <w:rPr>
          <w:i/>
          <w:iCs/>
        </w:rPr>
        <w:t xml:space="preserve"> </w:t>
      </w:r>
      <w:proofErr w:type="gramStart"/>
      <w:r w:rsidR="00325364">
        <w:rPr>
          <w:i/>
          <w:iCs/>
        </w:rPr>
        <w:t>wa</w:t>
      </w:r>
      <w:r w:rsidR="005A41F3" w:rsidRPr="002C3D81">
        <w:rPr>
          <w:i/>
          <w:iCs/>
        </w:rPr>
        <w:t xml:space="preserve">s </w:t>
      </w:r>
      <w:r w:rsidR="00325364">
        <w:rPr>
          <w:i/>
          <w:iCs/>
        </w:rPr>
        <w:t>calculated</w:t>
      </w:r>
      <w:proofErr w:type="gramEnd"/>
      <w:r w:rsidR="005A41F3" w:rsidRPr="002C3D81">
        <w:rPr>
          <w:i/>
          <w:iCs/>
        </w:rPr>
        <w:t xml:space="preserve"> with respect to the selection of the previous target in the sequence. </w:t>
      </w:r>
      <w:r w:rsidRPr="002C3D81">
        <w:rPr>
          <w:i/>
          <w:iCs/>
        </w:rPr>
        <w:t xml:space="preserve">Error bars represent standard error of the mean. </w:t>
      </w:r>
      <w:r w:rsidR="005A41F3" w:rsidRPr="002C3D81">
        <w:rPr>
          <w:i/>
          <w:iCs/>
        </w:rPr>
        <w:t xml:space="preserve">SI – </w:t>
      </w:r>
      <w:r w:rsidRPr="002C3D81">
        <w:rPr>
          <w:i/>
          <w:iCs/>
        </w:rPr>
        <w:t>self</w:t>
      </w:r>
      <w:r w:rsidR="005A41F3" w:rsidRPr="002C3D81">
        <w:rPr>
          <w:i/>
          <w:iCs/>
        </w:rPr>
        <w:t>-</w:t>
      </w:r>
      <w:r w:rsidRPr="002C3D81">
        <w:rPr>
          <w:i/>
          <w:iCs/>
        </w:rPr>
        <w:t>initiated.</w:t>
      </w:r>
      <w:r w:rsidRPr="000B51C5">
        <w:rPr>
          <w:i/>
          <w:iCs/>
        </w:rPr>
        <w:t xml:space="preserve"> </w:t>
      </w:r>
    </w:p>
    <w:p w:rsidR="00DB02CA" w:rsidRDefault="00DB02CA" w:rsidP="00E073B2">
      <w:pPr>
        <w:bidi w:val="0"/>
        <w:spacing w:after="160" w:line="259" w:lineRule="auto"/>
      </w:pPr>
    </w:p>
    <w:p w:rsidR="00DB02CA" w:rsidRDefault="00DB02CA" w:rsidP="00E073B2">
      <w:pPr>
        <w:bidi w:val="0"/>
      </w:pPr>
    </w:p>
    <w:p w:rsidR="00DB02CA" w:rsidRDefault="00DB02CA" w:rsidP="000C6DE3">
      <w:pPr>
        <w:bidi w:val="0"/>
      </w:pPr>
    </w:p>
    <w:p w:rsidR="00DB02CA" w:rsidRDefault="00DB02CA" w:rsidP="00E073B2">
      <w:pPr>
        <w:bidi w:val="0"/>
      </w:pPr>
    </w:p>
    <w:p w:rsidR="00DB02CA" w:rsidRDefault="00DB02CA" w:rsidP="00E073B2">
      <w:pPr>
        <w:bidi w:val="0"/>
      </w:pPr>
    </w:p>
    <w:p w:rsidR="00DB02CA" w:rsidRDefault="00410CAA" w:rsidP="00E073B2">
      <w:pPr>
        <w:bidi w:val="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8E58FC0" wp14:editId="09C884CE">
                <wp:simplePos x="0" y="0"/>
                <wp:positionH relativeFrom="column">
                  <wp:posOffset>-84480</wp:posOffset>
                </wp:positionH>
                <wp:positionV relativeFrom="paragraph">
                  <wp:posOffset>165780</wp:posOffset>
                </wp:positionV>
                <wp:extent cx="324000" cy="28800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00" cy="288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33ABE" w:rsidRDefault="00933ABE" w:rsidP="00933ABE">
                            <w:pPr>
                              <w:bidi w:val="0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58FC0" id="Text Box 14" o:spid="_x0000_s1065" type="#_x0000_t202" style="position:absolute;margin-left:-6.65pt;margin-top:13.05pt;width:25.5pt;height:22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F2JfwIAAGsFAAAOAAAAZHJzL2Uyb0RvYy54bWysVE1PGzEQvVfqf7B8L7sJgULEBqUgqkoI&#10;UKHq2fHaZFWvx7WdZNNf32dvNkS0F6pedsczz+P5eDMXl11r2Fr50JCt+Oio5ExZSXVjnyv+7enm&#10;wxlnIQpbC0NWVXyrAr+cvX93sXFTNaYlmVp5Bic2TDeu4ssY3bQoglyqVoQjcsrCqMm3IuLon4va&#10;iw28t6YYl+VpsSFfO09ShQDtdW/ks+xfayXjvdZBRWYqjthi/vr8XaRvMbsQ02cv3LKRuzDEP0TR&#10;isbi0b2raxEFW/nmD1dtIz0F0vFIUluQ1o1UOQdkMypfZfO4FE7lXFCc4PZlCv/PrbxbP3jW1Ojd&#10;hDMrWvToSXWRfaKOQYX6bFyYAvboAIwd9MAO+gBlSrvTvk1/JMRgR6W3++ombxLK4/GkLGGRMI3P&#10;zpIM78XLZedD/KyoZUmouEfzck3F+jbEHjpA0luWbhpjcgONZZuKnx6flPnC3gLnxiasylTYuUkJ&#10;9YFnKW6NShhjvyqNUuT4kyKTUF0Zz9YC9BFSKhtz6tkv0AmlEcRbLu7wL1G95XKfx/Ay2bi/3DaW&#10;fM7+Vdj1jyFk3eNR84O8kxi7Rddz4Hxo7ILqLfrtqZ+Y4ORNg67cihAfhMeIoJEY+3iPjzaE6tNO&#10;4mxJ/tff9AkP5sLK2QYjV/HwcyW84sx8seD0+WgySTOaD5OTj2Mc/KFlcWixq/aK0JYRFoyTWUz4&#10;aAat9tR+x3aYp1dhElbi7YrHQbyK/SLAdpFqPs8gTKUT8dY+Oplcpy4lzj1134V3O2JGMPqOhuEU&#10;01f87LHppqX5KpJuMnlTofuq7hqAic70322ftDIOzxn1siNnvwEAAP//AwBQSwMEFAAGAAgAAAAh&#10;AE20j+ThAAAACAEAAA8AAABkcnMvZG93bnJldi54bWxMj0trwkAUhfcF/8Nwhe508kAjaW5EAlIo&#10;7ULrprubzJiEziPNjJr213e6qsvL+Tjnu8V20opd5eh6axDiZQRMmsaK3rQIp/f9YgPMeTKClDUS&#10;4Vs62Jazh4JyYW/mIK9H37JQYlxOCJ33Q865azqpyS3tIE3IznbU5MM5tlyMdAvlWvEkitZcU2/C&#10;QkeDrDrZfB4vGuGl2r/RoU705kdVz6/n3fB1+lghPs6n3RMwLyf/D8OfflCHMjjV9mKEYwphEadp&#10;QBGSdQwsAGmWAasRsngFvCz4/QPlLwAAAP//AwBQSwECLQAUAAYACAAAACEAtoM4kv4AAADhAQAA&#10;EwAAAAAAAAAAAAAAAAAAAAAAW0NvbnRlbnRfVHlwZXNdLnhtbFBLAQItABQABgAIAAAAIQA4/SH/&#10;1gAAAJQBAAALAAAAAAAAAAAAAAAAAC8BAABfcmVscy8ucmVsc1BLAQItABQABgAIAAAAIQA5sF2J&#10;fwIAAGsFAAAOAAAAAAAAAAAAAAAAAC4CAABkcnMvZTJvRG9jLnhtbFBLAQItABQABgAIAAAAIQBN&#10;tI/k4QAAAAgBAAAPAAAAAAAAAAAAAAAAANkEAABkcnMvZG93bnJldi54bWxQSwUGAAAAAAQABADz&#10;AAAA5wUAAAAA&#10;" filled="f" stroked="f" strokeweight=".5pt">
                <v:textbox>
                  <w:txbxContent>
                    <w:p w:rsidR="00933ABE" w:rsidRDefault="00933ABE" w:rsidP="00933ABE">
                      <w:pPr>
                        <w:bidi w:val="0"/>
                      </w:pPr>
                      <w: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16608" behindDoc="0" locked="0" layoutInCell="1" allowOverlap="1">
            <wp:simplePos x="0" y="0"/>
            <wp:positionH relativeFrom="column">
              <wp:posOffset>249839</wp:posOffset>
            </wp:positionH>
            <wp:positionV relativeFrom="paragraph">
              <wp:posOffset>252180</wp:posOffset>
            </wp:positionV>
            <wp:extent cx="3117215" cy="2098040"/>
            <wp:effectExtent l="0" t="0" r="6985" b="0"/>
            <wp:wrapSquare wrapText="bothSides"/>
            <wp:docPr id="479" name="Chart 4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DB02CA" w:rsidRDefault="00DB02CA" w:rsidP="00E073B2">
      <w:pPr>
        <w:bidi w:val="0"/>
      </w:pPr>
    </w:p>
    <w:p w:rsidR="00DB02CA" w:rsidRDefault="00DB02CA" w:rsidP="00E073B2">
      <w:pPr>
        <w:bidi w:val="0"/>
      </w:pPr>
    </w:p>
    <w:p w:rsidR="00DB02CA" w:rsidRDefault="00DB02CA" w:rsidP="00E073B2">
      <w:pPr>
        <w:bidi w:val="0"/>
      </w:pPr>
    </w:p>
    <w:p w:rsidR="00933ABE" w:rsidRDefault="00933ABE" w:rsidP="00E073B2">
      <w:pPr>
        <w:bidi w:val="0"/>
        <w:rPr>
          <w:i/>
          <w:iCs/>
        </w:rPr>
      </w:pPr>
    </w:p>
    <w:p w:rsidR="00933ABE" w:rsidRDefault="00933ABE" w:rsidP="00E073B2">
      <w:pPr>
        <w:bidi w:val="0"/>
        <w:rPr>
          <w:i/>
          <w:iCs/>
        </w:rPr>
      </w:pPr>
    </w:p>
    <w:p w:rsidR="00933ABE" w:rsidRDefault="00933ABE" w:rsidP="00E073B2">
      <w:pPr>
        <w:bidi w:val="0"/>
        <w:rPr>
          <w:i/>
          <w:iCs/>
        </w:rPr>
      </w:pPr>
    </w:p>
    <w:p w:rsidR="00933ABE" w:rsidRPr="00933ABE" w:rsidRDefault="00933ABE" w:rsidP="00E073B2">
      <w:pPr>
        <w:bidi w:val="0"/>
      </w:pPr>
    </w:p>
    <w:p w:rsidR="00933ABE" w:rsidRDefault="00410CAA" w:rsidP="00E073B2">
      <w:pPr>
        <w:bidi w:val="0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593CC7" wp14:editId="1A7D5A50">
                <wp:simplePos x="0" y="0"/>
                <wp:positionH relativeFrom="column">
                  <wp:posOffset>-90805</wp:posOffset>
                </wp:positionH>
                <wp:positionV relativeFrom="paragraph">
                  <wp:posOffset>62445</wp:posOffset>
                </wp:positionV>
                <wp:extent cx="323850" cy="287655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33ABE" w:rsidRDefault="00933ABE" w:rsidP="00933ABE">
                            <w:pPr>
                              <w:bidi w:val="0"/>
                            </w:pPr>
                            <w:proofErr w:type="gramStart"/>
                            <w:r>
                              <w:t>b</w:t>
                            </w:r>
                            <w:proofErr w:type="gram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93CC7" id="Text Box 15" o:spid="_x0000_s1066" type="#_x0000_t202" style="position:absolute;margin-left:-7.15pt;margin-top:4.9pt;width:25.5pt;height:22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vIXfQIAAGsFAAAOAAAAZHJzL2Uyb0RvYy54bWysVE1PGzEQvVfqf7B8L5sEAjRig1IQVSUE&#10;qFBxdrw2WdXrcW0nu+mv77M3X6W9UPXi9c68eZ7vi8uuMWylfKjJlnx4NOBMWUlVbV9K/u3p5sM5&#10;ZyEKWwlDVpV8rQK/nL5/d9G6iRrRgkylPAOJDZPWlXwRo5sURZAL1YhwRE5ZKDX5RkT8+pei8qIF&#10;e2OK0WBwWrTkK+dJqhAgve6VfJr5tVYy3msdVGSm5PAt5tPnc57OYnohJi9euEUtN26If/CiEbXF&#10;ozuqaxEFW/r6D6qmlp4C6XgkqSlI61qqHAOiGQ5eRfO4EE7lWJCc4HZpCv+PVt6tHjyrK9RuzJkV&#10;DWr0pLrIPlHHIEJ+WhcmgD06AGMHObBbeYAwhd1p36QvAmLQI9PrXXYTm4TweHR8PoZGQjU6Pzsd&#10;Z/Zib+x8iJ8VNSxdSu5RvJxTsboNEY4AuoWktyzd1MbkAhrL2pKfHoP+Nw0sjE0SlVthQ5MC6h3P&#10;t7g2KmGM/ao0UpH9T4LchOrKeLYSaB8hpbIxh555gU4oDSfeYrjB7716i3Efx/ZlsnFn3NSWfI7+&#10;ldvV963LuscjkQdxp2vs5l3ugVEeiCSaU7VGvT31ExOcvKlRlVsR4oPwGBEUEmMf73FoQ8g+bW6c&#10;Lcj//Js84dG50HLWYuRKHn4shVecmS8WPf1xeHKSZjT/nIzP4A3zh5r5ocYumytCWYZYME7ma8JH&#10;s5VqT80ztsMsvQqVsBJvlzxur1exXwTYLlLNZhmEqXQi3tpHJxN1qlLquafuWXi3acyIjr6j7XCK&#10;yav+7LHJ0tJsGUnXuXn3Wd0UABOde3qzfdLKOPzPqP2OnP4CAAD//wMAUEsDBBQABgAIAAAAIQDo&#10;qwdM4AAAAAcBAAAPAAAAZHJzL2Rvd25yZXYueG1sTI9BT8JAFITvJv6HzTPxBtuCRax9JaQJMTF6&#10;ALl423YfbWN3t3YXqPx6nic9TmYy8022Gk0nTjT41lmEeBqBIFs53doaYf+xmSxB+KCsVp2zhPBD&#10;Hlb57U2mUu3OdkunXagFl1ifKoQmhD6V0lcNGeWnrifL3sENRgWWQy31oM5cbjo5i6KFNKq1vNCo&#10;noqGqq/d0SC8Fpt3tS1nZnnpipe3w7r/3n8miPd34/oZRKAx/IXhF5/RIWem0h2t9qJDmMQPc44i&#10;PPED9ueLRxAlQpLEIPNM/ufPrwAAAP//AwBQSwECLQAUAAYACAAAACEAtoM4kv4AAADhAQAAEwAA&#10;AAAAAAAAAAAAAAAAAAAAW0NvbnRlbnRfVHlwZXNdLnhtbFBLAQItABQABgAIAAAAIQA4/SH/1gAA&#10;AJQBAAALAAAAAAAAAAAAAAAAAC8BAABfcmVscy8ucmVsc1BLAQItABQABgAIAAAAIQB4lvIXfQIA&#10;AGsFAAAOAAAAAAAAAAAAAAAAAC4CAABkcnMvZTJvRG9jLnhtbFBLAQItABQABgAIAAAAIQDoqwdM&#10;4AAAAAcBAAAPAAAAAAAAAAAAAAAAANcEAABkcnMvZG93bnJldi54bWxQSwUGAAAAAAQABADzAAAA&#10;5AUAAAAA&#10;" filled="f" stroked="f" strokeweight=".5pt">
                <v:textbox>
                  <w:txbxContent>
                    <w:p w:rsidR="00933ABE" w:rsidRDefault="00933ABE" w:rsidP="00933ABE">
                      <w:pPr>
                        <w:bidi w:val="0"/>
                      </w:pPr>
                      <w:r>
                        <w:t>b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15584" behindDoc="0" locked="0" layoutInCell="1" allowOverlap="1">
            <wp:simplePos x="0" y="0"/>
            <wp:positionH relativeFrom="column">
              <wp:posOffset>332115</wp:posOffset>
            </wp:positionH>
            <wp:positionV relativeFrom="paragraph">
              <wp:posOffset>78365</wp:posOffset>
            </wp:positionV>
            <wp:extent cx="2115100" cy="2052000"/>
            <wp:effectExtent l="0" t="0" r="0" b="0"/>
            <wp:wrapSquare wrapText="bothSides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933ABE" w:rsidRDefault="00933ABE" w:rsidP="00E073B2">
      <w:pPr>
        <w:bidi w:val="0"/>
        <w:rPr>
          <w:i/>
          <w:iCs/>
        </w:rPr>
      </w:pPr>
    </w:p>
    <w:p w:rsidR="00933ABE" w:rsidRDefault="00933ABE" w:rsidP="00E073B2">
      <w:pPr>
        <w:bidi w:val="0"/>
        <w:rPr>
          <w:i/>
          <w:iCs/>
        </w:rPr>
      </w:pPr>
    </w:p>
    <w:p w:rsidR="00933ABE" w:rsidRDefault="00933ABE" w:rsidP="00E073B2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0C6DE3" w:rsidRDefault="00410CAA" w:rsidP="000C6DE3">
      <w:pPr>
        <w:bidi w:val="0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9374DE" wp14:editId="0AF7421E">
                <wp:simplePos x="0" y="0"/>
                <wp:positionH relativeFrom="column">
                  <wp:posOffset>-83820</wp:posOffset>
                </wp:positionH>
                <wp:positionV relativeFrom="paragraph">
                  <wp:posOffset>64555</wp:posOffset>
                </wp:positionV>
                <wp:extent cx="323850" cy="28765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33ABE" w:rsidRDefault="00933ABE" w:rsidP="00933ABE">
                            <w:pPr>
                              <w:bidi w:val="0"/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374DE" id="Text Box 16" o:spid="_x0000_s1067" type="#_x0000_t202" style="position:absolute;margin-left:-6.6pt;margin-top:5.1pt;width:25.5pt;height:22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ucGfgIAAGsFAAAOAAAAZHJzL2Uyb0RvYy54bWysVE1PGzEQvVfqf7B8L5sEEmjEBqUgqkoI&#10;UKHi7HhtsqrX49pOsumv77N3E1LaC1Uvu+OZ5+f5Pr9oG8PWyoeabMmHRwPOlJVU1fa55N8erz+c&#10;cRaisJUwZFXJtyrwi9n7d+cbN1UjWpKplGcgsWG6cSVfxuimRRHkUjUiHJFTFkZNvhERR/9cVF5s&#10;wN6YYjQYTIoN+cp5kioEaK86I59lfq2VjHdaBxWZKTl8i/nr83eRvsXsXEyfvXDLWvZuiH/wohG1&#10;xaN7qisRBVv5+g+qppaeAul4JKkpSOtaqhwDohkOXkXzsBRO5ViQnOD2aQr/j1beru89qyvUbsKZ&#10;FQ1q9KjayD5Ry6BCfjYuTAF7cADGFnpgd/oAZQq71b5JfwTEYEemt/vsJjYJ5fHo+GwMi4RpdHY6&#10;GY8TS/Fy2fkQPytqWBJK7lG8nFOxvgmxg+4g6S1L17UxuYDGsk3JJ8eg/80CcmOTRuVW6GlSQJ3j&#10;WYpboxLG2K9KIxXZ/6TITagujWdrgfYRUiobc+iZF+iE0nDiLRd7/ItXb7ncxbF7mWzcX25qSz5H&#10;/8rt6vvOZd3hkfODuJMY20Wbe2C0L+yCqi3q7ambmODkdY2q3IgQ74XHiKCQGPt4h482hOxTL3G2&#10;JP/zb/qER+fCytkGI1fy8GMlvOLMfLHo6Y/Dk5M0o/lwMj4d4eAPLYtDi101l4SyDLFgnMxiwkez&#10;02pPzRO2wzy9CpOwEm+XPO7Ey9gtAmwXqebzDMJUOhFv7IOTiTpVKfXcY/skvOsbM6Kjb2k3nGL6&#10;qj87bLppab6KpOvcvCnRXVb7AmCic/v32yetjMNzRr3syNkvAAAA//8DAFBLAwQUAAYACAAAACEA&#10;G86QAeAAAAAIAQAADwAAAGRycy9kb3ducmV2LnhtbEyPQUvDQBCF74L/YRnBW7tpSrTEbEoJFEH0&#10;0NqLt012mgR3Z2N220Z/vePJnobH+3jzXrGenBVnHEPvScFinoBAarzpqVVweN/OViBC1GS09YQK&#10;vjHAury9KXRu/IV2eN7HVnAIhVwr6GIccilD06HTYe4HJPaOfnQ6shxbaUZ94XBnZZokD9LpnvhD&#10;pwesOmw+9yen4KXavuldnbrVj62eX4+b4evwkSl1fzdtnkBEnOI/DH/1uTqU3Kn2JzJBWAWzxTJl&#10;lI2ELwPLR55SK8iyDGRZyOsB5S8AAAD//wMAUEsBAi0AFAAGAAgAAAAhALaDOJL+AAAA4QEAABMA&#10;AAAAAAAAAAAAAAAAAAAAAFtDb250ZW50X1R5cGVzXS54bWxQSwECLQAUAAYACAAAACEAOP0h/9YA&#10;AACUAQAACwAAAAAAAAAAAAAAAAAvAQAAX3JlbHMvLnJlbHNQSwECLQAUAAYACAAAACEAz0LnBn4C&#10;AABrBQAADgAAAAAAAAAAAAAAAAAuAgAAZHJzL2Uyb0RvYy54bWxQSwECLQAUAAYACAAAACEAG86Q&#10;AeAAAAAIAQAADwAAAAAAAAAAAAAAAADYBAAAZHJzL2Rvd25yZXYueG1sUEsFBgAAAAAEAAQA8wAA&#10;AOUFAAAAAA==&#10;" filled="f" stroked="f" strokeweight=".5pt">
                <v:textbox>
                  <w:txbxContent>
                    <w:p w:rsidR="00933ABE" w:rsidRDefault="00933ABE" w:rsidP="00933ABE">
                      <w:pPr>
                        <w:bidi w:val="0"/>
                      </w:pPr>
                      <w: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13536" behindDoc="0" locked="0" layoutInCell="1" allowOverlap="1">
            <wp:simplePos x="0" y="0"/>
            <wp:positionH relativeFrom="column">
              <wp:posOffset>248500</wp:posOffset>
            </wp:positionH>
            <wp:positionV relativeFrom="paragraph">
              <wp:posOffset>182210</wp:posOffset>
            </wp:positionV>
            <wp:extent cx="2879725" cy="1890395"/>
            <wp:effectExtent l="0" t="0" r="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C6DE3" w:rsidRDefault="000C6DE3" w:rsidP="000C6DE3">
      <w:pPr>
        <w:bidi w:val="0"/>
        <w:rPr>
          <w:i/>
          <w:iCs/>
        </w:rPr>
      </w:pPr>
    </w:p>
    <w:p w:rsidR="000C6DE3" w:rsidRDefault="000C6DE3" w:rsidP="000C6DE3">
      <w:pPr>
        <w:bidi w:val="0"/>
        <w:rPr>
          <w:i/>
          <w:iCs/>
        </w:rPr>
      </w:pPr>
    </w:p>
    <w:p w:rsidR="00933ABE" w:rsidRDefault="00933ABE" w:rsidP="00E073B2">
      <w:pPr>
        <w:bidi w:val="0"/>
        <w:rPr>
          <w:i/>
          <w:iCs/>
        </w:rPr>
      </w:pPr>
    </w:p>
    <w:p w:rsidR="00933ABE" w:rsidRDefault="00933ABE" w:rsidP="00E073B2">
      <w:pPr>
        <w:bidi w:val="0"/>
        <w:rPr>
          <w:i/>
          <w:iCs/>
        </w:rPr>
      </w:pPr>
    </w:p>
    <w:p w:rsidR="008D0E82" w:rsidRDefault="008D0E82" w:rsidP="008D0E82">
      <w:pPr>
        <w:bidi w:val="0"/>
        <w:rPr>
          <w:i/>
          <w:iCs/>
        </w:rPr>
      </w:pPr>
    </w:p>
    <w:p w:rsidR="008D0E82" w:rsidRDefault="008D0E82" w:rsidP="008D0E82">
      <w:pPr>
        <w:bidi w:val="0"/>
        <w:rPr>
          <w:i/>
          <w:iCs/>
        </w:rPr>
      </w:pPr>
    </w:p>
    <w:p w:rsidR="008D0E82" w:rsidRDefault="008D0E82" w:rsidP="008D0E82">
      <w:pPr>
        <w:bidi w:val="0"/>
        <w:rPr>
          <w:i/>
          <w:iCs/>
        </w:rPr>
      </w:pPr>
    </w:p>
    <w:p w:rsidR="008D0E82" w:rsidRDefault="00410CAA" w:rsidP="008D0E82">
      <w:pPr>
        <w:bidi w:val="0"/>
        <w:rPr>
          <w:i/>
          <w:iCs/>
        </w:rPr>
      </w:pPr>
      <w:r w:rsidRPr="00DB02CA">
        <w:rPr>
          <w:rFonts w:ascii="Times New Roman" w:eastAsia="Calibri" w:hAnsi="Times New Roman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06A3AB6" wp14:editId="765B2A29">
                <wp:simplePos x="0" y="0"/>
                <wp:positionH relativeFrom="margin">
                  <wp:align>center</wp:align>
                </wp:positionH>
                <wp:positionV relativeFrom="paragraph">
                  <wp:posOffset>88525</wp:posOffset>
                </wp:positionV>
                <wp:extent cx="2491201" cy="268722"/>
                <wp:effectExtent l="0" t="0" r="0" b="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1201" cy="268722"/>
                          <a:chOff x="240350" y="817"/>
                          <a:chExt cx="2491648" cy="269669"/>
                        </a:xfrm>
                      </wpg:grpSpPr>
                      <wps:wsp>
                        <wps:cNvPr id="46" name="Text Box 46"/>
                        <wps:cNvSpPr txBox="1"/>
                        <wps:spPr>
                          <a:xfrm>
                            <a:off x="377201" y="1750"/>
                            <a:ext cx="964973" cy="26873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5742B" w:rsidRDefault="0065742B" w:rsidP="0065742B">
                              <w:pPr>
                                <w:bidi w:val="0"/>
                              </w:pPr>
                              <w:r>
                                <w:t>Competition</w:t>
                              </w:r>
                            </w:p>
                            <w:p w:rsidR="00DB02CA" w:rsidRDefault="00DB02CA" w:rsidP="00DB02CA">
                              <w:r>
                                <w:rPr>
                                  <w:rFonts w:hint="cs"/>
                                </w:rPr>
                                <w:t>S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1393846" y="51854"/>
                            <a:ext cx="214008" cy="175097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240350" y="62651"/>
                            <a:ext cx="213995" cy="174625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1563630" y="817"/>
                            <a:ext cx="1168368" cy="26791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B02CA" w:rsidRDefault="00DB02CA" w:rsidP="0065742B">
                              <w:pPr>
                                <w:bidi w:val="0"/>
                              </w:pPr>
                              <w:r>
                                <w:t>Competition</w:t>
                              </w:r>
                              <w:r w:rsidR="0065742B">
                                <w:t>-S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6A3AB6" id="Group 54" o:spid="_x0000_s1068" style="position:absolute;margin-left:0;margin-top:6.95pt;width:196.15pt;height:21.15pt;z-index:251672576;mso-position-horizontal:center;mso-position-horizontal-relative:margin;mso-width-relative:margin;mso-height-relative:margin" coordorigin="2403,8" coordsize="24916,2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dwxxQMAAA0PAAAOAAAAZHJzL2Uyb0RvYy54bWzsV01v3DYQvRfofyB4r/W50kqwHGzs2ihg&#10;JEbtImcuV9IKkESW5Fpyf31nSEm7dnMwHKQpkvogi0PukPPmvRnq/N3YteSxVLoRfUGDM5+Ssudi&#10;1/R1Qf94uP5lTYk2rN+xVvRlQZ9KTd9d/PzT+SDzMhR70e5KRcBJr/NBFnRvjMw9T/N92TF9JmTZ&#10;w2QlVMcMDFXt7RQbwHvXeqHvJ94g1E4qwUutwXrlJumF9V9VJTcfq0qXhrQFhbMZ+1T2ucWnd3HO&#10;8loxuW/4dAz2hlN0rOlh08XVFTOMHFTzD1ddw5XQojJnXHSeqKqGlzYGiCbwX0Rzo8RB2ljqfKjl&#10;AhNA+wKnN7vlHx7vFGl2BV3FlPSsgxzZbQmMAZxB1jmsuVHyXt6pyVC7EcY7VqrD/xAJGS2sTwus&#10;5WgIB2MYZwFERwmHuTBZp2HocOd7SA7+LIz9aAXpgfl1kM6Tv578PomBSO73WZJkuMSbd/fwkMuZ&#10;BglM0kew9JeBdb9nsrQ50AjEBFaczGA9YJTvxUjAZOGxyxAsYkawgyhmuwbjZzCL0tSiA8EHKaAA&#10;Xlg+Y5clcZZGc+jrNLK7LKGzXCptbkrREXwpqALGWyKyx1ttHErzEvTbi+umbe0WbU+GgiYI/LMZ&#10;cN729gxWP5MbhNUFgG9m3I6WNS6VaNqK3RMErYTTmJb8uoEj3TJt7pgCUUF+oVCYj/CoWgFbi+mN&#10;kr1Qf33OjushfTBLyQAiLaj+88BUSUn7Ww+JzYI4RlXbQbwCHClRpzPb05n+0F0KqAPARDidfcX1&#10;pp2tlRLdJ6gnG9wVpljPYe+Cmvn10rjSAfWIl5uNXQQ6lszc9veSo2sEDgF/GD8xJaesGEjnBzFT&#10;ieUvkuPWuiRsDkZUjc3cEVUgOw6A1qjIf4Pfq5nfvwOhWF+3JYlXM5FBB0s1mFkxi3EpBUGURWvU&#10;CfB6FaxdOTkSOwxi3580jbTPrOzfTmwt2maH3EYYtaq3l60ijwzLvv/ev7ayAu/PljkFBGHqQ7I5&#10;0qtqGSSbd3IHVOtryHtbQ1/jRj3XiMvxFdN7t4d165TbNQY6Wtt0UMt8/EPzazT1HQsI8ZvU9MNI&#10;CPuZ66dHCbnqjgp+lYRO2mISJivbSE4VFGUZ6BS7YpDGSWj1+TUUlPqRv5l5/L+CvkUL+iEVBI3a&#10;KWi5ZDkNnAjotZesYJVESQSSPL1izpesIEjWUbJcMNMsiKaiPV9v5yvUt7pl2fNg2N9xk/hP3bLs&#10;NwV8c9nWPX0f4kfd6djeyo5fsRd/AwAA//8DAFBLAwQUAAYACAAAACEAQr6gb94AAAAGAQAADwAA&#10;AGRycy9kb3ducmV2LnhtbEyPzWrDMBCE74W+g9hAb438Q0LjWA4htD2FQpNC6W1jbWwTa2UsxXbe&#10;vuqpOe7MMPNtvplMKwbqXWNZQTyPQBCXVjdcKfg6vj2/gHAeWWNrmRTcyMGmeHzIMdN25E8aDr4S&#10;oYRdhgpq77tMSlfWZNDNbUccvLPtDfpw9pXUPY6h3LQyiaKlNNhwWKixo11N5eVwNQreRxy3afw6&#10;7C/n3e3nuPj43sek1NNs2q5BeJr8fxj+8AM6FIHpZK+snWgVhEd8UNMViOCmqyQFcVKwWCYgi1ze&#10;4xe/AAAA//8DAFBLAQItABQABgAIAAAAIQC2gziS/gAAAOEBAAATAAAAAAAAAAAAAAAAAAAAAABb&#10;Q29udGVudF9UeXBlc10ueG1sUEsBAi0AFAAGAAgAAAAhADj9If/WAAAAlAEAAAsAAAAAAAAAAAAA&#10;AAAALwEAAF9yZWxzLy5yZWxzUEsBAi0AFAAGAAgAAAAhADn13DHFAwAADQ8AAA4AAAAAAAAAAAAA&#10;AAAALgIAAGRycy9lMm9Eb2MueG1sUEsBAi0AFAAGAAgAAAAhAEK+oG/eAAAABgEAAA8AAAAAAAAA&#10;AAAAAAAAHwYAAGRycy9kb3ducmV2LnhtbFBLBQYAAAAABAAEAPMAAAAqBwAAAAA=&#10;">
                <v:shape id="Text Box 46" o:spid="_x0000_s1069" type="#_x0000_t202" style="position:absolute;left:3772;top:17;width:9649;height:26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h9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AnAQh9xQAAANsAAAAP&#10;AAAAAAAAAAAAAAAAAAcCAABkcnMvZG93bnJldi54bWxQSwUGAAAAAAMAAwC3AAAA+QIAAAAA&#10;" filled="f" stroked="f" strokeweight=".5pt">
                  <v:textbox>
                    <w:txbxContent>
                      <w:p w:rsidR="0065742B" w:rsidRDefault="0065742B" w:rsidP="0065742B">
                        <w:pPr>
                          <w:bidi w:val="0"/>
                        </w:pPr>
                        <w:r>
                          <w:t>Competition</w:t>
                        </w:r>
                      </w:p>
                      <w:p w:rsidR="00DB02CA" w:rsidRDefault="00DB02CA" w:rsidP="00DB02CA">
                        <w:r>
                          <w:rPr>
                            <w:rFonts w:hint="cs"/>
                          </w:rPr>
                          <w:t>SI</w:t>
                        </w:r>
                      </w:p>
                    </w:txbxContent>
                  </v:textbox>
                </v:shape>
                <v:rect id="Rectangle 45" o:spid="_x0000_s1070" style="position:absolute;left:13938;top:518;width:2140;height:1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GXxxAAAANsAAAAPAAAAZHJzL2Rvd25yZXYueG1sRI9BawIx&#10;FITvQv9DeAVvNdtSpaxGKS6FovXg2oPHx+a5uzZ5WZJUV3+9KRQ8DjPzDTNb9NaIE/nQOlbwPMpA&#10;EFdOt1wr+N59PL2BCBFZo3FMCi4UYDF/GMww1+7MWzqVsRYJwiFHBU2MXS5lqBqyGEauI07ewXmL&#10;MUlfS+3xnODWyJcsm0iLLaeFBjtaNlT9lL9WQbEy5hr3hbe7rNisO1ovv45eqeFj/z4FEamP9/B/&#10;+1MreB3D35f0A+T8BgAA//8DAFBLAQItABQABgAIAAAAIQDb4fbL7gAAAIUBAAATAAAAAAAAAAAA&#10;AAAAAAAAAABbQ29udGVudF9UeXBlc10ueG1sUEsBAi0AFAAGAAgAAAAhAFr0LFu/AAAAFQEAAAsA&#10;AAAAAAAAAAAAAAAAHwEAAF9yZWxzLy5yZWxzUEsBAi0AFAAGAAgAAAAhABMkZfHEAAAA2wAAAA8A&#10;AAAAAAAAAAAAAAAABwIAAGRycy9kb3ducmV2LnhtbFBLBQYAAAAAAwADALcAAAD4AgAAAAA=&#10;" fillcolor="#00b0f0" stroked="f" strokeweight="1pt"/>
                <v:rect id="Rectangle 50" o:spid="_x0000_s1071" style="position:absolute;left:2403;top:626;width:2140;height:1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/LKwAAAANsAAAAPAAAAZHJzL2Rvd25yZXYueG1sRE/LisIw&#10;FN0P+A/hCu7GVFEZq1GcAcWNgg8Qd5fm2labm5JErX9vFsIsD+c9nTemEg9yvrSsoNdNQBBnVpec&#10;Kzgelt8/IHxA1lhZJgUv8jCftb6mmGr75B099iEXMYR9igqKEOpUSp8VZNB3bU0cuYt1BkOELpfa&#10;4TOGm0r2k2QkDZYcGwqs6a+g7La/GwVudRoNBpkZn11/U/9udxt9vgalOu1mMQERqAn/4o97rRUM&#10;4/r4Jf4AOXsDAAD//wMAUEsBAi0AFAAGAAgAAAAhANvh9svuAAAAhQEAABMAAAAAAAAAAAAAAAAA&#10;AAAAAFtDb250ZW50X1R5cGVzXS54bWxQSwECLQAUAAYACAAAACEAWvQsW78AAAAVAQAACwAAAAAA&#10;AAAAAAAAAAAfAQAAX3JlbHMvLnJlbHNQSwECLQAUAAYACAAAACEAgOPyysAAAADbAAAADwAAAAAA&#10;AAAAAAAAAAAHAgAAZHJzL2Rvd25yZXYueG1sUEsFBgAAAAADAAMAtwAAAPQCAAAAAA==&#10;" fillcolor="#7030a0" stroked="f" strokeweight="1pt"/>
                <v:shape id="Text Box 51" o:spid="_x0000_s1072" type="#_x0000_t202" style="position:absolute;left:15636;top:8;width:11683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<v:textbox>
                    <w:txbxContent>
                      <w:p w:rsidR="00DB02CA" w:rsidRDefault="00DB02CA" w:rsidP="0065742B">
                        <w:pPr>
                          <w:bidi w:val="0"/>
                        </w:pPr>
                        <w:r>
                          <w:t>Competition</w:t>
                        </w:r>
                        <w:r w:rsidR="0065742B">
                          <w:t>-SI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8D0E82" w:rsidRDefault="008D0E82" w:rsidP="0065742B">
      <w:pPr>
        <w:bidi w:val="0"/>
        <w:jc w:val="both"/>
        <w:rPr>
          <w:i/>
          <w:iCs/>
        </w:rPr>
      </w:pPr>
    </w:p>
    <w:p w:rsidR="00DB02CA" w:rsidRPr="00EA4905" w:rsidRDefault="00DB02CA" w:rsidP="00325364">
      <w:pPr>
        <w:bidi w:val="0"/>
        <w:jc w:val="both"/>
        <w:rPr>
          <w:i/>
          <w:iCs/>
        </w:rPr>
      </w:pPr>
      <w:r w:rsidRPr="00DB02CA">
        <w:rPr>
          <w:i/>
          <w:iCs/>
        </w:rPr>
        <w:t xml:space="preserve">Figure </w:t>
      </w:r>
      <w:r w:rsidR="00324AD3">
        <w:rPr>
          <w:i/>
          <w:iCs/>
        </w:rPr>
        <w:t>A</w:t>
      </w:r>
      <w:r>
        <w:rPr>
          <w:i/>
          <w:iCs/>
        </w:rPr>
        <w:t>2</w:t>
      </w:r>
      <w:r w:rsidRPr="00DB02CA">
        <w:rPr>
          <w:i/>
          <w:iCs/>
        </w:rPr>
        <w:t>:</w:t>
      </w:r>
      <w:r w:rsidR="00933ABE">
        <w:rPr>
          <w:i/>
          <w:iCs/>
        </w:rPr>
        <w:t xml:space="preserve"> Characteristics of the spatial configurations</w:t>
      </w:r>
      <w:r w:rsidR="0065742B">
        <w:rPr>
          <w:i/>
          <w:iCs/>
        </w:rPr>
        <w:t xml:space="preserve"> </w:t>
      </w:r>
      <w:r w:rsidR="002C3D81">
        <w:rPr>
          <w:i/>
          <w:iCs/>
        </w:rPr>
        <w:t>in Experiment 2</w:t>
      </w:r>
      <w:r w:rsidR="0065742B">
        <w:rPr>
          <w:i/>
          <w:iCs/>
        </w:rPr>
        <w:t>,</w:t>
      </w:r>
      <w:r w:rsidR="00EA4905">
        <w:rPr>
          <w:i/>
          <w:iCs/>
        </w:rPr>
        <w:t xml:space="preserve"> </w:t>
      </w:r>
      <w:r w:rsidR="00EA4905" w:rsidRPr="00DB02CA">
        <w:rPr>
          <w:i/>
          <w:iCs/>
        </w:rPr>
        <w:t xml:space="preserve">as a function of </w:t>
      </w:r>
      <w:r w:rsidR="00EA4905">
        <w:rPr>
          <w:i/>
          <w:iCs/>
        </w:rPr>
        <w:t>set size</w:t>
      </w:r>
      <w:r w:rsidR="0065742B">
        <w:rPr>
          <w:i/>
          <w:iCs/>
        </w:rPr>
        <w:t xml:space="preserve">. Results </w:t>
      </w:r>
      <w:proofErr w:type="gramStart"/>
      <w:r w:rsidR="0065742B">
        <w:rPr>
          <w:i/>
          <w:iCs/>
        </w:rPr>
        <w:t>are presented</w:t>
      </w:r>
      <w:proofErr w:type="gramEnd"/>
      <w:r w:rsidR="0065742B">
        <w:rPr>
          <w:i/>
          <w:iCs/>
        </w:rPr>
        <w:t xml:space="preserve"> separately for participants who followed the competition instructions (‘</w:t>
      </w:r>
      <w:r w:rsidR="005725E9">
        <w:rPr>
          <w:i/>
          <w:iCs/>
        </w:rPr>
        <w:t>C</w:t>
      </w:r>
      <w:r w:rsidR="0065742B">
        <w:rPr>
          <w:i/>
          <w:iCs/>
        </w:rPr>
        <w:t xml:space="preserve">ompetition’), and participants who </w:t>
      </w:r>
      <w:r w:rsidR="00325364" w:rsidRPr="00325364">
        <w:rPr>
          <w:i/>
          <w:iCs/>
        </w:rPr>
        <w:t xml:space="preserve">reported using strategies to enhance memory </w:t>
      </w:r>
      <w:r w:rsidR="0065742B">
        <w:rPr>
          <w:i/>
          <w:iCs/>
        </w:rPr>
        <w:t>performance (‘</w:t>
      </w:r>
      <w:r w:rsidR="005725E9">
        <w:rPr>
          <w:i/>
          <w:iCs/>
        </w:rPr>
        <w:t>C</w:t>
      </w:r>
      <w:r w:rsidR="0065742B">
        <w:rPr>
          <w:i/>
          <w:iCs/>
        </w:rPr>
        <w:t>ompetition-SI)</w:t>
      </w:r>
      <w:r w:rsidR="00933ABE">
        <w:rPr>
          <w:i/>
          <w:iCs/>
        </w:rPr>
        <w:t>: a.</w:t>
      </w:r>
      <w:r w:rsidRPr="00DB02CA">
        <w:rPr>
          <w:i/>
          <w:iCs/>
        </w:rPr>
        <w:t xml:space="preserve"> </w:t>
      </w:r>
      <w:r w:rsidR="00933ABE">
        <w:rPr>
          <w:i/>
          <w:iCs/>
        </w:rPr>
        <w:t>t</w:t>
      </w:r>
      <w:r w:rsidRPr="00DB02CA">
        <w:rPr>
          <w:i/>
          <w:iCs/>
        </w:rPr>
        <w:t>he mean path length</w:t>
      </w:r>
      <w:r w:rsidR="00EA4905">
        <w:rPr>
          <w:i/>
          <w:iCs/>
        </w:rPr>
        <w:t>,</w:t>
      </w:r>
      <w:r w:rsidR="00933ABE">
        <w:rPr>
          <w:i/>
          <w:iCs/>
        </w:rPr>
        <w:t xml:space="preserve"> b.</w:t>
      </w:r>
      <w:r w:rsidRPr="00DB02CA">
        <w:rPr>
          <w:i/>
          <w:iCs/>
        </w:rPr>
        <w:t xml:space="preserve"> the number of path crossings</w:t>
      </w:r>
      <w:r w:rsidR="00933ABE">
        <w:rPr>
          <w:i/>
          <w:iCs/>
        </w:rPr>
        <w:t xml:space="preserve">, c. configuration </w:t>
      </w:r>
      <w:r w:rsidR="00933ABE" w:rsidRPr="00324AD3">
        <w:rPr>
          <w:i/>
          <w:iCs/>
        </w:rPr>
        <w:t xml:space="preserve">size. </w:t>
      </w:r>
      <w:r w:rsidRPr="00324AD3">
        <w:rPr>
          <w:i/>
          <w:iCs/>
        </w:rPr>
        <w:t>Error</w:t>
      </w:r>
      <w:r w:rsidRPr="00DB02CA">
        <w:rPr>
          <w:i/>
          <w:iCs/>
        </w:rPr>
        <w:t xml:space="preserve"> bars represent standa</w:t>
      </w:r>
      <w:r w:rsidR="00684060">
        <w:rPr>
          <w:i/>
          <w:iCs/>
        </w:rPr>
        <w:t>rd error of the mean. SI – self-</w:t>
      </w:r>
      <w:r w:rsidRPr="00DB02CA">
        <w:rPr>
          <w:i/>
          <w:iCs/>
        </w:rPr>
        <w:t xml:space="preserve">initiated. </w:t>
      </w:r>
    </w:p>
    <w:p w:rsidR="00DB02CA" w:rsidRDefault="00DB02CA" w:rsidP="00E073B2">
      <w:pPr>
        <w:bidi w:val="0"/>
      </w:pPr>
    </w:p>
    <w:p w:rsidR="00DB02CA" w:rsidRPr="00DB02CA" w:rsidRDefault="00DB02CA" w:rsidP="00E073B2">
      <w:pPr>
        <w:bidi w:val="0"/>
      </w:pPr>
    </w:p>
    <w:p w:rsidR="00DB02CA" w:rsidRDefault="00410CAA" w:rsidP="00E073B2">
      <w:pPr>
        <w:bidi w:val="0"/>
      </w:pPr>
      <w:r>
        <w:rPr>
          <w:noProof/>
        </w:rPr>
        <w:drawing>
          <wp:anchor distT="0" distB="0" distL="114300" distR="114300" simplePos="0" relativeHeight="251717632" behindDoc="0" locked="0" layoutInCell="1" allowOverlap="1">
            <wp:simplePos x="0" y="0"/>
            <wp:positionH relativeFrom="column">
              <wp:posOffset>-286730</wp:posOffset>
            </wp:positionH>
            <wp:positionV relativeFrom="paragraph">
              <wp:posOffset>294600</wp:posOffset>
            </wp:positionV>
            <wp:extent cx="5418455" cy="2740025"/>
            <wp:effectExtent l="0" t="0" r="0" b="3175"/>
            <wp:wrapSquare wrapText="bothSides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:rsidR="00DB02CA" w:rsidRDefault="00DB02CA" w:rsidP="00E073B2">
      <w:pPr>
        <w:bidi w:val="0"/>
      </w:pPr>
    </w:p>
    <w:p w:rsidR="00DB02CA" w:rsidRDefault="00410CAA" w:rsidP="00E073B2">
      <w:pPr>
        <w:bidi w:val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B39ED12" wp14:editId="384898CA">
                <wp:simplePos x="0" y="0"/>
                <wp:positionH relativeFrom="margin">
                  <wp:posOffset>-286385</wp:posOffset>
                </wp:positionH>
                <wp:positionV relativeFrom="paragraph">
                  <wp:posOffset>67945</wp:posOffset>
                </wp:positionV>
                <wp:extent cx="3801110" cy="327660"/>
                <wp:effectExtent l="0" t="0" r="0" b="0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1110" cy="327660"/>
                          <a:chOff x="-320502" y="-21406"/>
                          <a:chExt cx="3802529" cy="329136"/>
                        </a:xfrm>
                      </wpg:grpSpPr>
                      <wps:wsp>
                        <wps:cNvPr id="473" name="Text Box 473"/>
                        <wps:cNvSpPr txBox="1"/>
                        <wps:spPr>
                          <a:xfrm>
                            <a:off x="-183626" y="-21406"/>
                            <a:ext cx="1661947" cy="27256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02CA" w:rsidRDefault="00DB02CA" w:rsidP="00DB02CA">
                              <w:pPr>
                                <w:bidi w:val="0"/>
                                <w:rPr>
                                  <w:rtl/>
                                </w:rPr>
                              </w:pPr>
                              <w:r>
                                <w:t xml:space="preserve"> Competition Match</w:t>
                              </w:r>
                              <w:r>
                                <w:rPr>
                                  <w:rFonts w:hint="cs"/>
                                  <w:rtl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Text Box 474"/>
                        <wps:cNvSpPr txBox="1"/>
                        <wps:spPr>
                          <a:xfrm>
                            <a:off x="1397680" y="0"/>
                            <a:ext cx="2084347" cy="307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02CA" w:rsidRDefault="00DB02CA" w:rsidP="00DB02CA">
                              <w:pPr>
                                <w:bidi w:val="0"/>
                                <w:rPr>
                                  <w:rtl/>
                                </w:rPr>
                              </w:pPr>
                              <w:r>
                                <w:t>Competition Non-Match</w:t>
                              </w:r>
                              <w:r>
                                <w:rPr>
                                  <w:rFonts w:hint="cs"/>
                                  <w:rtl/>
                                </w:rPr>
                                <w:t xml:space="preserve"> </w:t>
                              </w:r>
                            </w:p>
                            <w:p w:rsidR="00DB02CA" w:rsidRDefault="00DB02CA" w:rsidP="00DB02C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-320502" y="52754"/>
                            <a:ext cx="214008" cy="175098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1222130" y="53974"/>
                            <a:ext cx="212400" cy="176400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70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39ED12" id="Group 43" o:spid="_x0000_s1073" style="position:absolute;margin-left:-22.55pt;margin-top:5.35pt;width:299.3pt;height:25.8pt;z-index:251670528;mso-position-horizontal-relative:margin;mso-width-relative:margin;mso-height-relative:margin" coordorigin="-3205,-214" coordsize="38025,3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IB1HQQAALkSAAAOAAAAZHJzL2Uyb0RvYy54bWzsWF1v2zYUfR+w/0DoPbFEfdlGlMJLl2BA&#10;0AZNhj7TFGUJk0iOZGJnv36XpKi4jgssGVoMXfwgU+QlxXt4z7lXOnu3G3r0wJTuBK+i5DSOEONU&#10;1B3fVNHvd5cn8whpQ3hNesFZFT0yHb07//mns61cMixa0ddMIViE6+VWVlFrjFzOZpq2bCD6VEjG&#10;YbARaiAGbtVmViuyhdWHfobjuJhthaqlEpRpDb3v/WB07tZvGkbNx6bRzKC+imBvxl2Vu67tdXZ+&#10;RpYbRWTb0XEb5BW7GEjH4aHTUu+JIehedc+WGjqqhBaNOaVimImm6ShzPoA3SXzgzZUS99L5sllu&#10;N3KCCaA9wOnVy9IPDzcKdXUVZWmEOBngjNxjEdwDOFu5WYLNlZK38kaNHRt/Z/3dNWqw/+AJ2jlY&#10;HydY2c4gCp3pPE6SBNCnMJbisihG3GkLh2OnnaQ4zmMcITA4wUkWF/5gaPvr0xo4x4uwxiJJncks&#10;7GBmNzrtayshmvQTYPrfAXbbEsncOWgLRgCsnBC7s67+InYogz4HkjO0kCGzgwGgRujX0HkEuZNk&#10;nha4eAZBADEpimSRlR4AXOK8cCtOAJClVNpcMTEg26giBbHvQpI8XGsDmwLTYGKfz8Vl1/fQT5Y9&#10;R9sqKtI8dhOmEZjRc2vAHJPGZSy43gnXMo8984t8Yg1EkosC2+E4zC56hR4IsI9QyrgJm+45WFur&#10;Bjbxkomj/dOuXjLZ+xGeLLiZJg8dF8p5f7Dt+o+w5cbbA5B7ftum2a13jkI4C4e8FvUjnL0SXnC0&#10;pJcdnMo10eaGKFAYYAOopvkIl6YXgL4YWxFqhfrrWL+1hziG0QhtQbGqSP95TxSLUP8bhwhfJFlm&#10;Jc7dZHmJ4Ubtj6z3R/j9cCHgWBLQZ0ld09qbPvQ2SgyfQVxX9qkwRDiFZ1eRCc0L43UUxJmy1coZ&#10;gahJYq75raR2aXtKNubudp+JkmNgGgjpDyJwiiwP4tPb2plcrO6NaDoXvBZoj+p4AMBvK0/fhehZ&#10;kMY9ok9nDYrwEqIn6aIs5gDoc6HE8TxLA8fTuCxTJ5RvHJ9o6gXqgKJfKsu35nj+xvEfkONQTozV&#10;zyfIm4RveoZ8iWElZqT4mNm/lsH3ipgcl7kTCMidYwVjy5oYqmFbBCVlHi/mNpBez20t+q62KdxK&#10;pVab9ZRpyziNV0E5vjDz2fwwv/t85soS66w+ktHxsdQYeOc20JKa+USfx/AbfZuY6jw9nvR9mpgs&#10;j1UL3zvp91Od8tWk/wNneGrU/y7Hp1BZ+7efPf6XQer/Ef8TjHECGdsm9hyS/DP+YxCAwP/Ctr8t&#10;/y0tSS9b4hlV7tPSy4Uj5ZtAvKJieBOI8X3gv/AS4N794fuIC+fxW479ALN/D+39L07nfwMAAP//&#10;AwBQSwMEFAAGAAgAAAAhAMIZznjgAAAACQEAAA8AAABkcnMvZG93bnJldi54bWxMj0FLw0AQhe+C&#10;/2EZwVu7SWOqxGxKKeqpCLZC6W2bnSah2dmQ3Sbpv3c86XF4H+99k68m24oBe984UhDPIxBIpTMN&#10;VQq+9++zFxA+aDK6dYQKbuhhVdzf5TozbqQvHHahElxCPtMK6hC6TEpf1mi1n7sOibOz660OfPaV&#10;NL0eudy2chFFS2l1Q7xQ6w43NZaX3dUq+Bj1uE7it2F7OW9ux336edjGqNTjw7R+BRFwCn8w/Oqz&#10;OhTsdHJXMl60CmZPacwoB9EzCAbSNElBnBQsFwnIIpf/Pyh+AAAA//8DAFBLAQItABQABgAIAAAA&#10;IQC2gziS/gAAAOEBAAATAAAAAAAAAAAAAAAAAAAAAABbQ29udGVudF9UeXBlc10ueG1sUEsBAi0A&#10;FAAGAAgAAAAhADj9If/WAAAAlAEAAAsAAAAAAAAAAAAAAAAALwEAAF9yZWxzLy5yZWxzUEsBAi0A&#10;FAAGAAgAAAAhAJfcgHUdBAAAuRIAAA4AAAAAAAAAAAAAAAAALgIAAGRycy9lMm9Eb2MueG1sUEsB&#10;Ai0AFAAGAAgAAAAhAMIZznjgAAAACQEAAA8AAAAAAAAAAAAAAAAAdwYAAGRycy9kb3ducmV2Lnht&#10;bFBLBQYAAAAABAAEAPMAAACEBwAAAAA=&#10;">
                <v:shape id="Text Box 473" o:spid="_x0000_s1074" type="#_x0000_t202" style="position:absolute;left:-1836;top:-214;width:16619;height:2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kSNxwAAANwAAAAPAAAAZHJzL2Rvd25yZXYueG1sRI9Pa8JA&#10;FMTvBb/D8oTe6kZbbUhdRQJiKfWg9eLtmX35Q7NvY3bV1E/vFgSPw8z8hpnOO1OLM7WusqxgOIhA&#10;EGdWV1wo2P0sX2IQziNrrC2Tgj9yMJ/1nqaYaHvhDZ23vhABwi5BBaX3TSKly0oy6Aa2IQ5ebluD&#10;Psi2kLrFS4CbWo6iaCINVhwWSmwoLSn73Z6Mgq90ucbNYWTia52uvvNFc9ztx0o997vFBwhPnX+E&#10;7+1PreDt/RX+z4QjIGc3AAAA//8DAFBLAQItABQABgAIAAAAIQDb4fbL7gAAAIUBAAATAAAAAAAA&#10;AAAAAAAAAAAAAABbQ29udGVudF9UeXBlc10ueG1sUEsBAi0AFAAGAAgAAAAhAFr0LFu/AAAAFQEA&#10;AAsAAAAAAAAAAAAAAAAAHwEAAF9yZWxzLy5yZWxzUEsBAi0AFAAGAAgAAAAhAKwuRI3HAAAA3AAA&#10;AA8AAAAAAAAAAAAAAAAABwIAAGRycy9kb3ducmV2LnhtbFBLBQYAAAAAAwADALcAAAD7AgAAAAA=&#10;" filled="f" stroked="f" strokeweight=".5pt">
                  <v:textbox>
                    <w:txbxContent>
                      <w:p w:rsidR="00DB02CA" w:rsidRDefault="00DB02CA" w:rsidP="00DB02CA">
                        <w:pPr>
                          <w:bidi w:val="0"/>
                          <w:rPr>
                            <w:rtl/>
                          </w:rPr>
                        </w:pPr>
                        <w:r>
                          <w:t xml:space="preserve"> Competition Match</w:t>
                        </w:r>
                        <w:r>
                          <w:rPr>
                            <w:rFonts w:hint="cs"/>
                            <w:rtl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474" o:spid="_x0000_s1075" type="#_x0000_t202" style="position:absolute;left:13976;width:20844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9z5xwAAANwAAAAPAAAAZHJzL2Rvd25yZXYueG1sRI9Ba8JA&#10;FITvQv/D8gq96aYSW4muIgGpSHuI9dLbM/tMQrNv0+w2if31riD0OMzMN8xyPZhadNS6yrKC50kE&#10;gji3uuJCwfFzO56DcB5ZY22ZFFzIwXr1MFpiom3PGXUHX4gAYZeggtL7JpHS5SUZdBPbEAfvbFuD&#10;Psi2kLrFPsBNLadR9CINVhwWSmwoLSn/PvwaBft0+4HZaWrmf3X69n7eND/Hr5lST4/DZgHC0+D/&#10;w/f2TiuIX2O4nQlHQK6uAAAA//8DAFBLAQItABQABgAIAAAAIQDb4fbL7gAAAIUBAAATAAAAAAAA&#10;AAAAAAAAAAAAAABbQ29udGVudF9UeXBlc10ueG1sUEsBAi0AFAAGAAgAAAAhAFr0LFu/AAAAFQEA&#10;AAsAAAAAAAAAAAAAAAAAHwEAAF9yZWxzLy5yZWxzUEsBAi0AFAAGAAgAAAAhACPH3PnHAAAA3AAA&#10;AA8AAAAAAAAAAAAAAAAABwIAAGRycy9kb3ducmV2LnhtbFBLBQYAAAAAAwADALcAAAD7AgAAAAA=&#10;" filled="f" stroked="f" strokeweight=".5pt">
                  <v:textbox>
                    <w:txbxContent>
                      <w:p w:rsidR="00DB02CA" w:rsidRDefault="00DB02CA" w:rsidP="00DB02CA">
                        <w:pPr>
                          <w:bidi w:val="0"/>
                          <w:rPr>
                            <w:rtl/>
                          </w:rPr>
                        </w:pPr>
                        <w:r>
                          <w:t>Competition Non-Match</w:t>
                        </w:r>
                        <w:r>
                          <w:rPr>
                            <w:rFonts w:hint="cs"/>
                            <w:rtl/>
                          </w:rPr>
                          <w:t xml:space="preserve"> </w:t>
                        </w:r>
                      </w:p>
                      <w:p w:rsidR="00DB02CA" w:rsidRDefault="00DB02CA" w:rsidP="00DB02CA"/>
                    </w:txbxContent>
                  </v:textbox>
                </v:shape>
                <v:rect id="Rectangle 36" o:spid="_x0000_s1076" style="position:absolute;left:-3205;top:527;width:2141;height:1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SqFxQAAANsAAAAPAAAAZHJzL2Rvd25yZXYueG1sRI9Ba8JA&#10;FITvBf/D8oTe6qaphDa6hlZQvFgwLYi3R/Y1SZt9G3ZXjf/eFQoeh5n5hpkXg+nEiZxvLSt4niQg&#10;iCurW64VfH+tnl5B+ICssbNMCi7koViMHuaYa3vmHZ3KUIsIYZ+jgiaEPpfSVw0Z9BPbE0fvxzqD&#10;IUpXS+3wHOGmk2mSZNJgy3GhwZ6WDVV/5dEocOt9Np1W5u3g0m3/8bnb6sNvUOpxPLzPQAQawj38&#10;395oBS8Z3L7EHyAXVwAAAP//AwBQSwECLQAUAAYACAAAACEA2+H2y+4AAACFAQAAEwAAAAAAAAAA&#10;AAAAAAAAAAAAW0NvbnRlbnRfVHlwZXNdLnhtbFBLAQItABQABgAIAAAAIQBa9CxbvwAAABUBAAAL&#10;AAAAAAAAAAAAAAAAAB8BAABfcmVscy8ucmVsc1BLAQItABQABgAIAAAAIQC9mSqFxQAAANsAAAAP&#10;AAAAAAAAAAAAAAAAAAcCAABkcnMvZG93bnJldi54bWxQSwUGAAAAAAMAAwC3AAAA+QIAAAAA&#10;" fillcolor="#7030a0" stroked="f" strokeweight="1pt"/>
                <v:rect id="Rectangle 37" o:spid="_x0000_s1077" style="position:absolute;left:12221;top:539;width:2124;height:1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0XBwwAAANsAAAAPAAAAZHJzL2Rvd25yZXYueG1sRI9Ba8JA&#10;FITvBf/D8oTe6sYWqo1ughRStCeNPXh8ZF+zodm3YXfV9N+7hYLHYWa+YdblaHtxIR86xwrmswwE&#10;ceN0x62Cr2P1tAQRIrLG3jEp+KUAZTF5WGOu3ZUPdKljKxKEQ44KTIxDLmVoDFkMMzcQJ+/beYsx&#10;Sd9K7fGa4LaXz1n2Ki12nBYMDvRuqPmpz1bB3ldoPk8ffldt2/2bkWQyfVbqcTpuViAijfEe/m9v&#10;tYKXBfx9ST9AFjcAAAD//wMAUEsBAi0AFAAGAAgAAAAhANvh9svuAAAAhQEAABMAAAAAAAAAAAAA&#10;AAAAAAAAAFtDb250ZW50X1R5cGVzXS54bWxQSwECLQAUAAYACAAAACEAWvQsW78AAAAVAQAACwAA&#10;AAAAAAAAAAAAAAAfAQAAX3JlbHMvLnJlbHNQSwECLQAUAAYACAAAACEARQdFwcMAAADbAAAADwAA&#10;AAAAAAAAAAAAAAAHAgAAZHJzL2Rvd25yZXYueG1sUEsFBgAAAAADAAMAtwAAAPcCAAAAAA==&#10;" fillcolor="#7030a0" stroked="f" strokeweight="1pt">
                  <v:fill opacity="46003f"/>
                </v:rect>
                <w10:wrap anchorx="margin"/>
              </v:group>
            </w:pict>
          </mc:Fallback>
        </mc:AlternateContent>
      </w: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E073B2" w:rsidRDefault="00E073B2" w:rsidP="00E073B2">
      <w:pPr>
        <w:bidi w:val="0"/>
        <w:jc w:val="both"/>
        <w:rPr>
          <w:i/>
          <w:iCs/>
        </w:rPr>
      </w:pPr>
    </w:p>
    <w:p w:rsidR="00410CAA" w:rsidRDefault="00410CAA" w:rsidP="002C3D81">
      <w:pPr>
        <w:bidi w:val="0"/>
        <w:jc w:val="both"/>
        <w:rPr>
          <w:i/>
          <w:i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68C14BAD" wp14:editId="5A811F29">
                <wp:simplePos x="0" y="0"/>
                <wp:positionH relativeFrom="margin">
                  <wp:align>center</wp:align>
                </wp:positionH>
                <wp:positionV relativeFrom="paragraph">
                  <wp:posOffset>265320</wp:posOffset>
                </wp:positionV>
                <wp:extent cx="4074000" cy="663201"/>
                <wp:effectExtent l="0" t="0" r="0" b="3810"/>
                <wp:wrapNone/>
                <wp:docPr id="471" name="Group 4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4000" cy="663201"/>
                          <a:chOff x="-4940" y="0"/>
                          <a:chExt cx="4166262" cy="663201"/>
                        </a:xfrm>
                      </wpg:grpSpPr>
                      <wps:wsp>
                        <wps:cNvPr id="57" name="Text Box 57"/>
                        <wps:cNvSpPr txBox="1"/>
                        <wps:spPr>
                          <a:xfrm>
                            <a:off x="185464" y="0"/>
                            <a:ext cx="1521045" cy="295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10CAA" w:rsidRDefault="00410CAA" w:rsidP="00410CAA">
                              <w:pPr>
                                <w:bidi w:val="0"/>
                                <w:rPr>
                                  <w:rtl/>
                                </w:rPr>
                              </w:pPr>
                              <w:r>
                                <w:t>Competition Match</w:t>
                              </w:r>
                              <w:r>
                                <w:rPr>
                                  <w:rFonts w:hint="cs"/>
                                  <w:rtl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2091348" y="0"/>
                            <a:ext cx="2069974" cy="294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10CAA" w:rsidRDefault="00410CAA" w:rsidP="00410CAA">
                              <w:pPr>
                                <w:bidi w:val="0"/>
                                <w:rPr>
                                  <w:rtl/>
                                </w:rPr>
                              </w:pPr>
                              <w:r>
                                <w:t>Competition Non-Match</w:t>
                              </w:r>
                              <w:r>
                                <w:rPr>
                                  <w:rFonts w:hint="cs"/>
                                  <w:rtl/>
                                </w:rPr>
                                <w:t xml:space="preserve"> </w:t>
                              </w:r>
                            </w:p>
                            <w:p w:rsidR="00410CAA" w:rsidRDefault="00410CAA" w:rsidP="00410CA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0" y="52754"/>
                            <a:ext cx="212400" cy="176400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1893635" y="52753"/>
                            <a:ext cx="212400" cy="176400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70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Text Box 466"/>
                        <wps:cNvSpPr txBox="1"/>
                        <wps:spPr>
                          <a:xfrm>
                            <a:off x="184537" y="330458"/>
                            <a:ext cx="1720730" cy="2940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10CAA" w:rsidRDefault="00410CAA" w:rsidP="00410CAA">
                              <w:pPr>
                                <w:bidi w:val="0"/>
                                <w:rPr>
                                  <w:rtl/>
                                </w:rPr>
                              </w:pPr>
                              <w:r>
                                <w:t>Competition-</w:t>
                              </w:r>
                              <w:r>
                                <w:rPr>
                                  <w:rFonts w:hint="cs"/>
                                </w:rPr>
                                <w:t>SI</w:t>
                              </w:r>
                              <w:r>
                                <w:t xml:space="preserve"> Match</w:t>
                              </w:r>
                              <w:r>
                                <w:rPr>
                                  <w:rFonts w:hint="cs"/>
                                  <w:rtl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8" name="Text Box 468"/>
                        <wps:cNvSpPr txBox="1"/>
                        <wps:spPr>
                          <a:xfrm>
                            <a:off x="2091375" y="332001"/>
                            <a:ext cx="2003833" cy="331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10CAA" w:rsidRDefault="00875FF1" w:rsidP="00410CAA">
                              <w:pPr>
                                <w:bidi w:val="0"/>
                                <w:rPr>
                                  <w:rtl/>
                                </w:rPr>
                              </w:pPr>
                              <w:r>
                                <w:t>Competition</w:t>
                              </w:r>
                              <w:r w:rsidR="00410CAA">
                                <w:t>-</w:t>
                              </w:r>
                              <w:r w:rsidR="00410CAA">
                                <w:rPr>
                                  <w:rFonts w:hint="cs"/>
                                </w:rPr>
                                <w:t>SI</w:t>
                              </w:r>
                              <w:r w:rsidR="00410CAA">
                                <w:t xml:space="preserve"> Non-Match</w:t>
                              </w:r>
                              <w:r w:rsidR="00410CAA">
                                <w:rPr>
                                  <w:rFonts w:hint="cs"/>
                                  <w:rtl/>
                                </w:rPr>
                                <w:t xml:space="preserve"> </w:t>
                              </w:r>
                            </w:p>
                            <w:p w:rsidR="00410CAA" w:rsidRDefault="00410CAA" w:rsidP="00410CA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" name="Rectangle 469"/>
                        <wps:cNvSpPr/>
                        <wps:spPr>
                          <a:xfrm>
                            <a:off x="1892777" y="403743"/>
                            <a:ext cx="212400" cy="176400"/>
                          </a:xfrm>
                          <a:prstGeom prst="rect">
                            <a:avLst/>
                          </a:prstGeom>
                          <a:solidFill>
                            <a:srgbClr val="00B0F0">
                              <a:alpha val="40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Rectangle 470"/>
                        <wps:cNvSpPr/>
                        <wps:spPr>
                          <a:xfrm>
                            <a:off x="-4940" y="405556"/>
                            <a:ext cx="213995" cy="174625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C14BAD" id="Group 471" o:spid="_x0000_s1078" style="position:absolute;left:0;text-align:left;margin-left:0;margin-top:20.9pt;width:320.8pt;height:52.2pt;z-index:251719680;mso-position-horizontal:center;mso-position-horizontal-relative:margin;mso-width-relative:margin;mso-height-relative:margin" coordorigin="-49" coordsize="41662,6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10+BQUAAJoiAAAOAAAAZHJzL2Uyb0RvYy54bWzsWl9v2zYQfx+w7yDovTElUZJlxCncdAkG&#10;BG3QZOgzLVO2MInUKDp2+ul3JEVadpMOdrG2SPRiS8fjkXfk7/6QOn+7rSvvgYq25GzqB2fI9yjL&#10;+aJky6n/1/3Vm7HvtZKwBak4o1P/kbb+24vffzvfNBMa8hWvFlR4IIS1k00z9VdSNpPRqM1XtCbt&#10;GW8og8aCi5pIeBXL0UKQDUivq1GIUDLacLFoBM9p2wL1vWn0L7T8oqC5/FgULZVeNfVhblL/Cv07&#10;V7+ji3MyWQrSrMq8mwY5YRY1KRkM6kS9J5J4a1F+Jaouc8FbXsiznNcjXhRlTrUOoE2ADrS5Fnzd&#10;aF2Wk82ycWYC0x7Y6WSx+YeHW+GVi6mP08D3GKlhkfS4niKAeTbNcgJc16K5a25FR1iaN6XxthC1&#10;+gddvK027KMzLN1KLwciRilGCOyfQ1uSRKCrsXy+guVR3d7gDEP7rmu++sN2DpIkTMLDziM79EjN&#10;0E1o08BGane2ar/PVncr0lC9BK2yQmerOLWmulcqvuNbD0jaNppNWcqTW6ADJiy9BeITBgvGMU5w&#10;X3VrtSAOA4Rjo3iYxbDflSynOJk0opXXlNeeepj6Ara73oXk4aaVhtWyqJEZvyqrCuhkUjFvA0sR&#10;xUh3cC0gvGKKgWrwdGKUUc309ZN8rKgR8okWsHn0siuChi29rIT3QABwJM8pk9oAWi5wK64CJnFM&#10;x45/N6tjOhs97MicSde5LhkXWvuDaS/+tlMuDD/YvKe3epTb+VajJkzs8s754hFWXXDjY9omvyph&#10;VW5IK2+JAKcC2xscpfwIP0XFwfq8e/K9FRdfnqIrfti/0Op7G3BSU7/9Z00E9b3qTwY7OwuwQo3U&#10;LzhOQ3gR/ZZ5v4Wt60sOywI4h9npR8UvK0stBK8/gz+dqVGhibAcxp760j5eSuM6wR/ndDbTTODH&#10;GiJv2F2TK9FqldSeu99+JqLpNqaELf2BWyyRycH+NLyqJ+OzteRFqTevMrSxarcAgGvlj34EwLOv&#10;AZ7ZlQY/cAzAQ5QFEYY4uHNuFuEhSrIsBfArvxhm4AcGhGu/40Bq3NMBQPf9yv+NcOfYB4S/JIQn&#10;FuGfIGoStqyoFztn3kG8i+jPRG7wkADbOExjrFwDxMwuYwmDENIdg+ogBVB/J6pbXpULFbrVIK1Y&#10;zl2ETVGEZlb6HpuJ4odx3cQxnYj0IpqK+Q5x4VMh0SJOT2BFFtQE+BiSOje6StlV7NcZihaouPeC&#10;vQkP30Tzjw72lctPng32Lxj3uRSvL7ZDKDZ1Tg/544Pg/m3kB+MsgtzZ4T/6yfhXQCNVsyIGlmkf&#10;lsZdaFAODuKEXGFwEF0d8GqSf5y43MCV94rW+YQj0/9gjOMIzgsgVYgiKOe1p9nlCgEUbWnUJQtQ&#10;AqCxLT7twYqt4IciX6cXTx0tnADro4p8Fx1ecCrw+op8nLhMoIdzt9ZH4lyX+anJCSI44bRHnK4o&#10;QCgaR5GpCqIoGE7zujNGV3n8ArW+O+MZgP6Can2cuOO8XcqviPsR/T9z/jBNTSDHKErxT0v6EXqH&#10;rgxYekm/umBxtfiQ9PcuHk7IDoak/9Ul/Snk4IfHAhiIx/iI3S0mRnFsjhN3qX4YRFnWXecFKU7C&#10;WAk//Tpvr5zfOxbsPISRvsc2HAt2x3zm2vLZO8DBAfxCDkDf8MMHEBos3cca6guL/js89z8pufgX&#10;AAD//wMAUEsDBBQABgAIAAAAIQA6nBWP3QAAAAcBAAAPAAAAZHJzL2Rvd25yZXYueG1sTI9BS8NA&#10;FITvgv9heYI3u9kag8RsSinqqQi2gnjbZl+T0OzbkN0m6b/3ebLHYYaZb4rV7Dox4hBaTxrUIgGB&#10;VHnbUq3ha//28AwiREPWdJ5QwwUDrMrbm8Lk1k/0ieMu1oJLKORGQxNjn0sZqgadCQvfI7F39IMz&#10;keVQSzuYictdJ5dJkklnWuKFxvS4abA67c5Ow/tkpvWjeh23p+Pm8rN/+vjeKtT6/m5ev4CIOMf/&#10;MPzhMzqUzHTwZ7JBdBr4SNSQKuZnN0tVBuLAsTRbgiwLec1f/gIAAP//AwBQSwECLQAUAAYACAAA&#10;ACEAtoM4kv4AAADhAQAAEwAAAAAAAAAAAAAAAAAAAAAAW0NvbnRlbnRfVHlwZXNdLnhtbFBLAQIt&#10;ABQABgAIAAAAIQA4/SH/1gAAAJQBAAALAAAAAAAAAAAAAAAAAC8BAABfcmVscy8ucmVsc1BLAQIt&#10;ABQABgAIAAAAIQDm410+BQUAAJoiAAAOAAAAAAAAAAAAAAAAAC4CAABkcnMvZTJvRG9jLnhtbFBL&#10;AQItABQABgAIAAAAIQA6nBWP3QAAAAcBAAAPAAAAAAAAAAAAAAAAAF8HAABkcnMvZG93bnJldi54&#10;bWxQSwUGAAAAAAQABADzAAAAaQgAAAAA&#10;">
                <v:shape id="Text Box 57" o:spid="_x0000_s1079" type="#_x0000_t202" style="position:absolute;left:1854;width:15211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Ds7xQAAANsAAAAPAAAAZHJzL2Rvd25yZXYueG1sRI9Pi8Iw&#10;FMTvgt8hPGFvmiqopRpFCuKy6ME/l729bZ5tsXmpTdTufvqNIHgcZuY3zHzZmkrcqXGlZQXDQQSC&#10;OLO65FzB6bjuxyCcR9ZYWSYFv+Rgueh25pho++A93Q8+FwHCLkEFhfd1IqXLCjLoBrYmDt7ZNgZ9&#10;kE0udYOPADeVHEXRRBosOSwUWFNaUHY53IyCr3S9w/3PyMR/VbrZnlf19fQ9Vuqj165mIDy1/h1+&#10;tT+1gvEUnl/CD5CLfwAAAP//AwBQSwECLQAUAAYACAAAACEA2+H2y+4AAACFAQAAEwAAAAAAAAAA&#10;AAAAAAAAAAAAW0NvbnRlbnRfVHlwZXNdLnhtbFBLAQItABQABgAIAAAAIQBa9CxbvwAAABUBAAAL&#10;AAAAAAAAAAAAAAAAAB8BAABfcmVscy8ucmVsc1BLAQItABQABgAIAAAAIQDNlDs7xQAAANsAAAAP&#10;AAAAAAAAAAAAAAAAAAcCAABkcnMvZG93bnJldi54bWxQSwUGAAAAAAMAAwC3AAAA+QIAAAAA&#10;" filled="f" stroked="f" strokeweight=".5pt">
                  <v:textbox>
                    <w:txbxContent>
                      <w:p w:rsidR="00410CAA" w:rsidRDefault="00410CAA" w:rsidP="00410CAA">
                        <w:pPr>
                          <w:bidi w:val="0"/>
                          <w:rPr>
                            <w:rtl/>
                          </w:rPr>
                        </w:pPr>
                        <w:r>
                          <w:t>Competition Match</w:t>
                        </w:r>
                        <w:r>
                          <w:rPr>
                            <w:rFonts w:hint="cs"/>
                            <w:rtl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59" o:spid="_x0000_s1080" type="#_x0000_t202" style="position:absolute;left:20913;width:20700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wrSxAAAANsAAAAPAAAAZHJzL2Rvd25yZXYueG1sRI9Pi8Iw&#10;FMTvgt8hPGFvmiooWo0iBXFZ9OCfi7dn82yLzUttslr99GZhweMwM79hZovGlOJOtSssK+j3IhDE&#10;qdUFZwqOh1V3DMJ5ZI2lZVLwJAeLebs1w1jbB+/ovveZCBB2MSrIva9iKV2ak0HXsxVx8C62NuiD&#10;rDOpa3wEuCnlIIpG0mDBYSHHipKc0uv+1yj4SVZb3J0HZvwqk/Xmsqxux9NQqa9Os5yC8NT4T/i/&#10;/a0VDCfw9yX8ADl/AwAA//8DAFBLAQItABQABgAIAAAAIQDb4fbL7gAAAIUBAAATAAAAAAAAAAAA&#10;AAAAAAAAAABbQ29udGVudF9UeXBlc10ueG1sUEsBAi0AFAAGAAgAAAAhAFr0LFu/AAAAFQEAAAsA&#10;AAAAAAAAAAAAAAAAHwEAAF9yZWxzLy5yZWxzUEsBAi0AFAAGAAgAAAAhANNHCtLEAAAA2wAAAA8A&#10;AAAAAAAAAAAAAAAABwIAAGRycy9kb3ducmV2LnhtbFBLBQYAAAAAAwADALcAAAD4AgAAAAA=&#10;" filled="f" stroked="f" strokeweight=".5pt">
                  <v:textbox>
                    <w:txbxContent>
                      <w:p w:rsidR="00410CAA" w:rsidRDefault="00410CAA" w:rsidP="00410CAA">
                        <w:pPr>
                          <w:bidi w:val="0"/>
                          <w:rPr>
                            <w:rtl/>
                          </w:rPr>
                        </w:pPr>
                        <w:r>
                          <w:t>Competition Non-Match</w:t>
                        </w:r>
                        <w:r>
                          <w:rPr>
                            <w:rFonts w:hint="cs"/>
                            <w:rtl/>
                          </w:rPr>
                          <w:t xml:space="preserve"> </w:t>
                        </w:r>
                      </w:p>
                      <w:p w:rsidR="00410CAA" w:rsidRDefault="00410CAA" w:rsidP="00410CAA"/>
                    </w:txbxContent>
                  </v:textbox>
                </v:shape>
                <v:rect id="Rectangle 56" o:spid="_x0000_s1081" style="position:absolute;top:527;width:2124;height:1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s8lxQAAANsAAAAPAAAAZHJzL2Rvd25yZXYueG1sRI9Ba8JA&#10;FITvQv/D8gq96UaxoY3ZSFuoeFEwLYi3R/Y1Sc2+DbtbTf+9Kwgeh5n5hsmXg+nEiZxvLSuYThIQ&#10;xJXVLdcKvr8+xy8gfEDW2FkmBf/kYVk8jHLMtD3zjk5lqEWEsM9QQRNCn0npq4YM+ontiaP3Y53B&#10;EKWrpXZ4jnDTyVmSpNJgy3GhwZ4+GqqO5Z9R4Fb7dD6vzOvBzTb9+3a30YffoNTT4/C2ABFoCPfw&#10;rb3WCp5TuH6JP0AWFwAAAP//AwBQSwECLQAUAAYACAAAACEA2+H2y+4AAACFAQAAEwAAAAAAAAAA&#10;AAAAAAAAAAAAW0NvbnRlbnRfVHlwZXNdLnhtbFBLAQItABQABgAIAAAAIQBa9CxbvwAAABUBAAAL&#10;AAAAAAAAAAAAAAAAAB8BAABfcmVscy8ucmVsc1BLAQItABQABgAIAAAAIQBgRs8lxQAAANsAAAAP&#10;AAAAAAAAAAAAAAAAAAcCAABkcnMvZG93bnJldi54bWxQSwUGAAAAAAMAAwC3AAAA+QIAAAAA&#10;" fillcolor="#7030a0" stroked="f" strokeweight="1pt"/>
                <v:rect id="Rectangle 58" o:spid="_x0000_s1082" style="position:absolute;left:18936;top:527;width:2124;height:1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zQTvwAAANsAAAAPAAAAZHJzL2Rvd25yZXYueG1sRE/LagIx&#10;FN0X/IdwBXc1o9BSp0YRYcrYlVUXXV4mt5Ohk5shyTz8e7ModHk47+1+sq0YyIfGsYLVMgNBXDnd&#10;cK3gdi2e30CEiKyxdUwK7hRgv5s9bTHXbuQvGi6xFimEQ44KTIxdLmWoDFkMS9cRJ+7HeYsxQV9L&#10;7XFM4baV6yx7lRYbTg0GOzoaqn4vvVVw9gWaz+8PfyrK+rwxkkyme6UW8+nwDiLSFP/Ff+5SK3hJ&#10;Y9OX9APk7gEAAP//AwBQSwECLQAUAAYACAAAACEA2+H2y+4AAACFAQAAEwAAAAAAAAAAAAAAAAAA&#10;AAAAW0NvbnRlbnRfVHlwZXNdLnhtbFBLAQItABQABgAIAAAAIQBa9CxbvwAAABUBAAALAAAAAAAA&#10;AAAAAAAAAB8BAABfcmVscy8ucmVsc1BLAQItABQABgAIAAAAIQDpRzQTvwAAANsAAAAPAAAAAAAA&#10;AAAAAAAAAAcCAABkcnMvZG93bnJldi54bWxQSwUGAAAAAAMAAwC3AAAA8wIAAAAA&#10;" fillcolor="#7030a0" stroked="f" strokeweight="1pt">
                  <v:fill opacity="46003f"/>
                </v:rect>
                <v:shape id="Text Box 466" o:spid="_x0000_s1083" type="#_x0000_t202" style="position:absolute;left:1845;top:3304;width:17207;height:2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HHIxwAAANwAAAAPAAAAZHJzL2Rvd25yZXYueG1sRI9Ba8JA&#10;FITvQv/D8gq96aahDRJdQwgES6kHrZfeXrPPJJh9m2ZXTfvrXUHocZiZb5hlNppOnGlwrWUFz7MI&#10;BHFldcu1gv1nOZ2DcB5ZY2eZFPySg2z1MFliqu2Ft3Te+VoECLsUFTTe96mUrmrIoJvZnjh4BzsY&#10;9EEOtdQDXgLcdDKOokQabDksNNhT0VB13J2Mgvei3OD2Ozbzv65Yfxzy/mf/9arU0+OYL0B4Gv1/&#10;+N5+0wpekgRuZ8IRkKsrAAAA//8DAFBLAQItABQABgAIAAAAIQDb4fbL7gAAAIUBAAATAAAAAAAA&#10;AAAAAAAAAAAAAABbQ29udGVudF9UeXBlc10ueG1sUEsBAi0AFAAGAAgAAAAhAFr0LFu/AAAAFQEA&#10;AAsAAAAAAAAAAAAAAAAAHwEAAF9yZWxzLy5yZWxzUEsBAi0AFAAGAAgAAAAhADmAccjHAAAA3AAA&#10;AA8AAAAAAAAAAAAAAAAABwIAAGRycy9kb3ducmV2LnhtbFBLBQYAAAAAAwADALcAAAD7AgAAAAA=&#10;" filled="f" stroked="f" strokeweight=".5pt">
                  <v:textbox>
                    <w:txbxContent>
                      <w:p w:rsidR="00410CAA" w:rsidRDefault="00410CAA" w:rsidP="00410CAA">
                        <w:pPr>
                          <w:bidi w:val="0"/>
                          <w:rPr>
                            <w:rtl/>
                          </w:rPr>
                        </w:pPr>
                        <w:r>
                          <w:t>Competition-</w:t>
                        </w:r>
                        <w:r>
                          <w:rPr>
                            <w:rFonts w:hint="cs"/>
                          </w:rPr>
                          <w:t>SI</w:t>
                        </w:r>
                        <w:r>
                          <w:t xml:space="preserve"> Match</w:t>
                        </w:r>
                        <w:r>
                          <w:rPr>
                            <w:rFonts w:hint="cs"/>
                            <w:rtl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468" o:spid="_x0000_s1084" type="#_x0000_t202" style="position:absolute;left:20913;top:3320;width:20039;height:3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0AhxAAAANwAAAAPAAAAZHJzL2Rvd25yZXYueG1sRE/JasMw&#10;EL0X8g9iAr01ckIbghPZGENoKe0hyyW3iTVeiDVyLdV2+/XVoZDj4+27dDKtGKh3jWUFy0UEgriw&#10;uuFKwfm0f9qAcB5ZY2uZFPyQgzSZPeww1nbkAw1HX4kQwi5GBbX3XSylK2oy6Ba2Iw5caXuDPsC+&#10;krrHMYSbVq6iaC0NNhwaauwor6m4Hb+Ngvd8/4mH68psftv89aPMuq/z5UWpx/mUbUF4mvxd/O9+&#10;0wqe12FtOBOOgEz+AAAA//8DAFBLAQItABQABgAIAAAAIQDb4fbL7gAAAIUBAAATAAAAAAAAAAAA&#10;AAAAAAAAAABbQ29udGVudF9UeXBlc10ueG1sUEsBAi0AFAAGAAgAAAAhAFr0LFu/AAAAFQEAAAsA&#10;AAAAAAAAAAAAAAAAHwEAAF9yZWxzLy5yZWxzUEsBAi0AFAAGAAgAAAAhACdTQCHEAAAA3AAAAA8A&#10;AAAAAAAAAAAAAAAABwIAAGRycy9kb3ducmV2LnhtbFBLBQYAAAAAAwADALcAAAD4AgAAAAA=&#10;" filled="f" stroked="f" strokeweight=".5pt">
                  <v:textbox>
                    <w:txbxContent>
                      <w:p w:rsidR="00410CAA" w:rsidRDefault="00875FF1" w:rsidP="00410CAA">
                        <w:pPr>
                          <w:bidi w:val="0"/>
                          <w:rPr>
                            <w:rtl/>
                          </w:rPr>
                        </w:pPr>
                        <w:r>
                          <w:t>Competition</w:t>
                        </w:r>
                        <w:r w:rsidR="00410CAA">
                          <w:t>-</w:t>
                        </w:r>
                        <w:r w:rsidR="00410CAA">
                          <w:rPr>
                            <w:rFonts w:hint="cs"/>
                          </w:rPr>
                          <w:t>SI</w:t>
                        </w:r>
                        <w:r w:rsidR="00410CAA">
                          <w:t xml:space="preserve"> Non-Match</w:t>
                        </w:r>
                        <w:r w:rsidR="00410CAA">
                          <w:rPr>
                            <w:rFonts w:hint="cs"/>
                            <w:rtl/>
                          </w:rPr>
                          <w:t xml:space="preserve"> </w:t>
                        </w:r>
                      </w:p>
                      <w:p w:rsidR="00410CAA" w:rsidRDefault="00410CAA" w:rsidP="00410CAA"/>
                    </w:txbxContent>
                  </v:textbox>
                </v:shape>
                <v:rect id="Rectangle 469" o:spid="_x0000_s1085" style="position:absolute;left:18927;top:4037;width:2124;height:1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7iSxAAAANwAAAAPAAAAZHJzL2Rvd25yZXYueG1sRI9Ba8JA&#10;FITvBf/D8gRvddNWpE1dRaSCBS9NC14f2Wc2Nu9tml1j+u9dodDjMDPfMIvVwI3qqQu1FwMP0wwU&#10;SeltLZWBr8/t/TOoEFEsNl7IwC8FWC1HdwvMrb/IB/VFrFSCSMjRgIuxzbUOpSPGMPUtSfKOvmOM&#10;SXaVth1eEpwb/Zhlc81YS1pw2NLGUfldnNnAU3w/7E/+Z9NvuXdvBcv6zAdjJuNh/Qoq0hD/w3/t&#10;nTUwm7/A7Uw6Anp5BQAA//8DAFBLAQItABQABgAIAAAAIQDb4fbL7gAAAIUBAAATAAAAAAAAAAAA&#10;AAAAAAAAAABbQ29udGVudF9UeXBlc10ueG1sUEsBAi0AFAAGAAgAAAAhAFr0LFu/AAAAFQEAAAsA&#10;AAAAAAAAAAAAAAAAHwEAAF9yZWxzLy5yZWxzUEsBAi0AFAAGAAgAAAAhAIazuJLEAAAA3AAAAA8A&#10;AAAAAAAAAAAAAAAABwIAAGRycy9kb3ducmV2LnhtbFBLBQYAAAAAAwADALcAAAD4AgAAAAA=&#10;" fillcolor="#00b0f0" stroked="f" strokeweight="1pt">
                  <v:fill opacity="26214f"/>
                </v:rect>
                <v:rect id="Rectangle 470" o:spid="_x0000_s1086" style="position:absolute;left:-49;top:4055;width:2139;height:1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ShmwgAAANwAAAAPAAAAZHJzL2Rvd25yZXYueG1sRE9NawIx&#10;EL0X/A9hBG81q4gtq1HERSjVHqoePA6bcXc1mSxJqlt/vTkUeny87/mys0bcyIfGsYLRMANBXDrd&#10;cKXgeNi8voMIEVmjcUwKfinActF7mWOu3Z2/6baPlUghHHJUUMfY5lKGsiaLYeha4sSdnbcYE/SV&#10;1B7vKdwaOc6yqbTYcGqosaV1TeV1/2MVFJ/GPOKp8PaQFV/blrbr3cUrNeh3qxmISF38F/+5P7SC&#10;yVuan86kIyAXTwAAAP//AwBQSwECLQAUAAYACAAAACEA2+H2y+4AAACFAQAAEwAAAAAAAAAAAAAA&#10;AAAAAAAAW0NvbnRlbnRfVHlwZXNdLnhtbFBLAQItABQABgAIAAAAIQBa9CxbvwAAABUBAAALAAAA&#10;AAAAAAAAAAAAAB8BAABfcmVscy8ucmVsc1BLAQItABQABgAIAAAAIQACCShmwgAAANwAAAAPAAAA&#10;AAAAAAAAAAAAAAcCAABkcnMvZG93bnJldi54bWxQSwUGAAAAAAMAAwC3AAAA9gIAAAAA&#10;" fillcolor="#00b0f0" stroked="f" strokeweight="1pt"/>
                <w10:wrap anchorx="margin"/>
              </v:group>
            </w:pict>
          </mc:Fallback>
        </mc:AlternateContent>
      </w:r>
    </w:p>
    <w:p w:rsidR="00410CAA" w:rsidRPr="00410CAA" w:rsidRDefault="00410CAA" w:rsidP="00410CAA">
      <w:pPr>
        <w:bidi w:val="0"/>
        <w:jc w:val="both"/>
      </w:pPr>
    </w:p>
    <w:p w:rsidR="00410CAA" w:rsidRPr="00410CAA" w:rsidRDefault="00410CAA" w:rsidP="00410CAA">
      <w:pPr>
        <w:bidi w:val="0"/>
        <w:jc w:val="both"/>
      </w:pPr>
    </w:p>
    <w:p w:rsidR="00410CAA" w:rsidRPr="00410CAA" w:rsidRDefault="00410CAA" w:rsidP="00410CAA">
      <w:pPr>
        <w:bidi w:val="0"/>
        <w:jc w:val="both"/>
      </w:pPr>
    </w:p>
    <w:p w:rsidR="00410CAA" w:rsidRDefault="00410CAA" w:rsidP="00410CAA">
      <w:pPr>
        <w:bidi w:val="0"/>
        <w:jc w:val="both"/>
        <w:rPr>
          <w:i/>
          <w:iCs/>
        </w:rPr>
      </w:pPr>
    </w:p>
    <w:p w:rsidR="0080592E" w:rsidRPr="00E073B2" w:rsidRDefault="00DB02CA" w:rsidP="00684060">
      <w:pPr>
        <w:bidi w:val="0"/>
        <w:jc w:val="both"/>
        <w:rPr>
          <w:i/>
          <w:iCs/>
        </w:rPr>
      </w:pPr>
      <w:r>
        <w:rPr>
          <w:i/>
          <w:iCs/>
        </w:rPr>
        <w:t>F</w:t>
      </w:r>
      <w:r w:rsidRPr="000B51C5">
        <w:rPr>
          <w:i/>
          <w:iCs/>
        </w:rPr>
        <w:t xml:space="preserve">igure </w:t>
      </w:r>
      <w:r w:rsidR="00324AD3">
        <w:rPr>
          <w:i/>
          <w:iCs/>
        </w:rPr>
        <w:t>A</w:t>
      </w:r>
      <w:r>
        <w:rPr>
          <w:i/>
          <w:iCs/>
        </w:rPr>
        <w:t>3</w:t>
      </w:r>
      <w:r w:rsidRPr="000B51C5">
        <w:rPr>
          <w:i/>
          <w:iCs/>
        </w:rPr>
        <w:t xml:space="preserve">: Accuracy </w:t>
      </w:r>
      <w:r w:rsidR="002C3D81">
        <w:rPr>
          <w:i/>
          <w:iCs/>
        </w:rPr>
        <w:t xml:space="preserve">in Experiment 2, </w:t>
      </w:r>
      <w:r w:rsidRPr="000B51C5">
        <w:rPr>
          <w:i/>
          <w:iCs/>
        </w:rPr>
        <w:t xml:space="preserve">as a function of </w:t>
      </w:r>
      <w:r>
        <w:rPr>
          <w:i/>
          <w:iCs/>
        </w:rPr>
        <w:t>set size and probe</w:t>
      </w:r>
      <w:r w:rsidR="00EA4905">
        <w:rPr>
          <w:i/>
          <w:iCs/>
        </w:rPr>
        <w:t xml:space="preserve"> condition</w:t>
      </w:r>
      <w:r>
        <w:rPr>
          <w:i/>
          <w:iCs/>
        </w:rPr>
        <w:t xml:space="preserve"> (</w:t>
      </w:r>
      <w:r w:rsidRPr="000B51C5">
        <w:rPr>
          <w:i/>
          <w:iCs/>
        </w:rPr>
        <w:t xml:space="preserve">match </w:t>
      </w:r>
      <w:r>
        <w:rPr>
          <w:i/>
          <w:iCs/>
        </w:rPr>
        <w:t>or</w:t>
      </w:r>
      <w:r w:rsidRPr="000B51C5">
        <w:rPr>
          <w:i/>
          <w:iCs/>
        </w:rPr>
        <w:t xml:space="preserve"> non-match</w:t>
      </w:r>
      <w:r>
        <w:rPr>
          <w:i/>
          <w:iCs/>
        </w:rPr>
        <w:t>)</w:t>
      </w:r>
      <w:r w:rsidR="002C3D81">
        <w:rPr>
          <w:i/>
          <w:iCs/>
        </w:rPr>
        <w:t xml:space="preserve">. Results </w:t>
      </w:r>
      <w:proofErr w:type="gramStart"/>
      <w:r w:rsidR="002C3D81">
        <w:rPr>
          <w:i/>
          <w:iCs/>
        </w:rPr>
        <w:t>are presented</w:t>
      </w:r>
      <w:proofErr w:type="gramEnd"/>
      <w:r w:rsidR="002C3D81">
        <w:rPr>
          <w:i/>
          <w:iCs/>
        </w:rPr>
        <w:t xml:space="preserve"> separately for participants who followed the competition instructions (‘</w:t>
      </w:r>
      <w:r w:rsidR="005725E9">
        <w:rPr>
          <w:i/>
          <w:iCs/>
        </w:rPr>
        <w:t>C</w:t>
      </w:r>
      <w:r w:rsidR="002C3D81">
        <w:rPr>
          <w:i/>
          <w:iCs/>
        </w:rPr>
        <w:t xml:space="preserve">ompetition’), and participants who </w:t>
      </w:r>
      <w:r w:rsidR="00325364" w:rsidRPr="00325364">
        <w:rPr>
          <w:i/>
          <w:iCs/>
        </w:rPr>
        <w:t xml:space="preserve">reported using strategies to enhance memory </w:t>
      </w:r>
      <w:r w:rsidR="002C3D81">
        <w:rPr>
          <w:i/>
          <w:iCs/>
        </w:rPr>
        <w:t>performance (‘</w:t>
      </w:r>
      <w:r w:rsidR="005725E9">
        <w:rPr>
          <w:i/>
          <w:iCs/>
        </w:rPr>
        <w:t>C</w:t>
      </w:r>
      <w:r w:rsidR="002C3D81">
        <w:rPr>
          <w:i/>
          <w:iCs/>
        </w:rPr>
        <w:t>ompetition-SI)</w:t>
      </w:r>
      <w:r w:rsidRPr="000B51C5">
        <w:rPr>
          <w:i/>
          <w:iCs/>
        </w:rPr>
        <w:t>.</w:t>
      </w:r>
      <w:r>
        <w:rPr>
          <w:i/>
          <w:iCs/>
        </w:rPr>
        <w:t xml:space="preserve"> Error bars represent standard error of the mean. SI – self</w:t>
      </w:r>
      <w:r w:rsidR="00684060">
        <w:rPr>
          <w:i/>
          <w:iCs/>
        </w:rPr>
        <w:t>-</w:t>
      </w:r>
      <w:r>
        <w:rPr>
          <w:i/>
          <w:iCs/>
        </w:rPr>
        <w:t xml:space="preserve">initiated. </w:t>
      </w:r>
    </w:p>
    <w:sectPr w:rsidR="0080592E" w:rsidRPr="00E073B2">
      <w:headerReference w:type="defaul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25B" w:rsidRDefault="00DC625B" w:rsidP="00DB02CA">
      <w:pPr>
        <w:spacing w:line="240" w:lineRule="auto"/>
      </w:pPr>
      <w:r>
        <w:separator/>
      </w:r>
    </w:p>
  </w:endnote>
  <w:endnote w:type="continuationSeparator" w:id="0">
    <w:p w:rsidR="00DC625B" w:rsidRDefault="00DC625B" w:rsidP="00DB02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25B" w:rsidRDefault="00DC625B" w:rsidP="00DB02CA">
      <w:pPr>
        <w:spacing w:line="240" w:lineRule="auto"/>
      </w:pPr>
      <w:r>
        <w:separator/>
      </w:r>
    </w:p>
  </w:footnote>
  <w:footnote w:type="continuationSeparator" w:id="0">
    <w:p w:rsidR="00DC625B" w:rsidRDefault="00DC625B" w:rsidP="00DB02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611718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2CA" w:rsidRDefault="00DB02CA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FFA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:rsidR="00DB02CA" w:rsidRDefault="00DB02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87F"/>
    <w:rsid w:val="000C6DE3"/>
    <w:rsid w:val="000E0FFA"/>
    <w:rsid w:val="0010280A"/>
    <w:rsid w:val="00123F53"/>
    <w:rsid w:val="0013687F"/>
    <w:rsid w:val="001A617B"/>
    <w:rsid w:val="001C0C4F"/>
    <w:rsid w:val="002C3D81"/>
    <w:rsid w:val="00324AD3"/>
    <w:rsid w:val="00325364"/>
    <w:rsid w:val="003D52A8"/>
    <w:rsid w:val="00410CAA"/>
    <w:rsid w:val="00411EAF"/>
    <w:rsid w:val="00454FDE"/>
    <w:rsid w:val="00533598"/>
    <w:rsid w:val="00544A09"/>
    <w:rsid w:val="00565D71"/>
    <w:rsid w:val="005725E9"/>
    <w:rsid w:val="005A2EA3"/>
    <w:rsid w:val="005A41F3"/>
    <w:rsid w:val="005B0A93"/>
    <w:rsid w:val="00625DC9"/>
    <w:rsid w:val="0065742B"/>
    <w:rsid w:val="00684060"/>
    <w:rsid w:val="0075740F"/>
    <w:rsid w:val="0080592E"/>
    <w:rsid w:val="00812A9F"/>
    <w:rsid w:val="00875FF1"/>
    <w:rsid w:val="008D0E82"/>
    <w:rsid w:val="0092016C"/>
    <w:rsid w:val="00933ABE"/>
    <w:rsid w:val="009620C7"/>
    <w:rsid w:val="009A2F3A"/>
    <w:rsid w:val="00AE5433"/>
    <w:rsid w:val="00B748AD"/>
    <w:rsid w:val="00B749B4"/>
    <w:rsid w:val="00B74EB1"/>
    <w:rsid w:val="00BF7F6F"/>
    <w:rsid w:val="00C17BD9"/>
    <w:rsid w:val="00C3616A"/>
    <w:rsid w:val="00CC5FE5"/>
    <w:rsid w:val="00CF76FB"/>
    <w:rsid w:val="00D57C4A"/>
    <w:rsid w:val="00DB02CA"/>
    <w:rsid w:val="00DC625B"/>
    <w:rsid w:val="00E073B2"/>
    <w:rsid w:val="00E5485A"/>
    <w:rsid w:val="00EA4905"/>
    <w:rsid w:val="00EE6AB9"/>
    <w:rsid w:val="00F013CD"/>
    <w:rsid w:val="00FD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94E10-A158-4AE4-BCAD-39B0E68B0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2CA"/>
    <w:pPr>
      <w:bidi/>
      <w:spacing w:after="0" w:line="360" w:lineRule="auto"/>
    </w:pPr>
    <w:rPr>
      <w:rFonts w:asciiTheme="majorBidi" w:hAnsiTheme="majorBid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2C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2CA"/>
    <w:rPr>
      <w:rFonts w:asciiTheme="majorBidi" w:hAnsiTheme="maj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02C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2CA"/>
    <w:rPr>
      <w:rFonts w:asciiTheme="majorBidi" w:hAnsiTheme="majorBid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6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G:\Work\&#1502;&#1488;&#1502;&#1512;&#1497;&#1501;\&#1502;&#1488;&#1502;&#1512;&#1497;&#1501;%20&#1489;&#1506;&#1489;&#1493;&#1491;&#1492;\picture_SI\figures\Figures_encoding_pictureSI_onlyComp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Work\&#1502;&#1488;&#1502;&#1512;&#1497;&#1501;\&#1502;&#1488;&#1502;&#1512;&#1497;&#1501;%20&#1489;&#1506;&#1489;&#1493;&#1491;&#1492;\picture_SI\figures\Figures_encoding_pictureSI_onlyCom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G:\Work\&#1502;&#1488;&#1502;&#1512;&#1497;&#1501;\&#1502;&#1488;&#1502;&#1512;&#1497;&#1501;%20&#1489;&#1506;&#1489;&#1493;&#1491;&#1492;\picture_SI\figures\figures_crossings&amp;distances&amp;spread%20analysis_PictureSI_ONLY%20COMP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G:\Work\&#1502;&#1488;&#1502;&#1512;&#1497;&#1501;\&#1502;&#1488;&#1502;&#1512;&#1497;&#1501;%20&#1489;&#1506;&#1489;&#1493;&#1491;&#1492;\picture_SI\figures\figures_crossings&amp;distances&amp;spread%20analysis_PictureSI_ONLY%20COMP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Work\&#1502;&#1488;&#1502;&#1512;&#1497;&#1501;\&#1502;&#1488;&#1502;&#1512;&#1497;&#1501;%20&#1489;&#1506;&#1489;&#1493;&#1491;&#1492;\picture_SI\figures\Figures%20accuracy_pictureSI_ONLY%20COMP%20EXP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289380183975253"/>
          <c:y val="4.771084740314338E-2"/>
          <c:w val="0.74347973856209149"/>
          <c:h val="0.733667101087670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גיליון1!$S$33</c:f>
              <c:strCache>
                <c:ptCount val="1"/>
                <c:pt idx="0">
                  <c:v>1st 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S$45:$S$51</c:f>
                <c:numCache>
                  <c:formatCode>General</c:formatCode>
                  <c:ptCount val="7"/>
                  <c:pt idx="0">
                    <c:v>671.18015000000003</c:v>
                  </c:pt>
                  <c:pt idx="1">
                    <c:v>724.37356999999997</c:v>
                  </c:pt>
                  <c:pt idx="2">
                    <c:v>526.67727000000002</c:v>
                  </c:pt>
                  <c:pt idx="3">
                    <c:v>533.54895999999997</c:v>
                  </c:pt>
                  <c:pt idx="4">
                    <c:v>614.54342999999994</c:v>
                  </c:pt>
                  <c:pt idx="5">
                    <c:v>503.48676999999998</c:v>
                  </c:pt>
                  <c:pt idx="6">
                    <c:v>630.16223000000002</c:v>
                  </c:pt>
                </c:numCache>
              </c:numRef>
            </c:plus>
            <c:minus>
              <c:numRef>
                <c:f>גיליון1!$S$45:$S$51</c:f>
                <c:numCache>
                  <c:formatCode>General</c:formatCode>
                  <c:ptCount val="7"/>
                  <c:pt idx="0">
                    <c:v>671.18015000000003</c:v>
                  </c:pt>
                  <c:pt idx="1">
                    <c:v>724.37356999999997</c:v>
                  </c:pt>
                  <c:pt idx="2">
                    <c:v>526.67727000000002</c:v>
                  </c:pt>
                  <c:pt idx="3">
                    <c:v>533.54895999999997</c:v>
                  </c:pt>
                  <c:pt idx="4">
                    <c:v>614.54342999999994</c:v>
                  </c:pt>
                  <c:pt idx="5">
                    <c:v>503.48676999999998</c:v>
                  </c:pt>
                  <c:pt idx="6">
                    <c:v>630.16223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S$34:$S$40</c:f>
              <c:numCache>
                <c:formatCode>General</c:formatCode>
                <c:ptCount val="7"/>
                <c:pt idx="0">
                  <c:v>3814.6255999999998</c:v>
                </c:pt>
                <c:pt idx="1">
                  <c:v>4918.6455999999998</c:v>
                </c:pt>
                <c:pt idx="2">
                  <c:v>4343.5981000000002</c:v>
                </c:pt>
                <c:pt idx="3">
                  <c:v>4090.8519000000001</c:v>
                </c:pt>
                <c:pt idx="4">
                  <c:v>4133.3756000000003</c:v>
                </c:pt>
                <c:pt idx="5">
                  <c:v>4360.7993999999999</c:v>
                </c:pt>
                <c:pt idx="6">
                  <c:v>4264.4413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67-4B61-BF09-2CE4C4031700}"/>
            </c:ext>
          </c:extLst>
        </c:ser>
        <c:ser>
          <c:idx val="1"/>
          <c:order val="1"/>
          <c:tx>
            <c:strRef>
              <c:f>גיליון1!$T$33</c:f>
              <c:strCache>
                <c:ptCount val="1"/>
                <c:pt idx="0">
                  <c:v>2nd</c:v>
                </c:pt>
              </c:strCache>
            </c:strRef>
          </c:tx>
          <c:spPr>
            <a:solidFill>
              <a:srgbClr val="7030A0">
                <a:alpha val="84000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T$45:$T$51</c:f>
                <c:numCache>
                  <c:formatCode>General</c:formatCode>
                  <c:ptCount val="7"/>
                  <c:pt idx="1">
                    <c:v>455.91239000000002</c:v>
                  </c:pt>
                  <c:pt idx="2">
                    <c:v>250.87871000000001</c:v>
                  </c:pt>
                  <c:pt idx="3">
                    <c:v>224.02728999999999</c:v>
                  </c:pt>
                  <c:pt idx="4">
                    <c:v>279.40717999999998</c:v>
                  </c:pt>
                  <c:pt idx="5">
                    <c:v>145.84746000000001</c:v>
                  </c:pt>
                  <c:pt idx="6">
                    <c:v>172.31864999999999</c:v>
                  </c:pt>
                </c:numCache>
              </c:numRef>
            </c:plus>
            <c:minus>
              <c:numRef>
                <c:f>גיליון1!$T$45:$T$51</c:f>
                <c:numCache>
                  <c:formatCode>General</c:formatCode>
                  <c:ptCount val="7"/>
                  <c:pt idx="1">
                    <c:v>455.91239000000002</c:v>
                  </c:pt>
                  <c:pt idx="2">
                    <c:v>250.87871000000001</c:v>
                  </c:pt>
                  <c:pt idx="3">
                    <c:v>224.02728999999999</c:v>
                  </c:pt>
                  <c:pt idx="4">
                    <c:v>279.40717999999998</c:v>
                  </c:pt>
                  <c:pt idx="5">
                    <c:v>145.84746000000001</c:v>
                  </c:pt>
                  <c:pt idx="6">
                    <c:v>172.31864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T$34:$T$40</c:f>
              <c:numCache>
                <c:formatCode>General</c:formatCode>
                <c:ptCount val="7"/>
                <c:pt idx="1">
                  <c:v>2437.7819</c:v>
                </c:pt>
                <c:pt idx="2">
                  <c:v>2168.2505999999998</c:v>
                </c:pt>
                <c:pt idx="3">
                  <c:v>2320.14</c:v>
                </c:pt>
                <c:pt idx="4">
                  <c:v>1964.7837999999999</c:v>
                </c:pt>
                <c:pt idx="5">
                  <c:v>1784.3155999999999</c:v>
                </c:pt>
                <c:pt idx="6">
                  <c:v>1655.494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67-4B61-BF09-2CE4C4031700}"/>
            </c:ext>
          </c:extLst>
        </c:ser>
        <c:ser>
          <c:idx val="2"/>
          <c:order val="2"/>
          <c:tx>
            <c:strRef>
              <c:f>גיליון1!$U$33</c:f>
              <c:strCache>
                <c:ptCount val="1"/>
                <c:pt idx="0">
                  <c:v>3rd</c:v>
                </c:pt>
              </c:strCache>
            </c:strRef>
          </c:tx>
          <c:spPr>
            <a:solidFill>
              <a:srgbClr val="7030A0">
                <a:alpha val="69000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U$45:$U$51</c:f>
                <c:numCache>
                  <c:formatCode>General</c:formatCode>
                  <c:ptCount val="7"/>
                  <c:pt idx="2">
                    <c:v>361.79602999999997</c:v>
                  </c:pt>
                  <c:pt idx="3">
                    <c:v>267.91156000000001</c:v>
                  </c:pt>
                  <c:pt idx="4">
                    <c:v>385.83596</c:v>
                  </c:pt>
                  <c:pt idx="5">
                    <c:v>333.37374999999997</c:v>
                  </c:pt>
                  <c:pt idx="6">
                    <c:v>185.24463</c:v>
                  </c:pt>
                </c:numCache>
              </c:numRef>
            </c:plus>
            <c:minus>
              <c:numRef>
                <c:f>גיליון1!$U$45:$U$51</c:f>
                <c:numCache>
                  <c:formatCode>General</c:formatCode>
                  <c:ptCount val="7"/>
                  <c:pt idx="2">
                    <c:v>361.79602999999997</c:v>
                  </c:pt>
                  <c:pt idx="3">
                    <c:v>267.91156000000001</c:v>
                  </c:pt>
                  <c:pt idx="4">
                    <c:v>385.83596</c:v>
                  </c:pt>
                  <c:pt idx="5">
                    <c:v>333.37374999999997</c:v>
                  </c:pt>
                  <c:pt idx="6">
                    <c:v>185.244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U$34:$U$40</c:f>
              <c:numCache>
                <c:formatCode>General</c:formatCode>
                <c:ptCount val="7"/>
                <c:pt idx="2">
                  <c:v>2615.1087000000002</c:v>
                </c:pt>
                <c:pt idx="3">
                  <c:v>2533.4463000000001</c:v>
                </c:pt>
                <c:pt idx="4">
                  <c:v>2444.0963000000002</c:v>
                </c:pt>
                <c:pt idx="5">
                  <c:v>2474.6675</c:v>
                </c:pt>
                <c:pt idx="6">
                  <c:v>1770.9205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F67-4B61-BF09-2CE4C4031700}"/>
            </c:ext>
          </c:extLst>
        </c:ser>
        <c:ser>
          <c:idx val="3"/>
          <c:order val="3"/>
          <c:tx>
            <c:strRef>
              <c:f>גיליון1!$V$33</c:f>
              <c:strCache>
                <c:ptCount val="1"/>
                <c:pt idx="0">
                  <c:v>4th</c:v>
                </c:pt>
              </c:strCache>
            </c:strRef>
          </c:tx>
          <c:spPr>
            <a:solidFill>
              <a:srgbClr val="7030A0">
                <a:alpha val="50000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V$45:$V$51</c:f>
                <c:numCache>
                  <c:formatCode>General</c:formatCode>
                  <c:ptCount val="7"/>
                  <c:pt idx="3">
                    <c:v>531.08249000000001</c:v>
                  </c:pt>
                  <c:pt idx="4">
                    <c:v>313.49923999999999</c:v>
                  </c:pt>
                  <c:pt idx="5">
                    <c:v>365.16669999999999</c:v>
                  </c:pt>
                  <c:pt idx="6">
                    <c:v>192.23891</c:v>
                  </c:pt>
                </c:numCache>
              </c:numRef>
            </c:plus>
            <c:minus>
              <c:numRef>
                <c:f>גיליון1!$V$45:$V$51</c:f>
                <c:numCache>
                  <c:formatCode>General</c:formatCode>
                  <c:ptCount val="7"/>
                  <c:pt idx="3">
                    <c:v>531.08249000000001</c:v>
                  </c:pt>
                  <c:pt idx="4">
                    <c:v>313.49923999999999</c:v>
                  </c:pt>
                  <c:pt idx="5">
                    <c:v>365.16669999999999</c:v>
                  </c:pt>
                  <c:pt idx="6">
                    <c:v>192.23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V$34:$V$40</c:f>
              <c:numCache>
                <c:formatCode>General</c:formatCode>
                <c:ptCount val="7"/>
                <c:pt idx="3">
                  <c:v>3298.2919000000002</c:v>
                </c:pt>
                <c:pt idx="4">
                  <c:v>2694.7031000000002</c:v>
                </c:pt>
                <c:pt idx="5">
                  <c:v>2877.7456000000002</c:v>
                </c:pt>
                <c:pt idx="6">
                  <c:v>2125.4225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F67-4B61-BF09-2CE4C4031700}"/>
            </c:ext>
          </c:extLst>
        </c:ser>
        <c:ser>
          <c:idx val="4"/>
          <c:order val="4"/>
          <c:tx>
            <c:strRef>
              <c:f>גיליון1!$W$33</c:f>
              <c:strCache>
                <c:ptCount val="1"/>
                <c:pt idx="0">
                  <c:v>5th</c:v>
                </c:pt>
              </c:strCache>
            </c:strRef>
          </c:tx>
          <c:spPr>
            <a:solidFill>
              <a:srgbClr val="7030A0">
                <a:alpha val="34000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W$45:$W$51</c:f>
                <c:numCache>
                  <c:formatCode>General</c:formatCode>
                  <c:ptCount val="7"/>
                  <c:pt idx="4">
                    <c:v>674.04165999999998</c:v>
                  </c:pt>
                  <c:pt idx="5">
                    <c:v>319.01825000000002</c:v>
                  </c:pt>
                  <c:pt idx="6">
                    <c:v>334.63726000000003</c:v>
                  </c:pt>
                </c:numCache>
              </c:numRef>
            </c:plus>
            <c:minus>
              <c:numRef>
                <c:f>גיליון1!$W$45:$W$51</c:f>
                <c:numCache>
                  <c:formatCode>General</c:formatCode>
                  <c:ptCount val="7"/>
                  <c:pt idx="4">
                    <c:v>674.04165999999998</c:v>
                  </c:pt>
                  <c:pt idx="5">
                    <c:v>319.01825000000002</c:v>
                  </c:pt>
                  <c:pt idx="6">
                    <c:v>334.63726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W$34:$W$40</c:f>
              <c:numCache>
                <c:formatCode>General</c:formatCode>
                <c:ptCount val="7"/>
                <c:pt idx="4">
                  <c:v>4148.6863000000003</c:v>
                </c:pt>
                <c:pt idx="5">
                  <c:v>3124.5969</c:v>
                </c:pt>
                <c:pt idx="6">
                  <c:v>2474.9805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F67-4B61-BF09-2CE4C4031700}"/>
            </c:ext>
          </c:extLst>
        </c:ser>
        <c:ser>
          <c:idx val="5"/>
          <c:order val="5"/>
          <c:tx>
            <c:strRef>
              <c:f>גיליון1!$X$33</c:f>
              <c:strCache>
                <c:ptCount val="1"/>
                <c:pt idx="0">
                  <c:v>6th</c:v>
                </c:pt>
              </c:strCache>
            </c:strRef>
          </c:tx>
          <c:spPr>
            <a:solidFill>
              <a:srgbClr val="7030A0">
                <a:alpha val="20000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X$45:$X$51</c:f>
                <c:numCache>
                  <c:formatCode>General</c:formatCode>
                  <c:ptCount val="7"/>
                  <c:pt idx="5">
                    <c:v>542.49690999999996</c:v>
                  </c:pt>
                  <c:pt idx="6">
                    <c:v>360.05426</c:v>
                  </c:pt>
                </c:numCache>
              </c:numRef>
            </c:plus>
            <c:minus>
              <c:numRef>
                <c:f>גיליון1!$X$45:$X$51</c:f>
                <c:numCache>
                  <c:formatCode>General</c:formatCode>
                  <c:ptCount val="7"/>
                  <c:pt idx="5">
                    <c:v>542.49690999999996</c:v>
                  </c:pt>
                  <c:pt idx="6">
                    <c:v>360.054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X$34:$X$40</c:f>
              <c:numCache>
                <c:formatCode>General</c:formatCode>
                <c:ptCount val="7"/>
                <c:pt idx="5">
                  <c:v>4401.0281000000004</c:v>
                </c:pt>
                <c:pt idx="6">
                  <c:v>2999.7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F67-4B61-BF09-2CE4C4031700}"/>
            </c:ext>
          </c:extLst>
        </c:ser>
        <c:ser>
          <c:idx val="6"/>
          <c:order val="6"/>
          <c:tx>
            <c:strRef>
              <c:f>גיליון1!$Y$33</c:f>
              <c:strCache>
                <c:ptCount val="1"/>
                <c:pt idx="0">
                  <c:v>7th</c:v>
                </c:pt>
              </c:strCache>
            </c:strRef>
          </c:tx>
          <c:spPr>
            <a:solidFill>
              <a:srgbClr val="7030A0">
                <a:alpha val="9804"/>
              </a:srgb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Y$45:$Y$51</c:f>
                <c:numCache>
                  <c:formatCode>General</c:formatCode>
                  <c:ptCount val="7"/>
                  <c:pt idx="6">
                    <c:v>747.67952000000002</c:v>
                  </c:pt>
                </c:numCache>
              </c:numRef>
            </c:plus>
            <c:minus>
              <c:numRef>
                <c:f>גיליון1!$Y$45:$Y$51</c:f>
                <c:numCache>
                  <c:formatCode>General</c:formatCode>
                  <c:ptCount val="7"/>
                  <c:pt idx="6">
                    <c:v>747.67952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34:$R$40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Y$34:$Y$40</c:f>
              <c:numCache>
                <c:formatCode>General</c:formatCode>
                <c:ptCount val="7"/>
                <c:pt idx="6">
                  <c:v>4735.6693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F67-4B61-BF09-2CE4C4031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0133328"/>
        <c:axId val="250133720"/>
      </c:barChart>
      <c:catAx>
        <c:axId val="250133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et size</a:t>
                </a:r>
              </a:p>
            </c:rich>
          </c:tx>
          <c:layout>
            <c:manualLayout>
              <c:xMode val="edge"/>
              <c:yMode val="edge"/>
              <c:x val="0.46915727316815331"/>
              <c:y val="0.909564993952802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0133720"/>
        <c:crosses val="autoZero"/>
        <c:auto val="1"/>
        <c:lblAlgn val="ctr"/>
        <c:lblOffset val="100"/>
        <c:noMultiLvlLbl val="0"/>
      </c:catAx>
      <c:valAx>
        <c:axId val="250133720"/>
        <c:scaling>
          <c:orientation val="minMax"/>
          <c:max val="6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RT (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7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0133328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85883750556138"/>
          <c:y val="5.9628203212121915E-2"/>
          <c:w val="0.82914124277330381"/>
          <c:h val="0.721986595081797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גיליון1!$S$9</c:f>
              <c:strCache>
                <c:ptCount val="1"/>
                <c:pt idx="0">
                  <c:v>1st </c:v>
                </c:pt>
              </c:strCache>
            </c:strRef>
          </c:tx>
          <c:spPr>
            <a:solidFill>
              <a:srgbClr val="333F5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S$20:$S$26</c:f>
                <c:numCache>
                  <c:formatCode>General</c:formatCode>
                  <c:ptCount val="7"/>
                  <c:pt idx="0">
                    <c:v>280.15575000000001</c:v>
                  </c:pt>
                  <c:pt idx="1">
                    <c:v>401.24932999999999</c:v>
                  </c:pt>
                  <c:pt idx="2">
                    <c:v>395.17896999999999</c:v>
                  </c:pt>
                  <c:pt idx="3">
                    <c:v>837.48853999999994</c:v>
                  </c:pt>
                  <c:pt idx="4">
                    <c:v>777.04521999999997</c:v>
                  </c:pt>
                  <c:pt idx="5">
                    <c:v>874.65709000000004</c:v>
                  </c:pt>
                  <c:pt idx="6">
                    <c:v>651.82762000000002</c:v>
                  </c:pt>
                </c:numCache>
              </c:numRef>
            </c:plus>
            <c:minus>
              <c:numRef>
                <c:f>גיליון1!$S$20:$S$26</c:f>
                <c:numCache>
                  <c:formatCode>General</c:formatCode>
                  <c:ptCount val="7"/>
                  <c:pt idx="0">
                    <c:v>280.15575000000001</c:v>
                  </c:pt>
                  <c:pt idx="1">
                    <c:v>401.24932999999999</c:v>
                  </c:pt>
                  <c:pt idx="2">
                    <c:v>395.17896999999999</c:v>
                  </c:pt>
                  <c:pt idx="3">
                    <c:v>837.48853999999994</c:v>
                  </c:pt>
                  <c:pt idx="4">
                    <c:v>777.04521999999997</c:v>
                  </c:pt>
                  <c:pt idx="5">
                    <c:v>874.65709000000004</c:v>
                  </c:pt>
                  <c:pt idx="6">
                    <c:v>651.82762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S$10:$S$16</c:f>
              <c:numCache>
                <c:formatCode>General</c:formatCode>
                <c:ptCount val="7"/>
                <c:pt idx="0">
                  <c:v>1893.5325</c:v>
                </c:pt>
                <c:pt idx="1">
                  <c:v>2083.0313000000001</c:v>
                </c:pt>
                <c:pt idx="2">
                  <c:v>2658.9162000000001</c:v>
                </c:pt>
                <c:pt idx="3">
                  <c:v>3638.6062999999999</c:v>
                </c:pt>
                <c:pt idx="4">
                  <c:v>3521.7275</c:v>
                </c:pt>
                <c:pt idx="5">
                  <c:v>3443.6675</c:v>
                </c:pt>
                <c:pt idx="6">
                  <c:v>3620.8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F4-4C0C-9C9A-22CD3C52A051}"/>
            </c:ext>
          </c:extLst>
        </c:ser>
        <c:ser>
          <c:idx val="1"/>
          <c:order val="1"/>
          <c:tx>
            <c:strRef>
              <c:f>גיליון1!$T$9</c:f>
              <c:strCache>
                <c:ptCount val="1"/>
                <c:pt idx="0">
                  <c:v>2nd</c:v>
                </c:pt>
              </c:strCache>
            </c:strRef>
          </c:tx>
          <c:spPr>
            <a:solidFill>
              <a:srgbClr val="2E75B6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T$20:$T$26</c:f>
                <c:numCache>
                  <c:formatCode>General</c:formatCode>
                  <c:ptCount val="7"/>
                  <c:pt idx="1">
                    <c:v>96.723159999999993</c:v>
                  </c:pt>
                  <c:pt idx="2">
                    <c:v>114.26627999999999</c:v>
                  </c:pt>
                  <c:pt idx="3">
                    <c:v>61.869390000000003</c:v>
                  </c:pt>
                  <c:pt idx="4">
                    <c:v>152.83217999999999</c:v>
                  </c:pt>
                  <c:pt idx="5">
                    <c:v>66.666150000000002</c:v>
                  </c:pt>
                  <c:pt idx="6">
                    <c:v>91.013440000000003</c:v>
                  </c:pt>
                </c:numCache>
              </c:numRef>
            </c:plus>
            <c:minus>
              <c:numRef>
                <c:f>גיליון1!$T$20:$T$26</c:f>
                <c:numCache>
                  <c:formatCode>General</c:formatCode>
                  <c:ptCount val="7"/>
                  <c:pt idx="1">
                    <c:v>96.723159999999993</c:v>
                  </c:pt>
                  <c:pt idx="2">
                    <c:v>114.26627999999999</c:v>
                  </c:pt>
                  <c:pt idx="3">
                    <c:v>61.869390000000003</c:v>
                  </c:pt>
                  <c:pt idx="4">
                    <c:v>152.83217999999999</c:v>
                  </c:pt>
                  <c:pt idx="5">
                    <c:v>66.666150000000002</c:v>
                  </c:pt>
                  <c:pt idx="6">
                    <c:v>91.01344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T$10:$T$16</c:f>
              <c:numCache>
                <c:formatCode>General</c:formatCode>
                <c:ptCount val="7"/>
                <c:pt idx="1">
                  <c:v>1074.885</c:v>
                </c:pt>
                <c:pt idx="2">
                  <c:v>1191.1863000000001</c:v>
                </c:pt>
                <c:pt idx="3">
                  <c:v>1092.4213</c:v>
                </c:pt>
                <c:pt idx="4">
                  <c:v>1143.9988000000001</c:v>
                </c:pt>
                <c:pt idx="5">
                  <c:v>1070.6587999999999</c:v>
                </c:pt>
                <c:pt idx="6">
                  <c:v>1285.9487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F4-4C0C-9C9A-22CD3C52A051}"/>
            </c:ext>
          </c:extLst>
        </c:ser>
        <c:ser>
          <c:idx val="2"/>
          <c:order val="2"/>
          <c:tx>
            <c:strRef>
              <c:f>גיליון1!$U$9</c:f>
              <c:strCache>
                <c:ptCount val="1"/>
                <c:pt idx="0">
                  <c:v>3rd</c:v>
                </c:pt>
              </c:strCache>
            </c:strRef>
          </c:tx>
          <c:spPr>
            <a:solidFill>
              <a:srgbClr val="8497B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U$20:$U$26</c:f>
                <c:numCache>
                  <c:formatCode>General</c:formatCode>
                  <c:ptCount val="7"/>
                  <c:pt idx="2">
                    <c:v>188.47659999999999</c:v>
                  </c:pt>
                  <c:pt idx="3">
                    <c:v>152.96992</c:v>
                  </c:pt>
                  <c:pt idx="4">
                    <c:v>220.06501</c:v>
                  </c:pt>
                  <c:pt idx="5">
                    <c:v>142.05880999999999</c:v>
                  </c:pt>
                  <c:pt idx="6">
                    <c:v>186.38806</c:v>
                  </c:pt>
                </c:numCache>
              </c:numRef>
            </c:plus>
            <c:minus>
              <c:numRef>
                <c:f>גיליון1!$U$20:$U$26</c:f>
                <c:numCache>
                  <c:formatCode>General</c:formatCode>
                  <c:ptCount val="7"/>
                  <c:pt idx="2">
                    <c:v>188.47659999999999</c:v>
                  </c:pt>
                  <c:pt idx="3">
                    <c:v>152.96992</c:v>
                  </c:pt>
                  <c:pt idx="4">
                    <c:v>220.06501</c:v>
                  </c:pt>
                  <c:pt idx="5">
                    <c:v>142.05880999999999</c:v>
                  </c:pt>
                  <c:pt idx="6">
                    <c:v>186.388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U$10:$U$16</c:f>
              <c:numCache>
                <c:formatCode>General</c:formatCode>
                <c:ptCount val="7"/>
                <c:pt idx="2">
                  <c:v>1704.8136999999999</c:v>
                </c:pt>
                <c:pt idx="3">
                  <c:v>1574.07</c:v>
                </c:pt>
                <c:pt idx="4">
                  <c:v>1634.3125</c:v>
                </c:pt>
                <c:pt idx="5">
                  <c:v>1578.7425000000001</c:v>
                </c:pt>
                <c:pt idx="6">
                  <c:v>1670.9788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F4-4C0C-9C9A-22CD3C52A051}"/>
            </c:ext>
          </c:extLst>
        </c:ser>
        <c:ser>
          <c:idx val="3"/>
          <c:order val="3"/>
          <c:tx>
            <c:strRef>
              <c:f>גיליון1!$V$9</c:f>
              <c:strCache>
                <c:ptCount val="1"/>
                <c:pt idx="0">
                  <c:v>4th</c:v>
                </c:pt>
              </c:strCache>
            </c:strRef>
          </c:tx>
          <c:spPr>
            <a:solidFill>
              <a:srgbClr val="9DC3E6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V$20:$V$26</c:f>
                <c:numCache>
                  <c:formatCode>General</c:formatCode>
                  <c:ptCount val="7"/>
                  <c:pt idx="3">
                    <c:v>244.68044</c:v>
                  </c:pt>
                  <c:pt idx="4">
                    <c:v>176.46664000000001</c:v>
                  </c:pt>
                  <c:pt idx="5">
                    <c:v>182.14095</c:v>
                  </c:pt>
                  <c:pt idx="6">
                    <c:v>186.1097</c:v>
                  </c:pt>
                </c:numCache>
              </c:numRef>
            </c:plus>
            <c:minus>
              <c:numRef>
                <c:f>גיליון1!$V$20:$V$26</c:f>
                <c:numCache>
                  <c:formatCode>General</c:formatCode>
                  <c:ptCount val="7"/>
                  <c:pt idx="3">
                    <c:v>244.68044</c:v>
                  </c:pt>
                  <c:pt idx="4">
                    <c:v>176.46664000000001</c:v>
                  </c:pt>
                  <c:pt idx="5">
                    <c:v>182.14095</c:v>
                  </c:pt>
                  <c:pt idx="6">
                    <c:v>186.10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V$10:$V$16</c:f>
              <c:numCache>
                <c:formatCode>General</c:formatCode>
                <c:ptCount val="7"/>
                <c:pt idx="3">
                  <c:v>1912.9449999999999</c:v>
                </c:pt>
                <c:pt idx="4">
                  <c:v>1767.5263</c:v>
                </c:pt>
                <c:pt idx="5">
                  <c:v>1885.8088</c:v>
                </c:pt>
                <c:pt idx="6">
                  <c:v>1808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5F4-4C0C-9C9A-22CD3C52A051}"/>
            </c:ext>
          </c:extLst>
        </c:ser>
        <c:ser>
          <c:idx val="4"/>
          <c:order val="4"/>
          <c:tx>
            <c:strRef>
              <c:f>גיליון1!$W$9</c:f>
              <c:strCache>
                <c:ptCount val="1"/>
                <c:pt idx="0">
                  <c:v>5th</c:v>
                </c:pt>
              </c:strCache>
            </c:strRef>
          </c:tx>
          <c:spPr>
            <a:solidFill>
              <a:srgbClr val="BDD7EE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W$20:$W$26</c:f>
                <c:numCache>
                  <c:formatCode>General</c:formatCode>
                  <c:ptCount val="7"/>
                  <c:pt idx="4">
                    <c:v>289.39031</c:v>
                  </c:pt>
                  <c:pt idx="5">
                    <c:v>422.82504999999998</c:v>
                  </c:pt>
                  <c:pt idx="6">
                    <c:v>209.36598000000001</c:v>
                  </c:pt>
                </c:numCache>
              </c:numRef>
            </c:plus>
            <c:minus>
              <c:numRef>
                <c:f>גיליון1!$W$20:$W$26</c:f>
                <c:numCache>
                  <c:formatCode>General</c:formatCode>
                  <c:ptCount val="7"/>
                  <c:pt idx="4">
                    <c:v>289.39031</c:v>
                  </c:pt>
                  <c:pt idx="5">
                    <c:v>422.82504999999998</c:v>
                  </c:pt>
                  <c:pt idx="6">
                    <c:v>209.36598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W$10:$W$16</c:f>
              <c:numCache>
                <c:formatCode>General</c:formatCode>
                <c:ptCount val="7"/>
                <c:pt idx="4">
                  <c:v>2205.1363000000001</c:v>
                </c:pt>
                <c:pt idx="5">
                  <c:v>2239.6350000000002</c:v>
                </c:pt>
                <c:pt idx="6">
                  <c:v>1920.05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5F4-4C0C-9C9A-22CD3C52A051}"/>
            </c:ext>
          </c:extLst>
        </c:ser>
        <c:ser>
          <c:idx val="5"/>
          <c:order val="5"/>
          <c:tx>
            <c:strRef>
              <c:f>גיליון1!$X$9</c:f>
              <c:strCache>
                <c:ptCount val="1"/>
                <c:pt idx="0">
                  <c:v>6th</c:v>
                </c:pt>
              </c:strCache>
            </c:strRef>
          </c:tx>
          <c:spPr>
            <a:solidFill>
              <a:srgbClr val="B4C7E7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X$20:$X$26</c:f>
                <c:numCache>
                  <c:formatCode>General</c:formatCode>
                  <c:ptCount val="7"/>
                  <c:pt idx="5">
                    <c:v>212.85150999999999</c:v>
                  </c:pt>
                  <c:pt idx="6">
                    <c:v>257.38162999999997</c:v>
                  </c:pt>
                </c:numCache>
              </c:numRef>
            </c:plus>
            <c:minus>
              <c:numRef>
                <c:f>גיליון1!$X$20:$X$26</c:f>
                <c:numCache>
                  <c:formatCode>General</c:formatCode>
                  <c:ptCount val="7"/>
                  <c:pt idx="5">
                    <c:v>212.85150999999999</c:v>
                  </c:pt>
                  <c:pt idx="6">
                    <c:v>257.38162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X$10:$X$16</c:f>
              <c:numCache>
                <c:formatCode>General</c:formatCode>
                <c:ptCount val="7"/>
                <c:pt idx="5">
                  <c:v>2467.2963</c:v>
                </c:pt>
                <c:pt idx="6">
                  <c:v>2412.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5F4-4C0C-9C9A-22CD3C52A051}"/>
            </c:ext>
          </c:extLst>
        </c:ser>
        <c:ser>
          <c:idx val="6"/>
          <c:order val="6"/>
          <c:tx>
            <c:strRef>
              <c:f>גיליון1!$Y$9</c:f>
              <c:strCache>
                <c:ptCount val="1"/>
                <c:pt idx="0">
                  <c:v>7th</c:v>
                </c:pt>
              </c:strCache>
            </c:strRef>
          </c:tx>
          <c:spPr>
            <a:solidFill>
              <a:srgbClr val="DAE3F3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Y$20:$Y$26</c:f>
                <c:numCache>
                  <c:formatCode>General</c:formatCode>
                  <c:ptCount val="7"/>
                  <c:pt idx="6">
                    <c:v>613.23748999999998</c:v>
                  </c:pt>
                </c:numCache>
              </c:numRef>
            </c:plus>
            <c:minus>
              <c:numRef>
                <c:f>גיליון1!$Y$20:$Y$26</c:f>
                <c:numCache>
                  <c:formatCode>General</c:formatCode>
                  <c:ptCount val="7"/>
                  <c:pt idx="6">
                    <c:v>613.23748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גיליון1!$R$10:$R$16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גיליון1!$Y$10:$Y$16</c:f>
              <c:numCache>
                <c:formatCode>General</c:formatCode>
                <c:ptCount val="7"/>
                <c:pt idx="6">
                  <c:v>392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5F4-4C0C-9C9A-22CD3C52A0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7457728"/>
        <c:axId val="256577088"/>
      </c:barChart>
      <c:catAx>
        <c:axId val="287457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t size</a:t>
                </a:r>
              </a:p>
            </c:rich>
          </c:tx>
          <c:layout>
            <c:manualLayout>
              <c:xMode val="edge"/>
              <c:yMode val="edge"/>
              <c:x val="0.43301181717400744"/>
              <c:y val="0.893977903728314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6577088"/>
        <c:crosses val="autoZero"/>
        <c:auto val="1"/>
        <c:lblAlgn val="ctr"/>
        <c:lblOffset val="100"/>
        <c:noMultiLvlLbl val="0"/>
      </c:catAx>
      <c:valAx>
        <c:axId val="256577088"/>
        <c:scaling>
          <c:orientation val="minMax"/>
          <c:max val="6000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287457728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265719792279072"/>
          <c:y val="4.9351955333887768E-2"/>
          <c:w val="0.80746139070130996"/>
          <c:h val="0.701898657378867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athlength!$E$5</c:f>
              <c:strCache>
                <c:ptCount val="1"/>
                <c:pt idx="0">
                  <c:v>Comp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athlength!$M$5:$R$5</c:f>
                <c:numCache>
                  <c:formatCode>General</c:formatCode>
                  <c:ptCount val="6"/>
                  <c:pt idx="0">
                    <c:v>0.19377</c:v>
                  </c:pt>
                  <c:pt idx="1">
                    <c:v>0.23696999999999999</c:v>
                  </c:pt>
                  <c:pt idx="2">
                    <c:v>0.1353</c:v>
                  </c:pt>
                  <c:pt idx="3">
                    <c:v>0.13327</c:v>
                  </c:pt>
                  <c:pt idx="4">
                    <c:v>0.10692</c:v>
                  </c:pt>
                  <c:pt idx="5">
                    <c:v>0.13075000000000001</c:v>
                  </c:pt>
                </c:numCache>
              </c:numRef>
            </c:plus>
            <c:minus>
              <c:numRef>
                <c:f>pathlength!$M$5:$R$5</c:f>
                <c:numCache>
                  <c:formatCode>General</c:formatCode>
                  <c:ptCount val="6"/>
                  <c:pt idx="0">
                    <c:v>0.19377</c:v>
                  </c:pt>
                  <c:pt idx="1">
                    <c:v>0.23696999999999999</c:v>
                  </c:pt>
                  <c:pt idx="2">
                    <c:v>0.1353</c:v>
                  </c:pt>
                  <c:pt idx="3">
                    <c:v>0.13327</c:v>
                  </c:pt>
                  <c:pt idx="4">
                    <c:v>0.10692</c:v>
                  </c:pt>
                  <c:pt idx="5">
                    <c:v>0.13075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pathlength!$F$4:$K$4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pathlength!$F$5:$K$5</c:f>
              <c:numCache>
                <c:formatCode>General</c:formatCode>
                <c:ptCount val="6"/>
                <c:pt idx="0">
                  <c:v>4.8967000000000001</c:v>
                </c:pt>
                <c:pt idx="1">
                  <c:v>4.6337000000000002</c:v>
                </c:pt>
                <c:pt idx="2">
                  <c:v>4.6677999999999997</c:v>
                </c:pt>
                <c:pt idx="3">
                  <c:v>4.3800999999999997</c:v>
                </c:pt>
                <c:pt idx="4">
                  <c:v>4.4874000000000001</c:v>
                </c:pt>
                <c:pt idx="5">
                  <c:v>4.203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DD-4359-8300-B547FBD978C5}"/>
            </c:ext>
          </c:extLst>
        </c:ser>
        <c:ser>
          <c:idx val="1"/>
          <c:order val="1"/>
          <c:tx>
            <c:strRef>
              <c:f>pathlength!$E$6</c:f>
              <c:strCache>
                <c:ptCount val="1"/>
                <c:pt idx="0">
                  <c:v>Comp-SI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athlength!$M$6:$R$6</c:f>
                <c:numCache>
                  <c:formatCode>General</c:formatCode>
                  <c:ptCount val="6"/>
                  <c:pt idx="0">
                    <c:v>0.29936000000000001</c:v>
                  </c:pt>
                  <c:pt idx="1">
                    <c:v>0.24163999999999999</c:v>
                  </c:pt>
                  <c:pt idx="2">
                    <c:v>0.29591000000000001</c:v>
                  </c:pt>
                  <c:pt idx="3">
                    <c:v>9.5149999999999998E-2</c:v>
                  </c:pt>
                  <c:pt idx="4">
                    <c:v>0.23330000000000001</c:v>
                  </c:pt>
                  <c:pt idx="5">
                    <c:v>0.17704</c:v>
                  </c:pt>
                </c:numCache>
              </c:numRef>
            </c:plus>
            <c:minus>
              <c:numRef>
                <c:f>pathlength!$M$6:$R$6</c:f>
                <c:numCache>
                  <c:formatCode>General</c:formatCode>
                  <c:ptCount val="6"/>
                  <c:pt idx="0">
                    <c:v>0.29936000000000001</c:v>
                  </c:pt>
                  <c:pt idx="1">
                    <c:v>0.24163999999999999</c:v>
                  </c:pt>
                  <c:pt idx="2">
                    <c:v>0.29591000000000001</c:v>
                  </c:pt>
                  <c:pt idx="3">
                    <c:v>9.5149999999999998E-2</c:v>
                  </c:pt>
                  <c:pt idx="4">
                    <c:v>0.23330000000000001</c:v>
                  </c:pt>
                  <c:pt idx="5">
                    <c:v>0.177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pathlength!$F$4:$K$4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pathlength!$F$6:$K$6</c:f>
              <c:numCache>
                <c:formatCode>General</c:formatCode>
                <c:ptCount val="6"/>
                <c:pt idx="0">
                  <c:v>3.6682999999999999</c:v>
                </c:pt>
                <c:pt idx="1">
                  <c:v>3.6221000000000001</c:v>
                </c:pt>
                <c:pt idx="2">
                  <c:v>4.0415999999999999</c:v>
                </c:pt>
                <c:pt idx="3">
                  <c:v>4.1589</c:v>
                </c:pt>
                <c:pt idx="4">
                  <c:v>4.1310000000000002</c:v>
                </c:pt>
                <c:pt idx="5">
                  <c:v>4.1679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DD-4359-8300-B547FBD978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7123656"/>
        <c:axId val="226924024"/>
      </c:barChart>
      <c:catAx>
        <c:axId val="227123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et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924024"/>
        <c:crosses val="autoZero"/>
        <c:auto val="1"/>
        <c:lblAlgn val="ctr"/>
        <c:lblOffset val="100"/>
        <c:noMultiLvlLbl val="0"/>
      </c:catAx>
      <c:valAx>
        <c:axId val="226924024"/>
        <c:scaling>
          <c:orientation val="minMax"/>
          <c:max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Length</a:t>
                </a:r>
                <a:r>
                  <a:rPr lang="en-US" sz="1200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sz="1200">
                    <a:solidFill>
                      <a:sysClr val="windowText" lastClr="000000"/>
                    </a:solidFill>
                  </a:rPr>
                  <a:t>(visual angle)</a:t>
                </a:r>
              </a:p>
            </c:rich>
          </c:tx>
          <c:layout>
            <c:manualLayout>
              <c:xMode val="edge"/>
              <c:yMode val="edge"/>
              <c:x val="1.3663959982513518E-2"/>
              <c:y val="6.764780875354763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123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10964020613683"/>
          <c:y val="7.5880208333333338E-2"/>
          <c:w val="0.75938111673206943"/>
          <c:h val="0.653420583868323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rossings!$T$5</c:f>
              <c:strCache>
                <c:ptCount val="1"/>
                <c:pt idx="0">
                  <c:v>Comp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rossings!$M$14:$M$17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1550000000000001E-2</c:v>
                  </c:pt>
                  <c:pt idx="2">
                    <c:v>8.3890000000000006E-2</c:v>
                  </c:pt>
                  <c:pt idx="3">
                    <c:v>8.5540000000000005E-2</c:v>
                  </c:pt>
                </c:numCache>
              </c:numRef>
            </c:plus>
            <c:minus>
              <c:numRef>
                <c:f>crossings!$M$14:$M$17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1550000000000001E-2</c:v>
                  </c:pt>
                  <c:pt idx="2">
                    <c:v>8.3890000000000006E-2</c:v>
                  </c:pt>
                  <c:pt idx="3">
                    <c:v>8.554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rossings!$S$6:$S$9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crossings!$T$6:$T$9</c:f>
              <c:numCache>
                <c:formatCode>General</c:formatCode>
                <c:ptCount val="4"/>
                <c:pt idx="0">
                  <c:v>1</c:v>
                </c:pt>
                <c:pt idx="1">
                  <c:v>1.2556</c:v>
                </c:pt>
                <c:pt idx="2">
                  <c:v>1.5512999999999999</c:v>
                </c:pt>
                <c:pt idx="3">
                  <c:v>1.9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C9-495E-80EA-9FDDE9B79107}"/>
            </c:ext>
          </c:extLst>
        </c:ser>
        <c:ser>
          <c:idx val="1"/>
          <c:order val="1"/>
          <c:tx>
            <c:strRef>
              <c:f>crossings!$U$5</c:f>
              <c:strCache>
                <c:ptCount val="1"/>
                <c:pt idx="0">
                  <c:v>Comp-SI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rossings!$N$14:$N$17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0749999999999997E-2</c:v>
                  </c:pt>
                  <c:pt idx="2">
                    <c:v>9.9479999999999999E-2</c:v>
                  </c:pt>
                  <c:pt idx="3">
                    <c:v>0.18343000000000001</c:v>
                  </c:pt>
                </c:numCache>
              </c:numRef>
            </c:plus>
            <c:minus>
              <c:numRef>
                <c:f>crossings!$N$14:$N$17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0749999999999997E-2</c:v>
                  </c:pt>
                  <c:pt idx="2">
                    <c:v>9.9479999999999999E-2</c:v>
                  </c:pt>
                  <c:pt idx="3">
                    <c:v>0.18343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rossings!$S$6:$S$9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crossings!$U$6:$U$9</c:f>
              <c:numCache>
                <c:formatCode>General</c:formatCode>
                <c:ptCount val="4"/>
                <c:pt idx="0">
                  <c:v>1</c:v>
                </c:pt>
                <c:pt idx="1">
                  <c:v>1.2725</c:v>
                </c:pt>
                <c:pt idx="2">
                  <c:v>1.3825000000000001</c:v>
                </c:pt>
                <c:pt idx="3">
                  <c:v>2.3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C9-495E-80EA-9FDDE9B79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6393256"/>
        <c:axId val="226544160"/>
      </c:barChart>
      <c:catAx>
        <c:axId val="226393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et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544160"/>
        <c:crosses val="autoZero"/>
        <c:auto val="1"/>
        <c:lblAlgn val="ctr"/>
        <c:lblOffset val="100"/>
        <c:noMultiLvlLbl val="0"/>
      </c:catAx>
      <c:valAx>
        <c:axId val="22654416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Path crossings</a:t>
                </a:r>
              </a:p>
            </c:rich>
          </c:tx>
          <c:layout>
            <c:manualLayout>
              <c:xMode val="edge"/>
              <c:yMode val="edge"/>
              <c:x val="6.5405890974422013E-3"/>
              <c:y val="0.1486077898531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3932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954149933065595"/>
          <c:y val="5.3435000000000003E-2"/>
          <c:w val="0.7905773092369478"/>
          <c:h val="0.701898657378867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pread!$E$5</c:f>
              <c:strCache>
                <c:ptCount val="1"/>
                <c:pt idx="0">
                  <c:v>Comp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pread!$M$5:$R$5</c:f>
                <c:numCache>
                  <c:formatCode>General</c:formatCode>
                  <c:ptCount val="6"/>
                  <c:pt idx="0">
                    <c:v>9.6879999999999994E-2</c:v>
                  </c:pt>
                  <c:pt idx="1">
                    <c:v>0.1103</c:v>
                  </c:pt>
                  <c:pt idx="2">
                    <c:v>5.4359999999999999E-2</c:v>
                  </c:pt>
                  <c:pt idx="3">
                    <c:v>7.2190000000000004E-2</c:v>
                  </c:pt>
                  <c:pt idx="4">
                    <c:v>3.5270000000000003E-2</c:v>
                  </c:pt>
                  <c:pt idx="5">
                    <c:v>4.2529999999999998E-2</c:v>
                  </c:pt>
                </c:numCache>
              </c:numRef>
            </c:plus>
            <c:minus>
              <c:numRef>
                <c:f>spread!$M$5:$R$5</c:f>
                <c:numCache>
                  <c:formatCode>General</c:formatCode>
                  <c:ptCount val="6"/>
                  <c:pt idx="0">
                    <c:v>9.6879999999999994E-2</c:v>
                  </c:pt>
                  <c:pt idx="1">
                    <c:v>0.1103</c:v>
                  </c:pt>
                  <c:pt idx="2">
                    <c:v>5.4359999999999999E-2</c:v>
                  </c:pt>
                  <c:pt idx="3">
                    <c:v>7.2190000000000004E-2</c:v>
                  </c:pt>
                  <c:pt idx="4">
                    <c:v>3.5270000000000003E-2</c:v>
                  </c:pt>
                  <c:pt idx="5">
                    <c:v>4.252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pread!$F$4:$K$4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spread!$F$5:$K$5</c:f>
              <c:numCache>
                <c:formatCode>General</c:formatCode>
                <c:ptCount val="6"/>
                <c:pt idx="0">
                  <c:v>2.4483999999999999</c:v>
                </c:pt>
                <c:pt idx="1">
                  <c:v>2.7894000000000001</c:v>
                </c:pt>
                <c:pt idx="2">
                  <c:v>3.0869</c:v>
                </c:pt>
                <c:pt idx="3">
                  <c:v>3.0973000000000002</c:v>
                </c:pt>
                <c:pt idx="4">
                  <c:v>3.2928999999999999</c:v>
                </c:pt>
                <c:pt idx="5">
                  <c:v>3.251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F3-4C20-BFB5-6C01092E9F83}"/>
            </c:ext>
          </c:extLst>
        </c:ser>
        <c:ser>
          <c:idx val="1"/>
          <c:order val="1"/>
          <c:tx>
            <c:strRef>
              <c:f>spread!$E$6</c:f>
              <c:strCache>
                <c:ptCount val="1"/>
                <c:pt idx="0">
                  <c:v>Comp-SI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pread!$M$6:$R$6</c:f>
                <c:numCache>
                  <c:formatCode>General</c:formatCode>
                  <c:ptCount val="6"/>
                  <c:pt idx="0">
                    <c:v>0.14968000000000001</c:v>
                  </c:pt>
                  <c:pt idx="1">
                    <c:v>0.15010999999999999</c:v>
                  </c:pt>
                  <c:pt idx="2">
                    <c:v>0.14416999999999999</c:v>
                  </c:pt>
                  <c:pt idx="3">
                    <c:v>4.938E-2</c:v>
                  </c:pt>
                  <c:pt idx="4">
                    <c:v>9.2679999999999998E-2</c:v>
                  </c:pt>
                  <c:pt idx="5">
                    <c:v>2.0590000000000001E-2</c:v>
                  </c:pt>
                </c:numCache>
              </c:numRef>
            </c:plus>
            <c:minus>
              <c:numRef>
                <c:f>spread!$M$6:$R$6</c:f>
                <c:numCache>
                  <c:formatCode>General</c:formatCode>
                  <c:ptCount val="6"/>
                  <c:pt idx="0">
                    <c:v>0.14968000000000001</c:v>
                  </c:pt>
                  <c:pt idx="1">
                    <c:v>0.15010999999999999</c:v>
                  </c:pt>
                  <c:pt idx="2">
                    <c:v>0.14416999999999999</c:v>
                  </c:pt>
                  <c:pt idx="3">
                    <c:v>4.938E-2</c:v>
                  </c:pt>
                  <c:pt idx="4">
                    <c:v>9.2679999999999998E-2</c:v>
                  </c:pt>
                  <c:pt idx="5">
                    <c:v>2.059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pread!$F$4:$K$4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cat>
          <c:val>
            <c:numRef>
              <c:f>spread!$F$6:$K$6</c:f>
              <c:numCache>
                <c:formatCode>General</c:formatCode>
                <c:ptCount val="6"/>
                <c:pt idx="0">
                  <c:v>1.8342000000000001</c:v>
                </c:pt>
                <c:pt idx="1">
                  <c:v>2.3285999999999998</c:v>
                </c:pt>
                <c:pt idx="2">
                  <c:v>2.7511000000000001</c:v>
                </c:pt>
                <c:pt idx="3">
                  <c:v>3.0095000000000001</c:v>
                </c:pt>
                <c:pt idx="4">
                  <c:v>3.1154999999999999</c:v>
                </c:pt>
                <c:pt idx="5">
                  <c:v>3.24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F3-4C20-BFB5-6C01092E9F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7123656"/>
        <c:axId val="226924024"/>
      </c:barChart>
      <c:catAx>
        <c:axId val="227123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et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924024"/>
        <c:crosses val="autoZero"/>
        <c:auto val="1"/>
        <c:lblAlgn val="ctr"/>
        <c:lblOffset val="100"/>
        <c:noMultiLvlLbl val="0"/>
      </c:catAx>
      <c:valAx>
        <c:axId val="226924024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ize (visual angle)</a:t>
                </a:r>
              </a:p>
            </c:rich>
          </c:tx>
          <c:layout>
            <c:manualLayout>
              <c:xMode val="edge"/>
              <c:yMode val="edge"/>
              <c:x val="2.2375400428860392E-2"/>
              <c:y val="0.126957593518814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123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80750504883492"/>
          <c:y val="3.8156666481746281E-2"/>
          <c:w val="0.85159332356182749"/>
          <c:h val="0.78044091649112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גיליון1!$E$63:$E$64</c:f>
              <c:strCache>
                <c:ptCount val="2"/>
                <c:pt idx="0">
                  <c:v>Comp</c:v>
                </c:pt>
                <c:pt idx="1">
                  <c:v>Match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Pt>
            <c:idx val="7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BEC-4257-B322-3AA89531D0A3}"/>
              </c:ext>
            </c:extLst>
          </c:dPt>
          <c:dPt>
            <c:idx val="8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BEC-4257-B322-3AA89531D0A3}"/>
              </c:ext>
            </c:extLst>
          </c:dPt>
          <c:dPt>
            <c:idx val="9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BEC-4257-B322-3AA89531D0A3}"/>
              </c:ext>
            </c:extLst>
          </c:dPt>
          <c:dPt>
            <c:idx val="10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BEC-4257-B322-3AA89531D0A3}"/>
              </c:ext>
            </c:extLst>
          </c:dPt>
          <c:dPt>
            <c:idx val="11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BEC-4257-B322-3AA89531D0A3}"/>
              </c:ext>
            </c:extLst>
          </c:dPt>
          <c:dPt>
            <c:idx val="12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BEC-4257-B322-3AA89531D0A3}"/>
              </c:ext>
            </c:extLst>
          </c:dPt>
          <c:dPt>
            <c:idx val="13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EBEC-4257-B322-3AA89531D0A3}"/>
              </c:ext>
            </c:extLst>
          </c:dPt>
          <c:errBars>
            <c:errBarType val="both"/>
            <c:errValType val="cust"/>
            <c:noEndCap val="0"/>
            <c:plus>
              <c:numRef>
                <c:f>גיליון1!$O$65:$O$71</c:f>
                <c:numCache>
                  <c:formatCode>General</c:formatCode>
                  <c:ptCount val="7"/>
                  <c:pt idx="0">
                    <c:v>1.0418799999999999</c:v>
                  </c:pt>
                  <c:pt idx="1">
                    <c:v>0</c:v>
                  </c:pt>
                  <c:pt idx="2">
                    <c:v>3.125</c:v>
                  </c:pt>
                  <c:pt idx="3">
                    <c:v>1.25973</c:v>
                  </c:pt>
                  <c:pt idx="4">
                    <c:v>1.70783</c:v>
                  </c:pt>
                  <c:pt idx="5">
                    <c:v>3.0428999999999999</c:v>
                  </c:pt>
                  <c:pt idx="6">
                    <c:v>2.90693</c:v>
                  </c:pt>
                </c:numCache>
              </c:numRef>
            </c:plus>
            <c:minus>
              <c:numRef>
                <c:f>גיליון1!$O$65:$O$71</c:f>
                <c:numCache>
                  <c:formatCode>General</c:formatCode>
                  <c:ptCount val="7"/>
                  <c:pt idx="0">
                    <c:v>1.0418799999999999</c:v>
                  </c:pt>
                  <c:pt idx="1">
                    <c:v>0</c:v>
                  </c:pt>
                  <c:pt idx="2">
                    <c:v>3.125</c:v>
                  </c:pt>
                  <c:pt idx="3">
                    <c:v>1.25973</c:v>
                  </c:pt>
                  <c:pt idx="4">
                    <c:v>1.70783</c:v>
                  </c:pt>
                  <c:pt idx="5">
                    <c:v>3.0428999999999999</c:v>
                  </c:pt>
                  <c:pt idx="6">
                    <c:v>2.906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גיליון1!$C$65:$D$71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strCache>
            </c:strRef>
          </c:cat>
          <c:val>
            <c:numRef>
              <c:f>גיליון1!$E$65:$E$71</c:f>
              <c:numCache>
                <c:formatCode>General</c:formatCode>
                <c:ptCount val="7"/>
                <c:pt idx="0">
                  <c:v>98.958100000000002</c:v>
                </c:pt>
                <c:pt idx="1">
                  <c:v>100</c:v>
                </c:pt>
                <c:pt idx="2">
                  <c:v>96.875</c:v>
                </c:pt>
                <c:pt idx="3">
                  <c:v>97.656300000000002</c:v>
                </c:pt>
                <c:pt idx="4">
                  <c:v>97.5</c:v>
                </c:pt>
                <c:pt idx="5">
                  <c:v>91.666700000000006</c:v>
                </c:pt>
                <c:pt idx="6">
                  <c:v>91.9642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BEC-4257-B322-3AA89531D0A3}"/>
            </c:ext>
          </c:extLst>
        </c:ser>
        <c:ser>
          <c:idx val="1"/>
          <c:order val="1"/>
          <c:tx>
            <c:strRef>
              <c:f>גיליון1!$F$63:$F$64</c:f>
              <c:strCache>
                <c:ptCount val="2"/>
                <c:pt idx="0">
                  <c:v>Comp</c:v>
                </c:pt>
                <c:pt idx="1">
                  <c:v>Non-match</c:v>
                </c:pt>
              </c:strCache>
            </c:strRef>
          </c:tx>
          <c:spPr>
            <a:solidFill>
              <a:srgbClr val="7030A0">
                <a:alpha val="70000"/>
              </a:srgb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EBEC-4257-B322-3AA89531D0A3}"/>
              </c:ext>
            </c:extLst>
          </c:dPt>
          <c:dPt>
            <c:idx val="1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2-EBEC-4257-B322-3AA89531D0A3}"/>
              </c:ext>
            </c:extLst>
          </c:dPt>
          <c:dPt>
            <c:idx val="2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4-EBEC-4257-B322-3AA89531D0A3}"/>
              </c:ext>
            </c:extLst>
          </c:dPt>
          <c:dPt>
            <c:idx val="3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6-EBEC-4257-B322-3AA89531D0A3}"/>
              </c:ext>
            </c:extLst>
          </c:dPt>
          <c:dPt>
            <c:idx val="4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8-EBEC-4257-B322-3AA89531D0A3}"/>
              </c:ext>
            </c:extLst>
          </c:dPt>
          <c:dPt>
            <c:idx val="5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A-EBEC-4257-B322-3AA89531D0A3}"/>
              </c:ext>
            </c:extLst>
          </c:dPt>
          <c:dPt>
            <c:idx val="6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EBEC-4257-B322-3AA89531D0A3}"/>
              </c:ext>
            </c:extLst>
          </c:dPt>
          <c:dPt>
            <c:idx val="7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EBEC-4257-B322-3AA89531D0A3}"/>
              </c:ext>
            </c:extLst>
          </c:dPt>
          <c:dPt>
            <c:idx val="8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EBEC-4257-B322-3AA89531D0A3}"/>
              </c:ext>
            </c:extLst>
          </c:dPt>
          <c:dPt>
            <c:idx val="9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EBEC-4257-B322-3AA89531D0A3}"/>
              </c:ext>
            </c:extLst>
          </c:dPt>
          <c:dPt>
            <c:idx val="10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4-EBEC-4257-B322-3AA89531D0A3}"/>
              </c:ext>
            </c:extLst>
          </c:dPt>
          <c:dPt>
            <c:idx val="11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6-EBEC-4257-B322-3AA89531D0A3}"/>
              </c:ext>
            </c:extLst>
          </c:dPt>
          <c:dPt>
            <c:idx val="12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8-EBEC-4257-B322-3AA89531D0A3}"/>
              </c:ext>
            </c:extLst>
          </c:dPt>
          <c:dPt>
            <c:idx val="13"/>
            <c:invertIfNegative val="0"/>
            <c:bubble3D val="0"/>
            <c:spPr>
              <a:solidFill>
                <a:srgbClr val="7030A0">
                  <a:alpha val="7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A-EBEC-4257-B322-3AA89531D0A3}"/>
              </c:ext>
            </c:extLst>
          </c:dPt>
          <c:errBars>
            <c:errBarType val="both"/>
            <c:errValType val="cust"/>
            <c:noEndCap val="0"/>
            <c:plus>
              <c:numRef>
                <c:f>גיליון1!$P$65:$P$7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1.0418799999999999</c:v>
                  </c:pt>
                  <c:pt idx="3">
                    <c:v>2.2462399999999998</c:v>
                  </c:pt>
                  <c:pt idx="4">
                    <c:v>1.25</c:v>
                  </c:pt>
                  <c:pt idx="5">
                    <c:v>2.6215799999999998</c:v>
                  </c:pt>
                  <c:pt idx="6">
                    <c:v>2.9069199999999999</c:v>
                  </c:pt>
                </c:numCache>
              </c:numRef>
            </c:plus>
            <c:minus>
              <c:numRef>
                <c:f>גיליון1!$P$65:$P$7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1.0418799999999999</c:v>
                  </c:pt>
                  <c:pt idx="3">
                    <c:v>2.2462399999999998</c:v>
                  </c:pt>
                  <c:pt idx="4">
                    <c:v>1.25</c:v>
                  </c:pt>
                  <c:pt idx="5">
                    <c:v>2.6215799999999998</c:v>
                  </c:pt>
                  <c:pt idx="6">
                    <c:v>2.90691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גיליון1!$C$65:$D$71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strCache>
            </c:strRef>
          </c:cat>
          <c:val>
            <c:numRef>
              <c:f>גיליון1!$F$65:$F$71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98.958100000000002</c:v>
                </c:pt>
                <c:pt idx="3">
                  <c:v>95.3125</c:v>
                </c:pt>
                <c:pt idx="4">
                  <c:v>98.75</c:v>
                </c:pt>
                <c:pt idx="5">
                  <c:v>92.707499999999996</c:v>
                </c:pt>
                <c:pt idx="6">
                  <c:v>91.9638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EBEC-4257-B322-3AA89531D0A3}"/>
            </c:ext>
          </c:extLst>
        </c:ser>
        <c:ser>
          <c:idx val="2"/>
          <c:order val="2"/>
          <c:tx>
            <c:strRef>
              <c:f>גיליון1!$G$63:$G$64</c:f>
              <c:strCache>
                <c:ptCount val="2"/>
                <c:pt idx="0">
                  <c:v>Comp-SI</c:v>
                </c:pt>
                <c:pt idx="1">
                  <c:v>Match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Q$65:$Q$7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5625</c:v>
                  </c:pt>
                  <c:pt idx="4">
                    <c:v>5.3452200000000003</c:v>
                  </c:pt>
                  <c:pt idx="5">
                    <c:v>4.3841999999999999</c:v>
                  </c:pt>
                  <c:pt idx="6">
                    <c:v>6.8498599999999996</c:v>
                  </c:pt>
                </c:numCache>
              </c:numRef>
            </c:plus>
            <c:minus>
              <c:numRef>
                <c:f>גיליון1!$Q$65:$Q$7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5625</c:v>
                  </c:pt>
                  <c:pt idx="4">
                    <c:v>5.3452200000000003</c:v>
                  </c:pt>
                  <c:pt idx="5">
                    <c:v>4.3841999999999999</c:v>
                  </c:pt>
                  <c:pt idx="6">
                    <c:v>6.84985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גיליון1!$C$65:$D$71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strCache>
            </c:strRef>
          </c:cat>
          <c:val>
            <c:numRef>
              <c:f>גיליון1!$G$65:$G$71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8.4375</c:v>
                </c:pt>
                <c:pt idx="4">
                  <c:v>90</c:v>
                </c:pt>
                <c:pt idx="5">
                  <c:v>93.75</c:v>
                </c:pt>
                <c:pt idx="6">
                  <c:v>8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EBEC-4257-B322-3AA89531D0A3}"/>
            </c:ext>
          </c:extLst>
        </c:ser>
        <c:ser>
          <c:idx val="3"/>
          <c:order val="3"/>
          <c:tx>
            <c:strRef>
              <c:f>גיליון1!$H$63:$H$64</c:f>
              <c:strCache>
                <c:ptCount val="2"/>
                <c:pt idx="0">
                  <c:v>Comp-SI</c:v>
                </c:pt>
                <c:pt idx="1">
                  <c:v>Non-match</c:v>
                </c:pt>
              </c:strCache>
            </c:strRef>
          </c:tx>
          <c:spPr>
            <a:solidFill>
              <a:srgbClr val="00B0F0">
                <a:alpha val="40000"/>
              </a:srgb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גיליון1!$R$65:$R$7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2.5</c:v>
                  </c:pt>
                  <c:pt idx="5">
                    <c:v>0</c:v>
                  </c:pt>
                  <c:pt idx="6">
                    <c:v>4.6758600000000001</c:v>
                  </c:pt>
                </c:numCache>
              </c:numRef>
            </c:plus>
            <c:minus>
              <c:numRef>
                <c:f>גיליון1!$R$65:$R$71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2.5</c:v>
                  </c:pt>
                  <c:pt idx="5">
                    <c:v>0</c:v>
                  </c:pt>
                  <c:pt idx="6">
                    <c:v>4.67586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גיליון1!$C$65:$D$71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strCache>
            </c:strRef>
          </c:cat>
          <c:val>
            <c:numRef>
              <c:f>גיליון1!$H$65:$H$71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7.5</c:v>
                </c:pt>
                <c:pt idx="5">
                  <c:v>100</c:v>
                </c:pt>
                <c:pt idx="6">
                  <c:v>85.7137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EBEC-4257-B322-3AA89531D0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8539528"/>
        <c:axId val="128538064"/>
      </c:barChart>
      <c:catAx>
        <c:axId val="128539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et size</a:t>
                </a:r>
              </a:p>
            </c:rich>
          </c:tx>
          <c:layout>
            <c:manualLayout>
              <c:xMode val="edge"/>
              <c:yMode val="edge"/>
              <c:x val="0.51475363309437494"/>
              <c:y val="0.90118940812223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538064"/>
        <c:crosses val="autoZero"/>
        <c:auto val="1"/>
        <c:lblAlgn val="ctr"/>
        <c:lblOffset val="100"/>
        <c:noMultiLvlLbl val="0"/>
      </c:catAx>
      <c:valAx>
        <c:axId val="128538064"/>
        <c:scaling>
          <c:orientation val="minMax"/>
          <c:max val="105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Accura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5395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agit</cp:lastModifiedBy>
  <cp:revision>18</cp:revision>
  <dcterms:created xsi:type="dcterms:W3CDTF">2019-08-04T12:54:00Z</dcterms:created>
  <dcterms:modified xsi:type="dcterms:W3CDTF">2019-08-28T07:30:00Z</dcterms:modified>
</cp:coreProperties>
</file>